
<file path=[Content_Types].xml><?xml version="1.0" encoding="utf-8"?>
<Types xmlns="http://schemas.openxmlformats.org/package/2006/content-types">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017E" w:rsidRDefault="007C017E">
      <w:pPr>
        <w:widowControl/>
        <w:wordWrap/>
        <w:jc w:val="left"/>
        <w:rPr>
          <w:rFonts w:ascii="굴림" w:eastAsia="굴림" w:hAnsi="굴림"/>
          <w:b/>
          <w:sz w:val="22"/>
          <w:szCs w:val="28"/>
        </w:rPr>
      </w:pPr>
    </w:p>
    <w:p w:rsidR="007C017E" w:rsidRPr="007C017E" w:rsidRDefault="007C017E" w:rsidP="007C017E">
      <w:pPr>
        <w:widowControl/>
        <w:wordWrap/>
        <w:spacing w:before="120"/>
        <w:ind w:left="720"/>
        <w:jc w:val="center"/>
        <w:rPr>
          <w:rFonts w:ascii="Cambria" w:eastAsia="맑은 고딕" w:hAnsi="Cambria"/>
          <w:b/>
          <w:bCs/>
          <w:kern w:val="0"/>
          <w:sz w:val="24"/>
          <w:lang w:val="en-GB" w:eastAsia="en-US"/>
        </w:rPr>
      </w:pPr>
      <w:r>
        <w:rPr>
          <w:rFonts w:ascii="Cambria" w:eastAsia="맑은 고딕" w:hAnsi="Cambria"/>
          <w:b/>
          <w:bCs/>
          <w:noProof/>
          <w:kern w:val="0"/>
          <w:sz w:val="32"/>
          <w:szCs w:val="32"/>
        </w:rPr>
        <w:drawing>
          <wp:anchor distT="0" distB="0" distL="114300" distR="114300" simplePos="0" relativeHeight="251659264" behindDoc="0" locked="0" layoutInCell="1" allowOverlap="1" wp14:anchorId="1C44AEDC" wp14:editId="11F4EA3E">
            <wp:simplePos x="0" y="0"/>
            <wp:positionH relativeFrom="column">
              <wp:posOffset>-76200</wp:posOffset>
            </wp:positionH>
            <wp:positionV relativeFrom="paragraph">
              <wp:posOffset>-38100</wp:posOffset>
            </wp:positionV>
            <wp:extent cx="390525" cy="457200"/>
            <wp:effectExtent l="0" t="0" r="9525" b="0"/>
            <wp:wrapNone/>
            <wp:docPr id="7" name="그림 7"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Consort-Logo-Graphic-30-12-07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C017E">
        <w:rPr>
          <w:rFonts w:ascii="Cambria" w:eastAsia="맑은 고딕" w:hAnsi="Cambria"/>
          <w:b/>
          <w:bCs/>
          <w:kern w:val="0"/>
          <w:sz w:val="32"/>
          <w:szCs w:val="32"/>
          <w:lang w:val="en-GB" w:eastAsia="en-US"/>
        </w:rPr>
        <w:t>CONSORT 2010 checklist of information to include when reporting a randomised trial</w:t>
      </w:r>
      <w:r w:rsidRPr="007C017E">
        <w:rPr>
          <w:rFonts w:ascii="Cambria" w:eastAsia="맑은 고딕" w:hAnsi="Cambria"/>
          <w:b/>
          <w:bCs/>
          <w:kern w:val="0"/>
          <w:sz w:val="24"/>
          <w:lang w:val="en-GB" w:eastAsia="en-US"/>
        </w:rPr>
        <w:t>*</w:t>
      </w:r>
    </w:p>
    <w:p w:rsidR="007C017E" w:rsidRPr="007C017E" w:rsidRDefault="007C017E" w:rsidP="007C017E">
      <w:pPr>
        <w:widowControl/>
        <w:tabs>
          <w:tab w:val="left" w:pos="2160"/>
        </w:tabs>
        <w:wordWrap/>
        <w:spacing w:before="120"/>
        <w:jc w:val="center"/>
        <w:rPr>
          <w:rFonts w:ascii="Cambria" w:eastAsia="맑은 고딕" w:hAnsi="Cambria"/>
          <w:b/>
          <w:bCs/>
          <w:kern w:val="0"/>
          <w:sz w:val="8"/>
          <w:szCs w:val="8"/>
          <w:lang w:val="en-GB" w:eastAsia="en-US"/>
        </w:rPr>
      </w:pPr>
    </w:p>
    <w:tbl>
      <w:tblPr>
        <w:tblW w:w="15498" w:type="dxa"/>
        <w:tblLayout w:type="fixed"/>
        <w:tblLook w:val="0000" w:firstRow="0" w:lastRow="0" w:firstColumn="0" w:lastColumn="0" w:noHBand="0" w:noVBand="0"/>
      </w:tblPr>
      <w:tblGrid>
        <w:gridCol w:w="2088"/>
        <w:gridCol w:w="720"/>
        <w:gridCol w:w="11070"/>
        <w:gridCol w:w="1620"/>
      </w:tblGrid>
      <w:tr w:rsidR="007C017E" w:rsidRPr="007C017E" w:rsidTr="00B11620">
        <w:tc>
          <w:tcPr>
            <w:tcW w:w="2088" w:type="dxa"/>
            <w:tcBorders>
              <w:top w:val="single" w:sz="12" w:space="0" w:color="auto"/>
              <w:bottom w:val="single" w:sz="4" w:space="0" w:color="auto"/>
            </w:tcBorders>
            <w:shd w:val="clear" w:color="auto" w:fill="C6D9F1"/>
            <w:vAlign w:val="bottom"/>
          </w:tcPr>
          <w:p w:rsidR="007C017E" w:rsidRPr="007C017E" w:rsidRDefault="007C017E" w:rsidP="007C017E">
            <w:pPr>
              <w:widowControl/>
              <w:wordWrap/>
              <w:spacing w:before="120"/>
              <w:jc w:val="left"/>
              <w:rPr>
                <w:rFonts w:eastAsia="맑은 고딕" w:cs="Arial"/>
                <w:b/>
                <w:kern w:val="0"/>
                <w:sz w:val="24"/>
                <w:lang w:val="en-GB" w:eastAsia="en-US"/>
              </w:rPr>
            </w:pPr>
            <w:r w:rsidRPr="007C017E">
              <w:rPr>
                <w:rFonts w:eastAsia="맑은 고딕" w:cs="Arial"/>
                <w:b/>
                <w:kern w:val="0"/>
                <w:sz w:val="24"/>
                <w:lang w:val="en-GB" w:eastAsia="en-US"/>
              </w:rPr>
              <w:t>Section/Topic</w:t>
            </w:r>
          </w:p>
        </w:tc>
        <w:tc>
          <w:tcPr>
            <w:tcW w:w="720" w:type="dxa"/>
            <w:tcBorders>
              <w:top w:val="single" w:sz="12" w:space="0" w:color="auto"/>
              <w:bottom w:val="single" w:sz="4" w:space="0" w:color="auto"/>
            </w:tcBorders>
            <w:shd w:val="clear" w:color="auto" w:fill="C6D9F1"/>
            <w:vAlign w:val="bottom"/>
          </w:tcPr>
          <w:p w:rsidR="007C017E" w:rsidRPr="007C017E" w:rsidRDefault="007C017E" w:rsidP="007C017E">
            <w:pPr>
              <w:widowControl/>
              <w:wordWrap/>
              <w:spacing w:before="120"/>
              <w:jc w:val="center"/>
              <w:rPr>
                <w:rFonts w:eastAsia="맑은 고딕" w:cs="Arial"/>
                <w:b/>
                <w:kern w:val="0"/>
                <w:sz w:val="24"/>
                <w:lang w:val="en-GB" w:eastAsia="en-US"/>
              </w:rPr>
            </w:pPr>
            <w:r w:rsidRPr="007C017E">
              <w:rPr>
                <w:rFonts w:eastAsia="맑은 고딕" w:cs="Arial"/>
                <w:b/>
                <w:kern w:val="0"/>
                <w:sz w:val="24"/>
                <w:lang w:val="en-GB" w:eastAsia="en-US"/>
              </w:rPr>
              <w:t>Item No</w:t>
            </w:r>
          </w:p>
        </w:tc>
        <w:tc>
          <w:tcPr>
            <w:tcW w:w="11070" w:type="dxa"/>
            <w:tcBorders>
              <w:top w:val="single" w:sz="12" w:space="0" w:color="auto"/>
              <w:bottom w:val="single" w:sz="4" w:space="0" w:color="auto"/>
            </w:tcBorders>
            <w:shd w:val="clear" w:color="auto" w:fill="C6D9F1"/>
            <w:vAlign w:val="bottom"/>
          </w:tcPr>
          <w:p w:rsidR="007C017E" w:rsidRPr="007C017E" w:rsidRDefault="007C017E" w:rsidP="007C017E">
            <w:pPr>
              <w:widowControl/>
              <w:wordWrap/>
              <w:spacing w:before="120"/>
              <w:jc w:val="left"/>
              <w:rPr>
                <w:rFonts w:eastAsia="맑은 고딕" w:cs="Arial"/>
                <w:b/>
                <w:kern w:val="0"/>
                <w:sz w:val="24"/>
                <w:lang w:val="en-GB" w:eastAsia="en-US"/>
              </w:rPr>
            </w:pPr>
            <w:r w:rsidRPr="007C017E">
              <w:rPr>
                <w:rFonts w:eastAsia="맑은 고딕" w:cs="Arial"/>
                <w:b/>
                <w:kern w:val="0"/>
                <w:sz w:val="24"/>
                <w:lang w:val="en-GB" w:eastAsia="en-US"/>
              </w:rPr>
              <w:t>Checklist item</w:t>
            </w:r>
          </w:p>
        </w:tc>
        <w:tc>
          <w:tcPr>
            <w:tcW w:w="1620" w:type="dxa"/>
            <w:tcBorders>
              <w:top w:val="single" w:sz="12" w:space="0" w:color="auto"/>
              <w:bottom w:val="single" w:sz="4" w:space="0" w:color="auto"/>
            </w:tcBorders>
            <w:shd w:val="clear" w:color="auto" w:fill="C6D9F1"/>
            <w:vAlign w:val="bottom"/>
          </w:tcPr>
          <w:p w:rsidR="007C017E" w:rsidRPr="007C017E" w:rsidRDefault="007C017E" w:rsidP="007C017E">
            <w:pPr>
              <w:widowControl/>
              <w:wordWrap/>
              <w:spacing w:before="120"/>
              <w:jc w:val="center"/>
              <w:rPr>
                <w:rFonts w:eastAsia="맑은 고딕" w:cs="Arial"/>
                <w:b/>
                <w:kern w:val="0"/>
                <w:sz w:val="24"/>
                <w:lang w:val="en-GB" w:eastAsia="en-US"/>
              </w:rPr>
            </w:pPr>
            <w:r w:rsidRPr="007C017E">
              <w:rPr>
                <w:rFonts w:eastAsia="맑은 고딕" w:cs="Arial"/>
                <w:b/>
                <w:kern w:val="0"/>
                <w:sz w:val="24"/>
                <w:lang w:val="en-GB" w:eastAsia="en-US"/>
              </w:rPr>
              <w:t>Reported on page No</w:t>
            </w:r>
          </w:p>
        </w:tc>
      </w:tr>
      <w:tr w:rsidR="007C017E" w:rsidRPr="007C017E" w:rsidTr="00B11620">
        <w:tc>
          <w:tcPr>
            <w:tcW w:w="15498" w:type="dxa"/>
            <w:gridSpan w:val="4"/>
            <w:tcBorders>
              <w:top w:val="single" w:sz="4" w:space="0" w:color="auto"/>
            </w:tcBorders>
          </w:tcPr>
          <w:p w:rsidR="007C017E" w:rsidRPr="007C017E" w:rsidRDefault="007C017E" w:rsidP="007C017E">
            <w:pPr>
              <w:widowControl/>
              <w:wordWrap/>
              <w:spacing w:before="120"/>
              <w:jc w:val="left"/>
              <w:rPr>
                <w:rFonts w:eastAsia="맑은 고딕" w:cs="Arial"/>
                <w:b/>
                <w:kern w:val="0"/>
                <w:sz w:val="22"/>
                <w:szCs w:val="22"/>
                <w:lang w:val="en-GB" w:eastAsia="en-US"/>
              </w:rPr>
            </w:pPr>
            <w:r w:rsidRPr="007C017E">
              <w:rPr>
                <w:rFonts w:eastAsia="맑은 고딕" w:cs="Arial"/>
                <w:b/>
                <w:kern w:val="0"/>
                <w:sz w:val="22"/>
                <w:szCs w:val="22"/>
                <w:lang w:val="en-GB" w:eastAsia="en-US"/>
              </w:rPr>
              <w:t>Title and abstract</w:t>
            </w:r>
          </w:p>
        </w:tc>
      </w:tr>
      <w:tr w:rsidR="007C017E" w:rsidRPr="007C017E" w:rsidTr="00B11620">
        <w:tc>
          <w:tcPr>
            <w:tcW w:w="2088" w:type="dxa"/>
            <w:vMerge w:val="restart"/>
          </w:tcPr>
          <w:p w:rsidR="007C017E" w:rsidRPr="007C017E" w:rsidRDefault="007C017E" w:rsidP="007C017E">
            <w:pPr>
              <w:widowControl/>
              <w:wordWrap/>
              <w:spacing w:line="300" w:lineRule="exact"/>
              <w:jc w:val="left"/>
              <w:rPr>
                <w:rFonts w:eastAsia="맑은 고딕" w:cs="Arial"/>
                <w:kern w:val="0"/>
                <w:sz w:val="22"/>
                <w:szCs w:val="22"/>
                <w:lang w:val="en-GB" w:eastAsia="en-US"/>
              </w:rPr>
            </w:pP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1a</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Identification as a randomised trial in the title</w:t>
            </w:r>
          </w:p>
        </w:tc>
        <w:tc>
          <w:tcPr>
            <w:tcW w:w="1620" w:type="dxa"/>
            <w:tcBorders>
              <w:bottom w:val="single" w:sz="4" w:space="0" w:color="auto"/>
            </w:tcBorders>
          </w:tcPr>
          <w:p w:rsidR="007C017E" w:rsidRPr="007C017E" w:rsidRDefault="007C017E" w:rsidP="007C017E">
            <w:pPr>
              <w:widowControl/>
              <w:wordWrap/>
              <w:spacing w:line="300" w:lineRule="exact"/>
              <w:jc w:val="left"/>
              <w:rPr>
                <w:rFonts w:eastAsia="맑은 고딕" w:cs="Arial"/>
                <w:kern w:val="0"/>
                <w:sz w:val="22"/>
                <w:szCs w:val="22"/>
                <w:lang w:val="en-GB"/>
              </w:rPr>
            </w:pPr>
            <w:r w:rsidRPr="007C017E">
              <w:rPr>
                <w:rFonts w:eastAsia="맑은 고딕" w:cs="Arial" w:hint="eastAsia"/>
                <w:kern w:val="0"/>
                <w:sz w:val="22"/>
                <w:szCs w:val="22"/>
                <w:lang w:val="en-GB"/>
              </w:rPr>
              <w:t>1</w:t>
            </w:r>
          </w:p>
        </w:tc>
      </w:tr>
      <w:tr w:rsidR="007C017E" w:rsidRPr="007C017E" w:rsidTr="00B11620">
        <w:tc>
          <w:tcPr>
            <w:tcW w:w="2088" w:type="dxa"/>
            <w:vMerge/>
          </w:tcPr>
          <w:p w:rsidR="007C017E" w:rsidRPr="007C017E" w:rsidRDefault="007C017E" w:rsidP="007C017E">
            <w:pPr>
              <w:widowControl/>
              <w:wordWrap/>
              <w:spacing w:line="300" w:lineRule="exact"/>
              <w:jc w:val="left"/>
              <w:rPr>
                <w:rFonts w:eastAsia="맑은 고딕" w:cs="Arial"/>
                <w:kern w:val="0"/>
                <w:sz w:val="22"/>
                <w:szCs w:val="22"/>
                <w:lang w:val="en-GB" w:eastAsia="en-US"/>
              </w:rPr>
            </w:pP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1b</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 xml:space="preserve">Structured summary of trial design, methods, results, and conclusions </w:t>
            </w:r>
            <w:r w:rsidRPr="007C017E">
              <w:rPr>
                <w:rFonts w:eastAsia="맑은 고딕" w:cs="Arial"/>
                <w:kern w:val="0"/>
                <w:sz w:val="16"/>
                <w:szCs w:val="16"/>
                <w:lang w:val="en-GB" w:eastAsia="en-US"/>
              </w:rPr>
              <w:t>(for specific guidance see CONSORT for abstracts)</w:t>
            </w:r>
          </w:p>
        </w:tc>
        <w:tc>
          <w:tcPr>
            <w:tcW w:w="1620" w:type="dxa"/>
            <w:tcBorders>
              <w:bottom w:val="single" w:sz="4" w:space="0" w:color="auto"/>
            </w:tcBorders>
          </w:tcPr>
          <w:p w:rsidR="007C017E" w:rsidRPr="007C017E" w:rsidRDefault="007C017E" w:rsidP="007C017E">
            <w:pPr>
              <w:widowControl/>
              <w:wordWrap/>
              <w:spacing w:line="300" w:lineRule="exact"/>
              <w:jc w:val="left"/>
              <w:rPr>
                <w:rFonts w:eastAsia="맑은 고딕" w:cs="Arial"/>
                <w:kern w:val="0"/>
                <w:sz w:val="22"/>
                <w:szCs w:val="22"/>
                <w:lang w:val="en-GB"/>
              </w:rPr>
            </w:pPr>
            <w:r w:rsidRPr="007C017E">
              <w:rPr>
                <w:rFonts w:eastAsia="맑은 고딕" w:cs="Arial" w:hint="eastAsia"/>
                <w:kern w:val="0"/>
                <w:sz w:val="22"/>
                <w:szCs w:val="22"/>
                <w:lang w:val="en-GB"/>
              </w:rPr>
              <w:t>2</w:t>
            </w:r>
          </w:p>
        </w:tc>
      </w:tr>
      <w:tr w:rsidR="007C017E" w:rsidRPr="007C017E" w:rsidTr="00B11620">
        <w:tc>
          <w:tcPr>
            <w:tcW w:w="15498" w:type="dxa"/>
            <w:gridSpan w:val="4"/>
          </w:tcPr>
          <w:p w:rsidR="007C017E" w:rsidRPr="007C017E" w:rsidRDefault="007C017E" w:rsidP="007C017E">
            <w:pPr>
              <w:widowControl/>
              <w:wordWrap/>
              <w:spacing w:before="120"/>
              <w:jc w:val="left"/>
              <w:rPr>
                <w:rFonts w:eastAsia="맑은 고딕" w:cs="Arial"/>
                <w:b/>
                <w:kern w:val="0"/>
                <w:sz w:val="22"/>
                <w:szCs w:val="22"/>
                <w:lang w:val="en-GB" w:eastAsia="en-US"/>
              </w:rPr>
            </w:pPr>
            <w:r w:rsidRPr="007C017E">
              <w:rPr>
                <w:rFonts w:eastAsia="맑은 고딕" w:cs="Arial"/>
                <w:b/>
                <w:kern w:val="0"/>
                <w:sz w:val="22"/>
                <w:szCs w:val="22"/>
                <w:lang w:val="en-GB" w:eastAsia="en-US"/>
              </w:rPr>
              <w:t>Introduction</w:t>
            </w:r>
          </w:p>
        </w:tc>
        <w:bookmarkStart w:id="0" w:name="_GoBack"/>
        <w:bookmarkEnd w:id="0"/>
      </w:tr>
      <w:tr w:rsidR="007C017E" w:rsidRPr="007C017E" w:rsidTr="00B11620">
        <w:tc>
          <w:tcPr>
            <w:tcW w:w="2088" w:type="dxa"/>
            <w:vMerge w:val="restart"/>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Background and objectives</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2a</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Scientific background and explanation of rationale</w:t>
            </w:r>
          </w:p>
        </w:tc>
        <w:tc>
          <w:tcPr>
            <w:tcW w:w="1620" w:type="dxa"/>
            <w:tcBorders>
              <w:bottom w:val="single" w:sz="4" w:space="0" w:color="auto"/>
            </w:tcBorders>
          </w:tcPr>
          <w:p w:rsidR="007C017E" w:rsidRPr="007C017E" w:rsidRDefault="007C017E" w:rsidP="007C017E">
            <w:pPr>
              <w:widowControl/>
              <w:wordWrap/>
              <w:spacing w:line="300" w:lineRule="exact"/>
              <w:jc w:val="left"/>
              <w:rPr>
                <w:rFonts w:eastAsia="맑은 고딕" w:cs="Arial"/>
                <w:kern w:val="0"/>
                <w:sz w:val="22"/>
                <w:szCs w:val="22"/>
                <w:lang w:val="en-GB"/>
              </w:rPr>
            </w:pPr>
            <w:r w:rsidRPr="007C017E">
              <w:rPr>
                <w:rFonts w:eastAsia="맑은 고딕" w:cs="Arial" w:hint="eastAsia"/>
                <w:kern w:val="0"/>
                <w:sz w:val="22"/>
                <w:szCs w:val="22"/>
                <w:lang w:val="en-GB"/>
              </w:rPr>
              <w:t>3-4</w:t>
            </w:r>
          </w:p>
        </w:tc>
      </w:tr>
      <w:tr w:rsidR="007C017E" w:rsidRPr="007C017E" w:rsidTr="00B11620">
        <w:trPr>
          <w:trHeight w:val="413"/>
        </w:trPr>
        <w:tc>
          <w:tcPr>
            <w:tcW w:w="2088" w:type="dxa"/>
            <w:vMerge/>
          </w:tcPr>
          <w:p w:rsidR="007C017E" w:rsidRPr="007C017E" w:rsidRDefault="007C017E" w:rsidP="007C017E">
            <w:pPr>
              <w:widowControl/>
              <w:wordWrap/>
              <w:spacing w:line="300" w:lineRule="exact"/>
              <w:jc w:val="left"/>
              <w:rPr>
                <w:rFonts w:eastAsia="맑은 고딕" w:cs="Arial"/>
                <w:kern w:val="0"/>
                <w:sz w:val="22"/>
                <w:szCs w:val="22"/>
                <w:lang w:val="en-GB" w:eastAsia="en-US"/>
              </w:rPr>
            </w:pP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2b</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Specific objectives or hypotheses</w:t>
            </w:r>
          </w:p>
        </w:tc>
        <w:tc>
          <w:tcPr>
            <w:tcW w:w="1620" w:type="dxa"/>
            <w:tcBorders>
              <w:top w:val="single" w:sz="4" w:space="0" w:color="auto"/>
              <w:bottom w:val="single" w:sz="4" w:space="0" w:color="auto"/>
            </w:tcBorders>
          </w:tcPr>
          <w:p w:rsidR="007C017E" w:rsidRPr="007C017E" w:rsidRDefault="007C017E" w:rsidP="007C017E">
            <w:pPr>
              <w:widowControl/>
              <w:wordWrap/>
              <w:spacing w:line="300" w:lineRule="exact"/>
              <w:jc w:val="left"/>
              <w:rPr>
                <w:rFonts w:eastAsia="맑은 고딕" w:cs="Arial"/>
                <w:kern w:val="0"/>
                <w:sz w:val="22"/>
                <w:szCs w:val="22"/>
                <w:lang w:val="en-GB"/>
              </w:rPr>
            </w:pPr>
            <w:r w:rsidRPr="007C017E">
              <w:rPr>
                <w:rFonts w:eastAsia="맑은 고딕" w:cs="Arial" w:hint="eastAsia"/>
                <w:kern w:val="0"/>
                <w:sz w:val="22"/>
                <w:szCs w:val="22"/>
                <w:lang w:val="en-GB"/>
              </w:rPr>
              <w:t>4</w:t>
            </w:r>
          </w:p>
        </w:tc>
      </w:tr>
      <w:tr w:rsidR="007C017E" w:rsidRPr="007C017E" w:rsidTr="00B11620">
        <w:tc>
          <w:tcPr>
            <w:tcW w:w="15498" w:type="dxa"/>
            <w:gridSpan w:val="4"/>
          </w:tcPr>
          <w:p w:rsidR="007C017E" w:rsidRPr="007C017E" w:rsidRDefault="007C017E" w:rsidP="007C017E">
            <w:pPr>
              <w:widowControl/>
              <w:wordWrap/>
              <w:spacing w:before="120"/>
              <w:jc w:val="left"/>
              <w:rPr>
                <w:rFonts w:eastAsia="맑은 고딕" w:cs="Arial"/>
                <w:b/>
                <w:kern w:val="0"/>
                <w:sz w:val="22"/>
                <w:szCs w:val="22"/>
                <w:lang w:val="en-GB" w:eastAsia="en-US"/>
              </w:rPr>
            </w:pPr>
            <w:r w:rsidRPr="007C017E">
              <w:rPr>
                <w:rFonts w:eastAsia="맑은 고딕" w:cs="Arial"/>
                <w:b/>
                <w:kern w:val="0"/>
                <w:sz w:val="22"/>
                <w:szCs w:val="22"/>
                <w:lang w:val="en-GB" w:eastAsia="en-US"/>
              </w:rPr>
              <w:t>Methods</w:t>
            </w:r>
          </w:p>
        </w:tc>
      </w:tr>
      <w:tr w:rsidR="007C017E" w:rsidRPr="007C017E" w:rsidTr="00B11620">
        <w:tc>
          <w:tcPr>
            <w:tcW w:w="2088" w:type="dxa"/>
            <w:vMerge w:val="restart"/>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Trial design</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3a</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Description of trial design (such as parallel, factorial) including allocation ratio</w:t>
            </w:r>
          </w:p>
        </w:tc>
        <w:tc>
          <w:tcPr>
            <w:tcW w:w="1620" w:type="dxa"/>
            <w:tcBorders>
              <w:bottom w:val="single" w:sz="4" w:space="0" w:color="auto"/>
            </w:tcBorders>
          </w:tcPr>
          <w:p w:rsidR="007C017E" w:rsidRPr="007C017E" w:rsidRDefault="00F839F5" w:rsidP="007C017E">
            <w:pPr>
              <w:widowControl/>
              <w:wordWrap/>
              <w:spacing w:line="300" w:lineRule="exact"/>
              <w:jc w:val="left"/>
              <w:rPr>
                <w:rFonts w:eastAsia="맑은 고딕" w:cs="Arial"/>
                <w:kern w:val="0"/>
                <w:sz w:val="22"/>
                <w:szCs w:val="22"/>
                <w:lang w:val="en-GB"/>
              </w:rPr>
            </w:pPr>
            <w:r>
              <w:rPr>
                <w:rFonts w:eastAsia="맑은 고딕" w:cs="Arial" w:hint="eastAsia"/>
                <w:kern w:val="0"/>
                <w:sz w:val="22"/>
                <w:szCs w:val="22"/>
                <w:lang w:val="en-GB"/>
              </w:rPr>
              <w:t>6</w:t>
            </w:r>
          </w:p>
        </w:tc>
      </w:tr>
      <w:tr w:rsidR="007C017E" w:rsidRPr="007C017E" w:rsidTr="00B11620">
        <w:trPr>
          <w:trHeight w:val="305"/>
        </w:trPr>
        <w:tc>
          <w:tcPr>
            <w:tcW w:w="2088" w:type="dxa"/>
            <w:vMerge/>
          </w:tcPr>
          <w:p w:rsidR="007C017E" w:rsidRPr="007C017E" w:rsidRDefault="007C017E" w:rsidP="007C017E">
            <w:pPr>
              <w:widowControl/>
              <w:wordWrap/>
              <w:spacing w:line="300" w:lineRule="exact"/>
              <w:jc w:val="left"/>
              <w:rPr>
                <w:rFonts w:eastAsia="맑은 고딕" w:cs="Arial"/>
                <w:kern w:val="0"/>
                <w:sz w:val="22"/>
                <w:szCs w:val="22"/>
                <w:lang w:val="en-GB" w:eastAsia="en-US"/>
              </w:rPr>
            </w:pP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3b</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Important changes to methods after trial commencement (such as eligibility criteria), with reasons</w:t>
            </w:r>
          </w:p>
        </w:tc>
        <w:tc>
          <w:tcPr>
            <w:tcW w:w="1620" w:type="dxa"/>
            <w:tcBorders>
              <w:top w:val="single" w:sz="4" w:space="0" w:color="auto"/>
              <w:bottom w:val="single" w:sz="4" w:space="0" w:color="auto"/>
            </w:tcBorders>
          </w:tcPr>
          <w:p w:rsidR="007C017E" w:rsidRPr="007C017E" w:rsidRDefault="007C017E" w:rsidP="007C017E">
            <w:pPr>
              <w:widowControl/>
              <w:wordWrap/>
              <w:spacing w:line="300" w:lineRule="exact"/>
              <w:jc w:val="left"/>
              <w:rPr>
                <w:rFonts w:eastAsia="맑은 고딕" w:cs="Arial"/>
                <w:kern w:val="0"/>
                <w:sz w:val="22"/>
                <w:szCs w:val="22"/>
                <w:lang w:val="en-GB"/>
              </w:rPr>
            </w:pPr>
            <w:r w:rsidRPr="007C017E">
              <w:rPr>
                <w:rFonts w:eastAsia="맑은 고딕" w:cs="Arial" w:hint="eastAsia"/>
                <w:kern w:val="0"/>
                <w:sz w:val="22"/>
                <w:szCs w:val="22"/>
                <w:lang w:val="en-GB"/>
              </w:rPr>
              <w:t>NA</w:t>
            </w:r>
          </w:p>
        </w:tc>
      </w:tr>
      <w:tr w:rsidR="007C017E" w:rsidRPr="007C017E" w:rsidTr="00B11620">
        <w:tc>
          <w:tcPr>
            <w:tcW w:w="2088" w:type="dxa"/>
            <w:vMerge w:val="restart"/>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Participants</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4a</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Eligibility criteria for participants</w:t>
            </w:r>
          </w:p>
        </w:tc>
        <w:tc>
          <w:tcPr>
            <w:tcW w:w="1620" w:type="dxa"/>
            <w:tcBorders>
              <w:top w:val="single" w:sz="4" w:space="0" w:color="auto"/>
              <w:bottom w:val="single" w:sz="4" w:space="0" w:color="auto"/>
            </w:tcBorders>
          </w:tcPr>
          <w:p w:rsidR="007C017E" w:rsidRPr="007C017E" w:rsidRDefault="00F839F5" w:rsidP="007C017E">
            <w:pPr>
              <w:widowControl/>
              <w:wordWrap/>
              <w:spacing w:line="300" w:lineRule="exact"/>
              <w:jc w:val="left"/>
              <w:rPr>
                <w:rFonts w:eastAsia="맑은 고딕" w:cs="Arial"/>
                <w:kern w:val="0"/>
                <w:sz w:val="22"/>
                <w:szCs w:val="22"/>
                <w:lang w:val="en-GB"/>
              </w:rPr>
            </w:pPr>
            <w:r>
              <w:rPr>
                <w:rFonts w:eastAsia="맑은 고딕" w:cs="Arial" w:hint="eastAsia"/>
                <w:kern w:val="0"/>
                <w:sz w:val="22"/>
                <w:szCs w:val="22"/>
                <w:lang w:val="en-GB"/>
              </w:rPr>
              <w:t>5-6</w:t>
            </w:r>
          </w:p>
        </w:tc>
      </w:tr>
      <w:tr w:rsidR="007C017E" w:rsidRPr="007C017E" w:rsidTr="00B11620">
        <w:tc>
          <w:tcPr>
            <w:tcW w:w="2088" w:type="dxa"/>
            <w:vMerge/>
          </w:tcPr>
          <w:p w:rsidR="007C017E" w:rsidRPr="007C017E" w:rsidRDefault="007C017E" w:rsidP="007C017E">
            <w:pPr>
              <w:widowControl/>
              <w:wordWrap/>
              <w:spacing w:line="300" w:lineRule="exact"/>
              <w:jc w:val="left"/>
              <w:rPr>
                <w:rFonts w:eastAsia="맑은 고딕" w:cs="Arial"/>
                <w:kern w:val="0"/>
                <w:sz w:val="22"/>
                <w:szCs w:val="22"/>
                <w:lang w:val="en-GB" w:eastAsia="en-US"/>
              </w:rPr>
            </w:pP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4b</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Settings and locations where the data were collected</w:t>
            </w:r>
          </w:p>
        </w:tc>
        <w:tc>
          <w:tcPr>
            <w:tcW w:w="1620" w:type="dxa"/>
            <w:tcBorders>
              <w:top w:val="single" w:sz="4" w:space="0" w:color="auto"/>
              <w:bottom w:val="single" w:sz="4" w:space="0" w:color="auto"/>
            </w:tcBorders>
          </w:tcPr>
          <w:p w:rsidR="007C017E" w:rsidRPr="007C017E" w:rsidRDefault="00F839F5" w:rsidP="007C017E">
            <w:pPr>
              <w:widowControl/>
              <w:wordWrap/>
              <w:spacing w:line="300" w:lineRule="exact"/>
              <w:jc w:val="left"/>
              <w:rPr>
                <w:rFonts w:eastAsia="맑은 고딕" w:cs="Arial"/>
                <w:kern w:val="0"/>
                <w:sz w:val="22"/>
                <w:szCs w:val="22"/>
                <w:lang w:val="en-GB"/>
              </w:rPr>
            </w:pPr>
            <w:r>
              <w:rPr>
                <w:rFonts w:eastAsia="맑은 고딕" w:cs="Arial" w:hint="eastAsia"/>
                <w:kern w:val="0"/>
                <w:sz w:val="22"/>
                <w:szCs w:val="22"/>
                <w:lang w:val="en-GB"/>
              </w:rPr>
              <w:t>5-6</w:t>
            </w:r>
          </w:p>
        </w:tc>
      </w:tr>
      <w:tr w:rsidR="007C017E" w:rsidRPr="007C017E" w:rsidTr="00B11620">
        <w:tc>
          <w:tcPr>
            <w:tcW w:w="2088"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Interventions</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5</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7C017E" w:rsidRPr="007C017E" w:rsidRDefault="00F839F5" w:rsidP="007C017E">
            <w:pPr>
              <w:widowControl/>
              <w:wordWrap/>
              <w:spacing w:line="300" w:lineRule="exact"/>
              <w:jc w:val="left"/>
              <w:rPr>
                <w:rFonts w:eastAsia="맑은 고딕" w:cs="Arial"/>
                <w:kern w:val="0"/>
                <w:sz w:val="22"/>
                <w:szCs w:val="22"/>
                <w:lang w:val="en-GB"/>
              </w:rPr>
            </w:pPr>
            <w:r>
              <w:rPr>
                <w:rFonts w:eastAsia="맑은 고딕" w:cs="Arial" w:hint="eastAsia"/>
                <w:kern w:val="0"/>
                <w:sz w:val="22"/>
                <w:szCs w:val="22"/>
                <w:lang w:val="en-GB"/>
              </w:rPr>
              <w:t>5</w:t>
            </w:r>
          </w:p>
        </w:tc>
      </w:tr>
      <w:tr w:rsidR="007C017E" w:rsidRPr="007C017E" w:rsidTr="00B11620">
        <w:tc>
          <w:tcPr>
            <w:tcW w:w="2088" w:type="dxa"/>
            <w:vMerge w:val="restart"/>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Outcomes</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6a</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7C017E" w:rsidRPr="007C017E" w:rsidRDefault="00F839F5" w:rsidP="007C017E">
            <w:pPr>
              <w:widowControl/>
              <w:wordWrap/>
              <w:spacing w:line="300" w:lineRule="exact"/>
              <w:jc w:val="left"/>
              <w:rPr>
                <w:rFonts w:eastAsia="맑은 고딕" w:cs="Arial"/>
                <w:kern w:val="0"/>
                <w:sz w:val="22"/>
                <w:szCs w:val="22"/>
                <w:lang w:val="en-GB"/>
              </w:rPr>
            </w:pPr>
            <w:r>
              <w:rPr>
                <w:rFonts w:eastAsia="맑은 고딕" w:cs="Arial" w:hint="eastAsia"/>
                <w:kern w:val="0"/>
                <w:sz w:val="22"/>
                <w:szCs w:val="22"/>
                <w:lang w:val="en-GB"/>
              </w:rPr>
              <w:t>8-9</w:t>
            </w:r>
          </w:p>
        </w:tc>
      </w:tr>
      <w:tr w:rsidR="007C017E" w:rsidRPr="007C017E" w:rsidTr="00B11620">
        <w:tc>
          <w:tcPr>
            <w:tcW w:w="2088" w:type="dxa"/>
            <w:vMerge/>
          </w:tcPr>
          <w:p w:rsidR="007C017E" w:rsidRPr="007C017E" w:rsidRDefault="007C017E" w:rsidP="007C017E">
            <w:pPr>
              <w:widowControl/>
              <w:wordWrap/>
              <w:spacing w:line="300" w:lineRule="exact"/>
              <w:jc w:val="left"/>
              <w:rPr>
                <w:rFonts w:eastAsia="맑은 고딕" w:cs="Arial"/>
                <w:kern w:val="0"/>
                <w:sz w:val="22"/>
                <w:szCs w:val="22"/>
                <w:lang w:val="en-GB" w:eastAsia="en-US"/>
              </w:rPr>
            </w:pP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6b</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Any changes to trial outcomes after the trial commenced, with reasons</w:t>
            </w:r>
          </w:p>
        </w:tc>
        <w:tc>
          <w:tcPr>
            <w:tcW w:w="1620" w:type="dxa"/>
            <w:tcBorders>
              <w:top w:val="single" w:sz="4" w:space="0" w:color="auto"/>
              <w:bottom w:val="single" w:sz="4" w:space="0" w:color="auto"/>
            </w:tcBorders>
          </w:tcPr>
          <w:p w:rsidR="007C017E" w:rsidRPr="007C017E" w:rsidRDefault="007C017E" w:rsidP="007C017E">
            <w:pPr>
              <w:widowControl/>
              <w:wordWrap/>
              <w:spacing w:line="300" w:lineRule="exact"/>
              <w:jc w:val="left"/>
              <w:rPr>
                <w:rFonts w:eastAsia="맑은 고딕" w:cs="Arial"/>
                <w:kern w:val="0"/>
                <w:sz w:val="22"/>
                <w:szCs w:val="22"/>
                <w:lang w:val="en-GB"/>
              </w:rPr>
            </w:pPr>
            <w:r w:rsidRPr="007C017E">
              <w:rPr>
                <w:rFonts w:eastAsia="맑은 고딕" w:cs="Arial" w:hint="eastAsia"/>
                <w:kern w:val="0"/>
                <w:sz w:val="22"/>
                <w:szCs w:val="22"/>
                <w:lang w:val="en-GB"/>
              </w:rPr>
              <w:t>NA</w:t>
            </w:r>
          </w:p>
        </w:tc>
      </w:tr>
      <w:tr w:rsidR="007C017E" w:rsidRPr="007C017E" w:rsidTr="00B11620">
        <w:tc>
          <w:tcPr>
            <w:tcW w:w="2088" w:type="dxa"/>
            <w:vMerge w:val="restart"/>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Sample size</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7a</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How sample size was determined</w:t>
            </w:r>
          </w:p>
        </w:tc>
        <w:tc>
          <w:tcPr>
            <w:tcW w:w="1620" w:type="dxa"/>
            <w:tcBorders>
              <w:top w:val="single" w:sz="4" w:space="0" w:color="auto"/>
              <w:bottom w:val="single" w:sz="4" w:space="0" w:color="auto"/>
            </w:tcBorders>
          </w:tcPr>
          <w:p w:rsidR="007C017E" w:rsidRPr="007C017E" w:rsidRDefault="00F839F5" w:rsidP="007C017E">
            <w:pPr>
              <w:widowControl/>
              <w:wordWrap/>
              <w:spacing w:line="300" w:lineRule="exact"/>
              <w:jc w:val="left"/>
              <w:rPr>
                <w:rFonts w:eastAsia="맑은 고딕" w:cs="Arial"/>
                <w:kern w:val="0"/>
                <w:sz w:val="22"/>
                <w:szCs w:val="22"/>
                <w:lang w:val="en-GB"/>
              </w:rPr>
            </w:pPr>
            <w:r>
              <w:rPr>
                <w:rFonts w:eastAsia="맑은 고딕" w:cs="Arial" w:hint="eastAsia"/>
                <w:kern w:val="0"/>
                <w:sz w:val="22"/>
                <w:szCs w:val="22"/>
                <w:lang w:val="en-GB"/>
              </w:rPr>
              <w:t>8-9</w:t>
            </w:r>
          </w:p>
        </w:tc>
      </w:tr>
      <w:tr w:rsidR="007C017E" w:rsidRPr="007C017E" w:rsidTr="00B11620">
        <w:tc>
          <w:tcPr>
            <w:tcW w:w="2088" w:type="dxa"/>
            <w:vMerge/>
          </w:tcPr>
          <w:p w:rsidR="007C017E" w:rsidRPr="007C017E" w:rsidRDefault="007C017E" w:rsidP="007C017E">
            <w:pPr>
              <w:widowControl/>
              <w:wordWrap/>
              <w:spacing w:line="300" w:lineRule="exact"/>
              <w:jc w:val="left"/>
              <w:rPr>
                <w:rFonts w:eastAsia="맑은 고딕" w:cs="Arial"/>
                <w:kern w:val="0"/>
                <w:sz w:val="22"/>
                <w:szCs w:val="22"/>
                <w:lang w:val="en-GB" w:eastAsia="en-US"/>
              </w:rPr>
            </w:pP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7b</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When applicable, explanation of any interim analyses and stopping guidelines</w:t>
            </w:r>
          </w:p>
        </w:tc>
        <w:tc>
          <w:tcPr>
            <w:tcW w:w="1620" w:type="dxa"/>
            <w:tcBorders>
              <w:top w:val="single" w:sz="4" w:space="0" w:color="auto"/>
              <w:bottom w:val="single" w:sz="4" w:space="0" w:color="auto"/>
            </w:tcBorders>
          </w:tcPr>
          <w:p w:rsidR="007C017E" w:rsidRPr="007C017E" w:rsidRDefault="007C017E" w:rsidP="007C017E">
            <w:pPr>
              <w:widowControl/>
              <w:wordWrap/>
              <w:spacing w:line="300" w:lineRule="exact"/>
              <w:jc w:val="left"/>
              <w:rPr>
                <w:rFonts w:eastAsia="맑은 고딕" w:cs="Arial"/>
                <w:kern w:val="0"/>
                <w:sz w:val="22"/>
                <w:szCs w:val="22"/>
                <w:lang w:val="en-GB"/>
              </w:rPr>
            </w:pPr>
            <w:r w:rsidRPr="007C017E">
              <w:rPr>
                <w:rFonts w:eastAsia="맑은 고딕" w:cs="Arial" w:hint="eastAsia"/>
                <w:kern w:val="0"/>
                <w:sz w:val="22"/>
                <w:szCs w:val="22"/>
                <w:lang w:val="en-GB"/>
              </w:rPr>
              <w:t>NA</w:t>
            </w:r>
          </w:p>
        </w:tc>
      </w:tr>
      <w:tr w:rsidR="007C017E" w:rsidRPr="007C017E" w:rsidTr="00B11620">
        <w:tc>
          <w:tcPr>
            <w:tcW w:w="2088"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Randomisation:</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p>
        </w:tc>
        <w:tc>
          <w:tcPr>
            <w:tcW w:w="1620" w:type="dxa"/>
            <w:tcBorders>
              <w:top w:val="single" w:sz="4" w:space="0" w:color="auto"/>
            </w:tcBorders>
          </w:tcPr>
          <w:p w:rsidR="007C017E" w:rsidRPr="007C017E" w:rsidRDefault="007C017E" w:rsidP="007C017E">
            <w:pPr>
              <w:widowControl/>
              <w:wordWrap/>
              <w:spacing w:line="300" w:lineRule="exact"/>
              <w:jc w:val="left"/>
              <w:rPr>
                <w:rFonts w:eastAsia="맑은 고딕" w:cs="Arial"/>
                <w:kern w:val="0"/>
                <w:sz w:val="22"/>
                <w:szCs w:val="22"/>
                <w:lang w:val="en-GB"/>
              </w:rPr>
            </w:pPr>
          </w:p>
        </w:tc>
      </w:tr>
      <w:tr w:rsidR="007C017E" w:rsidRPr="007C017E" w:rsidTr="00B11620">
        <w:tc>
          <w:tcPr>
            <w:tcW w:w="2088" w:type="dxa"/>
            <w:vMerge w:val="restart"/>
          </w:tcPr>
          <w:p w:rsidR="007C017E" w:rsidRPr="007C017E" w:rsidRDefault="007C017E" w:rsidP="007C017E">
            <w:pPr>
              <w:widowControl/>
              <w:wordWrap/>
              <w:spacing w:line="300" w:lineRule="exact"/>
              <w:ind w:left="540" w:hanging="540"/>
              <w:jc w:val="left"/>
              <w:rPr>
                <w:rFonts w:eastAsia="맑은 고딕" w:cs="Arial"/>
                <w:kern w:val="0"/>
                <w:sz w:val="22"/>
                <w:szCs w:val="22"/>
                <w:lang w:val="en-GB" w:eastAsia="en-US"/>
              </w:rPr>
            </w:pPr>
            <w:r w:rsidRPr="007C017E">
              <w:rPr>
                <w:rFonts w:ascii="Times New Roman" w:eastAsia="맑은 고딕" w:hAnsi="Times New Roman" w:cs="Arial"/>
                <w:kern w:val="0"/>
                <w:sz w:val="22"/>
                <w:szCs w:val="22"/>
                <w:lang w:val="en-GB" w:eastAsia="en-US"/>
              </w:rPr>
              <w:lastRenderedPageBreak/>
              <w:t> </w:t>
            </w:r>
            <w:r w:rsidRPr="007C017E">
              <w:rPr>
                <w:rFonts w:eastAsia="맑은 고딕" w:cs="Arial"/>
                <w:kern w:val="0"/>
                <w:sz w:val="22"/>
                <w:szCs w:val="22"/>
                <w:lang w:val="en-GB" w:eastAsia="en-US"/>
              </w:rPr>
              <w:t>Sequence generation</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8a</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Method used to generate the random allocation sequence</w:t>
            </w:r>
          </w:p>
        </w:tc>
        <w:tc>
          <w:tcPr>
            <w:tcW w:w="1620" w:type="dxa"/>
            <w:tcBorders>
              <w:bottom w:val="single" w:sz="4" w:space="0" w:color="auto"/>
            </w:tcBorders>
          </w:tcPr>
          <w:p w:rsidR="007C017E" w:rsidRPr="007C017E" w:rsidRDefault="00F839F5" w:rsidP="00F839F5">
            <w:pPr>
              <w:widowControl/>
              <w:wordWrap/>
              <w:spacing w:line="300" w:lineRule="exact"/>
              <w:jc w:val="left"/>
              <w:rPr>
                <w:rFonts w:eastAsia="맑은 고딕" w:cs="Arial"/>
                <w:kern w:val="0"/>
                <w:sz w:val="22"/>
                <w:szCs w:val="22"/>
                <w:lang w:val="en-GB"/>
              </w:rPr>
            </w:pPr>
            <w:r>
              <w:rPr>
                <w:rFonts w:eastAsia="맑은 고딕" w:cs="Arial" w:hint="eastAsia"/>
                <w:kern w:val="0"/>
                <w:sz w:val="22"/>
                <w:szCs w:val="22"/>
                <w:lang w:val="en-GB"/>
              </w:rPr>
              <w:t>6</w:t>
            </w:r>
          </w:p>
        </w:tc>
      </w:tr>
      <w:tr w:rsidR="007C017E" w:rsidRPr="007C017E" w:rsidTr="00B11620">
        <w:tc>
          <w:tcPr>
            <w:tcW w:w="2088" w:type="dxa"/>
            <w:vMerge/>
          </w:tcPr>
          <w:p w:rsidR="007C017E" w:rsidRPr="007C017E" w:rsidRDefault="007C017E" w:rsidP="007C017E">
            <w:pPr>
              <w:widowControl/>
              <w:wordWrap/>
              <w:spacing w:line="300" w:lineRule="exact"/>
              <w:jc w:val="left"/>
              <w:rPr>
                <w:rFonts w:eastAsia="맑은 고딕" w:cs="Arial"/>
                <w:kern w:val="0"/>
                <w:sz w:val="22"/>
                <w:szCs w:val="22"/>
                <w:lang w:val="en-GB" w:eastAsia="en-US"/>
              </w:rPr>
            </w:pP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8b</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Type of randomisation; details of any restriction (such as blocking and block size)</w:t>
            </w:r>
          </w:p>
        </w:tc>
        <w:tc>
          <w:tcPr>
            <w:tcW w:w="1620" w:type="dxa"/>
            <w:tcBorders>
              <w:top w:val="single" w:sz="4" w:space="0" w:color="auto"/>
              <w:bottom w:val="single" w:sz="4" w:space="0" w:color="auto"/>
            </w:tcBorders>
          </w:tcPr>
          <w:p w:rsidR="007C017E" w:rsidRPr="007C017E" w:rsidRDefault="00F839F5" w:rsidP="007C017E">
            <w:pPr>
              <w:widowControl/>
              <w:wordWrap/>
              <w:spacing w:line="300" w:lineRule="exact"/>
              <w:jc w:val="left"/>
              <w:rPr>
                <w:rFonts w:eastAsia="맑은 고딕" w:cs="Arial"/>
                <w:kern w:val="0"/>
                <w:sz w:val="22"/>
                <w:szCs w:val="22"/>
                <w:lang w:val="en-GB"/>
              </w:rPr>
            </w:pPr>
            <w:r>
              <w:rPr>
                <w:rFonts w:eastAsia="맑은 고딕" w:cs="Arial" w:hint="eastAsia"/>
                <w:kern w:val="0"/>
                <w:sz w:val="22"/>
                <w:szCs w:val="22"/>
                <w:lang w:val="en-GB"/>
              </w:rPr>
              <w:t>6</w:t>
            </w:r>
          </w:p>
        </w:tc>
      </w:tr>
      <w:tr w:rsidR="007C017E" w:rsidRPr="007C017E" w:rsidTr="00B11620">
        <w:trPr>
          <w:trHeight w:val="851"/>
        </w:trPr>
        <w:tc>
          <w:tcPr>
            <w:tcW w:w="2088" w:type="dxa"/>
          </w:tcPr>
          <w:p w:rsidR="007C017E" w:rsidRPr="007C017E" w:rsidRDefault="007C017E" w:rsidP="007C017E">
            <w:pPr>
              <w:widowControl/>
              <w:wordWrap/>
              <w:spacing w:line="300" w:lineRule="exact"/>
              <w:ind w:left="540" w:hanging="540"/>
              <w:jc w:val="left"/>
              <w:rPr>
                <w:rFonts w:eastAsia="맑은 고딕" w:cs="Arial"/>
                <w:kern w:val="0"/>
                <w:sz w:val="22"/>
                <w:szCs w:val="22"/>
                <w:lang w:val="en-GB" w:eastAsia="en-US"/>
              </w:rPr>
            </w:pPr>
            <w:r w:rsidRPr="007C017E">
              <w:rPr>
                <w:rFonts w:ascii="Times New Roman" w:eastAsia="맑은 고딕" w:hAnsi="Times New Roman" w:cs="Arial"/>
                <w:kern w:val="0"/>
                <w:sz w:val="22"/>
                <w:szCs w:val="22"/>
                <w:lang w:val="en-GB" w:eastAsia="en-US"/>
              </w:rPr>
              <w:t> </w:t>
            </w:r>
            <w:r w:rsidRPr="007C017E">
              <w:rPr>
                <w:rFonts w:eastAsia="맑은 고딕" w:cs="Arial"/>
                <w:kern w:val="0"/>
                <w:sz w:val="22"/>
                <w:szCs w:val="22"/>
                <w:lang w:val="en-GB" w:eastAsia="en-US"/>
              </w:rPr>
              <w:t>Allocation concealment mechanism</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9</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7C017E" w:rsidRPr="007C017E" w:rsidRDefault="00F839F5" w:rsidP="007C017E">
            <w:pPr>
              <w:widowControl/>
              <w:wordWrap/>
              <w:spacing w:line="300" w:lineRule="exact"/>
              <w:jc w:val="left"/>
              <w:rPr>
                <w:rFonts w:eastAsia="맑은 고딕" w:cs="Arial"/>
                <w:kern w:val="0"/>
                <w:sz w:val="22"/>
                <w:szCs w:val="22"/>
                <w:lang w:val="en-GB"/>
              </w:rPr>
            </w:pPr>
            <w:r>
              <w:rPr>
                <w:rFonts w:eastAsia="맑은 고딕" w:cs="Arial" w:hint="eastAsia"/>
                <w:kern w:val="0"/>
                <w:sz w:val="22"/>
                <w:szCs w:val="22"/>
                <w:lang w:val="en-GB"/>
              </w:rPr>
              <w:t>6</w:t>
            </w:r>
          </w:p>
        </w:tc>
      </w:tr>
      <w:tr w:rsidR="007C017E" w:rsidRPr="007C017E" w:rsidTr="00B11620">
        <w:tc>
          <w:tcPr>
            <w:tcW w:w="2088"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ascii="Times New Roman" w:eastAsia="맑은 고딕" w:hAnsi="Times New Roman" w:cs="Arial"/>
                <w:kern w:val="0"/>
                <w:sz w:val="22"/>
                <w:szCs w:val="22"/>
                <w:lang w:val="en-GB" w:eastAsia="en-US"/>
              </w:rPr>
              <w:t> </w:t>
            </w:r>
            <w:r w:rsidRPr="007C017E">
              <w:rPr>
                <w:rFonts w:eastAsia="맑은 고딕" w:cs="Arial"/>
                <w:kern w:val="0"/>
                <w:sz w:val="22"/>
                <w:szCs w:val="22"/>
                <w:lang w:val="en-GB" w:eastAsia="en-US"/>
              </w:rPr>
              <w:t>Implementation</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10</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7C017E" w:rsidRPr="007C017E" w:rsidRDefault="00F839F5" w:rsidP="007C017E">
            <w:pPr>
              <w:widowControl/>
              <w:wordWrap/>
              <w:spacing w:line="300" w:lineRule="exact"/>
              <w:jc w:val="left"/>
              <w:rPr>
                <w:rFonts w:eastAsia="맑은 고딕" w:cs="Arial"/>
                <w:kern w:val="0"/>
                <w:sz w:val="22"/>
                <w:szCs w:val="22"/>
                <w:lang w:val="en-GB"/>
              </w:rPr>
            </w:pPr>
            <w:r>
              <w:rPr>
                <w:rFonts w:eastAsia="맑은 고딕" w:cs="Arial" w:hint="eastAsia"/>
                <w:kern w:val="0"/>
                <w:sz w:val="22"/>
                <w:szCs w:val="22"/>
                <w:lang w:val="en-GB"/>
              </w:rPr>
              <w:t>6</w:t>
            </w:r>
          </w:p>
        </w:tc>
      </w:tr>
      <w:tr w:rsidR="007C017E" w:rsidRPr="007C017E" w:rsidTr="00B11620">
        <w:tc>
          <w:tcPr>
            <w:tcW w:w="2088" w:type="dxa"/>
            <w:vMerge w:val="restart"/>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Blinding</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11a</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7C017E" w:rsidRPr="007C017E" w:rsidRDefault="00F839F5" w:rsidP="007C017E">
            <w:pPr>
              <w:widowControl/>
              <w:wordWrap/>
              <w:spacing w:line="300" w:lineRule="exact"/>
              <w:jc w:val="left"/>
              <w:rPr>
                <w:rFonts w:eastAsia="맑은 고딕" w:cs="Arial"/>
                <w:kern w:val="0"/>
                <w:sz w:val="22"/>
                <w:szCs w:val="22"/>
                <w:lang w:val="en-GB"/>
              </w:rPr>
            </w:pPr>
            <w:r>
              <w:rPr>
                <w:rFonts w:eastAsia="맑은 고딕" w:cs="Arial" w:hint="eastAsia"/>
                <w:kern w:val="0"/>
                <w:sz w:val="22"/>
                <w:szCs w:val="22"/>
                <w:lang w:val="en-GB"/>
              </w:rPr>
              <w:t>6</w:t>
            </w:r>
          </w:p>
        </w:tc>
      </w:tr>
      <w:tr w:rsidR="007C017E" w:rsidRPr="007C017E" w:rsidTr="00B11620">
        <w:tc>
          <w:tcPr>
            <w:tcW w:w="2088" w:type="dxa"/>
            <w:vMerge/>
          </w:tcPr>
          <w:p w:rsidR="007C017E" w:rsidRPr="007C017E" w:rsidRDefault="007C017E" w:rsidP="007C017E">
            <w:pPr>
              <w:widowControl/>
              <w:wordWrap/>
              <w:spacing w:line="300" w:lineRule="exact"/>
              <w:jc w:val="left"/>
              <w:rPr>
                <w:rFonts w:eastAsia="맑은 고딕" w:cs="Arial"/>
                <w:kern w:val="0"/>
                <w:sz w:val="22"/>
                <w:szCs w:val="22"/>
                <w:lang w:val="en-GB" w:eastAsia="en-US"/>
              </w:rPr>
            </w:pP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11b</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If relevant, description of the similarity of interventions</w:t>
            </w:r>
          </w:p>
        </w:tc>
        <w:tc>
          <w:tcPr>
            <w:tcW w:w="1620" w:type="dxa"/>
            <w:tcBorders>
              <w:top w:val="single" w:sz="4" w:space="0" w:color="auto"/>
              <w:bottom w:val="single" w:sz="4" w:space="0" w:color="auto"/>
            </w:tcBorders>
          </w:tcPr>
          <w:p w:rsidR="007C017E" w:rsidRPr="007C017E" w:rsidRDefault="00F839F5" w:rsidP="007C017E">
            <w:pPr>
              <w:widowControl/>
              <w:wordWrap/>
              <w:spacing w:line="300" w:lineRule="exact"/>
              <w:jc w:val="left"/>
              <w:rPr>
                <w:rFonts w:eastAsia="맑은 고딕" w:cs="Arial"/>
                <w:kern w:val="0"/>
                <w:sz w:val="22"/>
                <w:szCs w:val="22"/>
                <w:lang w:val="en-GB"/>
              </w:rPr>
            </w:pPr>
            <w:r>
              <w:rPr>
                <w:rFonts w:eastAsia="맑은 고딕" w:cs="Arial" w:hint="eastAsia"/>
                <w:kern w:val="0"/>
                <w:sz w:val="22"/>
                <w:szCs w:val="22"/>
                <w:lang w:val="en-GB"/>
              </w:rPr>
              <w:t>6</w:t>
            </w:r>
          </w:p>
        </w:tc>
      </w:tr>
      <w:tr w:rsidR="007C017E" w:rsidRPr="007C017E" w:rsidTr="00B11620">
        <w:tc>
          <w:tcPr>
            <w:tcW w:w="2088" w:type="dxa"/>
            <w:vMerge w:val="restart"/>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Statistical methods</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12a</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Statistical methods used to compare groups for primary and secondary outcomes</w:t>
            </w:r>
          </w:p>
        </w:tc>
        <w:tc>
          <w:tcPr>
            <w:tcW w:w="1620" w:type="dxa"/>
            <w:tcBorders>
              <w:top w:val="single" w:sz="4" w:space="0" w:color="auto"/>
              <w:bottom w:val="single" w:sz="4" w:space="0" w:color="auto"/>
            </w:tcBorders>
          </w:tcPr>
          <w:p w:rsidR="007C017E" w:rsidRPr="007C017E" w:rsidRDefault="00F839F5" w:rsidP="007C017E">
            <w:pPr>
              <w:widowControl/>
              <w:wordWrap/>
              <w:spacing w:line="300" w:lineRule="exact"/>
              <w:jc w:val="left"/>
              <w:rPr>
                <w:rFonts w:eastAsia="맑은 고딕" w:cs="Arial"/>
                <w:kern w:val="0"/>
                <w:sz w:val="22"/>
                <w:szCs w:val="22"/>
                <w:lang w:val="en-GB"/>
              </w:rPr>
            </w:pPr>
            <w:r>
              <w:rPr>
                <w:rFonts w:eastAsia="맑은 고딕" w:cs="Arial" w:hint="eastAsia"/>
                <w:kern w:val="0"/>
                <w:sz w:val="22"/>
                <w:szCs w:val="22"/>
                <w:lang w:val="en-GB"/>
              </w:rPr>
              <w:t>8-9</w:t>
            </w:r>
          </w:p>
        </w:tc>
      </w:tr>
      <w:tr w:rsidR="007C017E" w:rsidRPr="007C017E" w:rsidTr="00B11620">
        <w:tc>
          <w:tcPr>
            <w:tcW w:w="2088" w:type="dxa"/>
            <w:vMerge/>
          </w:tcPr>
          <w:p w:rsidR="007C017E" w:rsidRPr="007C017E" w:rsidRDefault="007C017E" w:rsidP="007C017E">
            <w:pPr>
              <w:widowControl/>
              <w:wordWrap/>
              <w:spacing w:line="300" w:lineRule="exact"/>
              <w:jc w:val="left"/>
              <w:rPr>
                <w:rFonts w:eastAsia="맑은 고딕" w:cs="Arial"/>
                <w:kern w:val="0"/>
                <w:sz w:val="22"/>
                <w:szCs w:val="22"/>
                <w:lang w:val="en-GB" w:eastAsia="en-US"/>
              </w:rPr>
            </w:pP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12b</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Methods for additional analyses, such as subgroup analyses and adjusted analyses</w:t>
            </w:r>
          </w:p>
        </w:tc>
        <w:tc>
          <w:tcPr>
            <w:tcW w:w="1620" w:type="dxa"/>
            <w:tcBorders>
              <w:top w:val="single" w:sz="4" w:space="0" w:color="auto"/>
              <w:bottom w:val="single" w:sz="4" w:space="0" w:color="auto"/>
            </w:tcBorders>
          </w:tcPr>
          <w:p w:rsidR="007C017E" w:rsidRPr="007C017E" w:rsidRDefault="00F839F5" w:rsidP="007C017E">
            <w:pPr>
              <w:widowControl/>
              <w:wordWrap/>
              <w:spacing w:line="300" w:lineRule="exact"/>
              <w:jc w:val="left"/>
              <w:rPr>
                <w:rFonts w:eastAsia="맑은 고딕" w:cs="Arial"/>
                <w:kern w:val="0"/>
                <w:sz w:val="22"/>
                <w:szCs w:val="22"/>
                <w:lang w:val="en-GB"/>
              </w:rPr>
            </w:pPr>
            <w:r>
              <w:rPr>
                <w:rFonts w:eastAsia="맑은 고딕" w:cs="Arial" w:hint="eastAsia"/>
                <w:kern w:val="0"/>
                <w:sz w:val="22"/>
                <w:szCs w:val="22"/>
                <w:lang w:val="en-GB"/>
              </w:rPr>
              <w:t>8-9</w:t>
            </w:r>
          </w:p>
        </w:tc>
      </w:tr>
      <w:tr w:rsidR="007C017E" w:rsidRPr="007C017E" w:rsidTr="00B11620">
        <w:tc>
          <w:tcPr>
            <w:tcW w:w="15498" w:type="dxa"/>
            <w:gridSpan w:val="4"/>
          </w:tcPr>
          <w:p w:rsidR="007C017E" w:rsidRPr="007C017E" w:rsidRDefault="007C017E" w:rsidP="007C017E">
            <w:pPr>
              <w:widowControl/>
              <w:wordWrap/>
              <w:spacing w:before="120"/>
              <w:jc w:val="left"/>
              <w:rPr>
                <w:rFonts w:eastAsia="맑은 고딕" w:cs="Arial"/>
                <w:b/>
                <w:kern w:val="0"/>
                <w:sz w:val="22"/>
                <w:szCs w:val="22"/>
                <w:lang w:val="en-GB" w:eastAsia="en-US"/>
              </w:rPr>
            </w:pPr>
            <w:r w:rsidRPr="007C017E">
              <w:rPr>
                <w:rFonts w:eastAsia="맑은 고딕" w:cs="Arial"/>
                <w:b/>
                <w:kern w:val="0"/>
                <w:sz w:val="22"/>
                <w:szCs w:val="22"/>
                <w:lang w:val="en-GB" w:eastAsia="en-US"/>
              </w:rPr>
              <w:t>Results</w:t>
            </w:r>
          </w:p>
        </w:tc>
      </w:tr>
      <w:tr w:rsidR="007C017E" w:rsidRPr="007C017E" w:rsidTr="00B11620">
        <w:tc>
          <w:tcPr>
            <w:tcW w:w="2088" w:type="dxa"/>
            <w:vMerge w:val="restart"/>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Participant flow (a diagram is strongly recommended)</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13a</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For each group, the numbers of participants who were randomly assigned, received intended treatment, and were analysed for the primary outcome</w:t>
            </w:r>
          </w:p>
        </w:tc>
        <w:tc>
          <w:tcPr>
            <w:tcW w:w="1620" w:type="dxa"/>
            <w:tcBorders>
              <w:bottom w:val="single" w:sz="4" w:space="0" w:color="auto"/>
            </w:tcBorders>
          </w:tcPr>
          <w:p w:rsidR="007C017E" w:rsidRPr="007C017E" w:rsidRDefault="00F839F5" w:rsidP="007C017E">
            <w:pPr>
              <w:widowControl/>
              <w:wordWrap/>
              <w:spacing w:line="300" w:lineRule="exact"/>
              <w:jc w:val="left"/>
              <w:rPr>
                <w:rFonts w:eastAsia="맑은 고딕" w:cs="Arial"/>
                <w:kern w:val="0"/>
                <w:sz w:val="22"/>
                <w:szCs w:val="22"/>
                <w:lang w:val="en-GB" w:eastAsia="en-US"/>
              </w:rPr>
            </w:pPr>
            <w:r>
              <w:rPr>
                <w:rFonts w:eastAsia="맑은 고딕" w:cs="Arial" w:hint="eastAsia"/>
                <w:kern w:val="0"/>
                <w:sz w:val="22"/>
                <w:szCs w:val="22"/>
                <w:lang w:val="en-GB"/>
              </w:rPr>
              <w:t>9-11</w:t>
            </w:r>
            <w:r w:rsidR="007C017E" w:rsidRPr="007C017E">
              <w:rPr>
                <w:rFonts w:eastAsia="맑은 고딕" w:cs="Arial" w:hint="eastAsia"/>
                <w:kern w:val="0"/>
                <w:sz w:val="22"/>
                <w:szCs w:val="22"/>
                <w:lang w:val="en-GB"/>
              </w:rPr>
              <w:t>, Fig</w:t>
            </w:r>
            <w:r>
              <w:rPr>
                <w:rFonts w:eastAsia="맑은 고딕" w:cs="Arial" w:hint="eastAsia"/>
                <w:kern w:val="0"/>
                <w:sz w:val="22"/>
                <w:szCs w:val="22"/>
                <w:lang w:val="en-GB"/>
              </w:rPr>
              <w:t>.</w:t>
            </w:r>
            <w:r w:rsidR="007C017E" w:rsidRPr="007C017E">
              <w:rPr>
                <w:rFonts w:eastAsia="맑은 고딕" w:cs="Arial" w:hint="eastAsia"/>
                <w:kern w:val="0"/>
                <w:sz w:val="22"/>
                <w:szCs w:val="22"/>
                <w:lang w:val="en-GB"/>
              </w:rPr>
              <w:t xml:space="preserve"> 1</w:t>
            </w:r>
          </w:p>
        </w:tc>
      </w:tr>
      <w:tr w:rsidR="007C017E" w:rsidRPr="007C017E" w:rsidTr="00B11620">
        <w:tc>
          <w:tcPr>
            <w:tcW w:w="2088" w:type="dxa"/>
            <w:vMerge/>
          </w:tcPr>
          <w:p w:rsidR="007C017E" w:rsidRPr="007C017E" w:rsidRDefault="007C017E" w:rsidP="007C017E">
            <w:pPr>
              <w:widowControl/>
              <w:wordWrap/>
              <w:spacing w:line="300" w:lineRule="exact"/>
              <w:jc w:val="left"/>
              <w:rPr>
                <w:rFonts w:eastAsia="맑은 고딕" w:cs="Arial"/>
                <w:kern w:val="0"/>
                <w:sz w:val="22"/>
                <w:szCs w:val="22"/>
                <w:lang w:val="en-GB" w:eastAsia="en-US"/>
              </w:rPr>
            </w:pP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13b</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For each group, losses and exclusions after randomisation,</w:t>
            </w:r>
            <w:r w:rsidRPr="007C017E" w:rsidDel="00646D6B">
              <w:rPr>
                <w:rFonts w:eastAsia="맑은 고딕" w:cs="Arial"/>
                <w:kern w:val="0"/>
                <w:sz w:val="22"/>
                <w:szCs w:val="22"/>
                <w:lang w:val="en-GB" w:eastAsia="en-US"/>
              </w:rPr>
              <w:t xml:space="preserve"> </w:t>
            </w:r>
            <w:r w:rsidRPr="007C017E">
              <w:rPr>
                <w:rFonts w:eastAsia="맑은 고딕" w:cs="Arial"/>
                <w:kern w:val="0"/>
                <w:sz w:val="22"/>
                <w:szCs w:val="22"/>
                <w:lang w:val="en-GB" w:eastAsia="en-US"/>
              </w:rPr>
              <w:t>together with reasons</w:t>
            </w:r>
          </w:p>
        </w:tc>
        <w:tc>
          <w:tcPr>
            <w:tcW w:w="1620" w:type="dxa"/>
            <w:tcBorders>
              <w:top w:val="single" w:sz="4" w:space="0" w:color="auto"/>
              <w:bottom w:val="single" w:sz="4" w:space="0" w:color="auto"/>
            </w:tcBorders>
          </w:tcPr>
          <w:p w:rsidR="007C017E" w:rsidRPr="007C017E" w:rsidRDefault="00F839F5" w:rsidP="007C017E">
            <w:pPr>
              <w:widowControl/>
              <w:wordWrap/>
              <w:spacing w:line="300" w:lineRule="exact"/>
              <w:jc w:val="left"/>
              <w:rPr>
                <w:rFonts w:eastAsia="맑은 고딕" w:cs="Arial"/>
                <w:kern w:val="0"/>
                <w:sz w:val="22"/>
                <w:szCs w:val="22"/>
                <w:lang w:val="en-GB" w:eastAsia="en-US"/>
              </w:rPr>
            </w:pPr>
            <w:r>
              <w:rPr>
                <w:rFonts w:eastAsia="맑은 고딕" w:cs="Arial" w:hint="eastAsia"/>
                <w:kern w:val="0"/>
                <w:sz w:val="22"/>
                <w:szCs w:val="22"/>
                <w:lang w:val="en-GB"/>
              </w:rPr>
              <w:t>9-11</w:t>
            </w:r>
            <w:r w:rsidRPr="007C017E">
              <w:rPr>
                <w:rFonts w:eastAsia="맑은 고딕" w:cs="Arial" w:hint="eastAsia"/>
                <w:kern w:val="0"/>
                <w:sz w:val="22"/>
                <w:szCs w:val="22"/>
                <w:lang w:val="en-GB"/>
              </w:rPr>
              <w:t>, Fig</w:t>
            </w:r>
            <w:r>
              <w:rPr>
                <w:rFonts w:eastAsia="맑은 고딕" w:cs="Arial" w:hint="eastAsia"/>
                <w:kern w:val="0"/>
                <w:sz w:val="22"/>
                <w:szCs w:val="22"/>
                <w:lang w:val="en-GB"/>
              </w:rPr>
              <w:t>.</w:t>
            </w:r>
            <w:r w:rsidRPr="007C017E">
              <w:rPr>
                <w:rFonts w:eastAsia="맑은 고딕" w:cs="Arial" w:hint="eastAsia"/>
                <w:kern w:val="0"/>
                <w:sz w:val="22"/>
                <w:szCs w:val="22"/>
                <w:lang w:val="en-GB"/>
              </w:rPr>
              <w:t xml:space="preserve"> 1</w:t>
            </w:r>
          </w:p>
        </w:tc>
      </w:tr>
      <w:tr w:rsidR="007C017E" w:rsidRPr="007C017E" w:rsidTr="00B11620">
        <w:tc>
          <w:tcPr>
            <w:tcW w:w="2088" w:type="dxa"/>
            <w:vMerge w:val="restart"/>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Recruitment</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14a</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Dates defining the periods of recruitment and follow-up</w:t>
            </w:r>
          </w:p>
        </w:tc>
        <w:tc>
          <w:tcPr>
            <w:tcW w:w="1620" w:type="dxa"/>
            <w:tcBorders>
              <w:top w:val="single" w:sz="4" w:space="0" w:color="auto"/>
              <w:bottom w:val="single" w:sz="4" w:space="0" w:color="auto"/>
            </w:tcBorders>
          </w:tcPr>
          <w:p w:rsidR="007C017E" w:rsidRPr="007C017E" w:rsidRDefault="00F839F5" w:rsidP="00F839F5">
            <w:pPr>
              <w:widowControl/>
              <w:wordWrap/>
              <w:spacing w:line="300" w:lineRule="exact"/>
              <w:jc w:val="left"/>
              <w:rPr>
                <w:rFonts w:eastAsia="맑은 고딕" w:cs="Arial"/>
                <w:kern w:val="0"/>
                <w:sz w:val="22"/>
                <w:szCs w:val="22"/>
                <w:lang w:val="en-GB"/>
              </w:rPr>
            </w:pPr>
            <w:r>
              <w:rPr>
                <w:rFonts w:eastAsia="맑은 고딕" w:cs="Arial" w:hint="eastAsia"/>
                <w:kern w:val="0"/>
                <w:sz w:val="22"/>
                <w:szCs w:val="22"/>
                <w:lang w:val="en-GB"/>
              </w:rPr>
              <w:t>9-11</w:t>
            </w:r>
          </w:p>
        </w:tc>
      </w:tr>
      <w:tr w:rsidR="007C017E" w:rsidRPr="007C017E" w:rsidTr="00B11620">
        <w:tc>
          <w:tcPr>
            <w:tcW w:w="2088" w:type="dxa"/>
            <w:vMerge/>
          </w:tcPr>
          <w:p w:rsidR="007C017E" w:rsidRPr="007C017E" w:rsidRDefault="007C017E" w:rsidP="007C017E">
            <w:pPr>
              <w:widowControl/>
              <w:wordWrap/>
              <w:spacing w:line="300" w:lineRule="exact"/>
              <w:jc w:val="left"/>
              <w:rPr>
                <w:rFonts w:eastAsia="맑은 고딕" w:cs="Arial"/>
                <w:kern w:val="0"/>
                <w:sz w:val="22"/>
                <w:szCs w:val="22"/>
                <w:lang w:val="en-GB" w:eastAsia="en-US"/>
              </w:rPr>
            </w:pP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14b</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Why the trial ended or was stopped</w:t>
            </w:r>
          </w:p>
        </w:tc>
        <w:tc>
          <w:tcPr>
            <w:tcW w:w="1620" w:type="dxa"/>
            <w:tcBorders>
              <w:top w:val="single" w:sz="4" w:space="0" w:color="auto"/>
              <w:bottom w:val="single" w:sz="4" w:space="0" w:color="auto"/>
            </w:tcBorders>
          </w:tcPr>
          <w:p w:rsidR="007C017E" w:rsidRPr="007C017E" w:rsidRDefault="007C017E" w:rsidP="007C017E">
            <w:pPr>
              <w:widowControl/>
              <w:wordWrap/>
              <w:spacing w:line="300" w:lineRule="exact"/>
              <w:jc w:val="left"/>
              <w:rPr>
                <w:rFonts w:eastAsia="맑은 고딕" w:cs="Arial"/>
                <w:kern w:val="0"/>
                <w:sz w:val="22"/>
                <w:szCs w:val="22"/>
                <w:lang w:val="en-GB"/>
              </w:rPr>
            </w:pPr>
            <w:r w:rsidRPr="007C017E">
              <w:rPr>
                <w:rFonts w:eastAsia="맑은 고딕" w:cs="Arial" w:hint="eastAsia"/>
                <w:kern w:val="0"/>
                <w:sz w:val="22"/>
                <w:szCs w:val="22"/>
                <w:lang w:val="en-GB"/>
              </w:rPr>
              <w:t>NA</w:t>
            </w:r>
          </w:p>
        </w:tc>
      </w:tr>
      <w:tr w:rsidR="007C017E" w:rsidRPr="007C017E" w:rsidTr="00B11620">
        <w:tc>
          <w:tcPr>
            <w:tcW w:w="2088"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Baseline data</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15</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A table showing baseline demographic and clinical characteristics for each group</w:t>
            </w:r>
          </w:p>
        </w:tc>
        <w:tc>
          <w:tcPr>
            <w:tcW w:w="1620" w:type="dxa"/>
            <w:tcBorders>
              <w:top w:val="single" w:sz="4" w:space="0" w:color="auto"/>
              <w:bottom w:val="single" w:sz="4" w:space="0" w:color="auto"/>
            </w:tcBorders>
          </w:tcPr>
          <w:p w:rsidR="007C017E" w:rsidRPr="007C017E" w:rsidRDefault="007C017E" w:rsidP="007C017E">
            <w:pPr>
              <w:widowControl/>
              <w:wordWrap/>
              <w:spacing w:line="300" w:lineRule="exact"/>
              <w:jc w:val="left"/>
              <w:rPr>
                <w:rFonts w:eastAsia="맑은 고딕" w:cs="Arial"/>
                <w:kern w:val="0"/>
                <w:sz w:val="22"/>
                <w:szCs w:val="22"/>
                <w:lang w:val="en-GB"/>
              </w:rPr>
            </w:pPr>
            <w:r w:rsidRPr="007C017E">
              <w:rPr>
                <w:rFonts w:eastAsia="맑은 고딕" w:cs="Arial" w:hint="eastAsia"/>
                <w:kern w:val="0"/>
                <w:sz w:val="22"/>
                <w:szCs w:val="22"/>
                <w:lang w:val="en-GB"/>
              </w:rPr>
              <w:t>Table 1</w:t>
            </w:r>
          </w:p>
        </w:tc>
      </w:tr>
      <w:tr w:rsidR="007C017E" w:rsidRPr="007C017E" w:rsidTr="00B11620">
        <w:tc>
          <w:tcPr>
            <w:tcW w:w="2088"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Numbers analysed</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16</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7C017E" w:rsidRPr="007C017E" w:rsidRDefault="00F839F5" w:rsidP="00F839F5">
            <w:pPr>
              <w:widowControl/>
              <w:wordWrap/>
              <w:spacing w:line="300" w:lineRule="exact"/>
              <w:jc w:val="left"/>
              <w:rPr>
                <w:rFonts w:eastAsia="맑은 고딕" w:cs="Arial"/>
                <w:kern w:val="0"/>
                <w:sz w:val="22"/>
                <w:szCs w:val="22"/>
                <w:lang w:val="en-GB" w:eastAsia="en-US"/>
              </w:rPr>
            </w:pPr>
            <w:r>
              <w:rPr>
                <w:rFonts w:eastAsia="맑은 고딕" w:cs="Arial" w:hint="eastAsia"/>
                <w:kern w:val="0"/>
                <w:sz w:val="22"/>
                <w:szCs w:val="22"/>
                <w:lang w:val="en-GB"/>
              </w:rPr>
              <w:t>11-14,</w:t>
            </w:r>
            <w:r w:rsidR="007C017E" w:rsidRPr="007C017E">
              <w:rPr>
                <w:rFonts w:eastAsia="맑은 고딕" w:cs="Arial" w:hint="eastAsia"/>
                <w:kern w:val="0"/>
                <w:sz w:val="22"/>
                <w:szCs w:val="22"/>
                <w:lang w:val="en-GB"/>
              </w:rPr>
              <w:t xml:space="preserve"> Fig 1</w:t>
            </w:r>
          </w:p>
        </w:tc>
      </w:tr>
      <w:tr w:rsidR="007C017E" w:rsidRPr="007C017E" w:rsidTr="00B11620">
        <w:tc>
          <w:tcPr>
            <w:tcW w:w="2088" w:type="dxa"/>
            <w:vMerge w:val="restart"/>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Outcomes and estimation</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17a</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7C017E" w:rsidRPr="007C017E" w:rsidRDefault="00F839F5" w:rsidP="00F839F5">
            <w:pPr>
              <w:widowControl/>
              <w:wordWrap/>
              <w:spacing w:line="300" w:lineRule="exact"/>
              <w:jc w:val="left"/>
              <w:rPr>
                <w:rFonts w:eastAsia="맑은 고딕" w:cs="Arial"/>
                <w:kern w:val="0"/>
                <w:sz w:val="22"/>
                <w:szCs w:val="22"/>
                <w:lang w:val="en-GB"/>
              </w:rPr>
            </w:pPr>
            <w:r>
              <w:rPr>
                <w:rFonts w:eastAsia="맑은 고딕" w:cs="Arial" w:hint="eastAsia"/>
                <w:kern w:val="0"/>
                <w:sz w:val="22"/>
                <w:szCs w:val="22"/>
                <w:lang w:val="en-GB"/>
              </w:rPr>
              <w:t>11-14</w:t>
            </w:r>
          </w:p>
        </w:tc>
      </w:tr>
      <w:tr w:rsidR="007C017E" w:rsidRPr="007C017E" w:rsidTr="00B11620">
        <w:tc>
          <w:tcPr>
            <w:tcW w:w="2088" w:type="dxa"/>
            <w:vMerge/>
          </w:tcPr>
          <w:p w:rsidR="007C017E" w:rsidRPr="007C017E" w:rsidRDefault="007C017E" w:rsidP="007C017E">
            <w:pPr>
              <w:widowControl/>
              <w:wordWrap/>
              <w:spacing w:line="300" w:lineRule="exact"/>
              <w:jc w:val="left"/>
              <w:rPr>
                <w:rFonts w:eastAsia="맑은 고딕" w:cs="Arial"/>
                <w:kern w:val="0"/>
                <w:sz w:val="22"/>
                <w:szCs w:val="22"/>
                <w:lang w:val="en-GB" w:eastAsia="en-US"/>
              </w:rPr>
            </w:pP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17b</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bCs/>
                <w:kern w:val="0"/>
                <w:sz w:val="22"/>
                <w:szCs w:val="22"/>
                <w:lang w:val="en-GB" w:eastAsia="en-US"/>
              </w:rPr>
              <w:t>For binary outcomes, presentation of both absolute and relative effect sizes is recommended</w:t>
            </w:r>
          </w:p>
        </w:tc>
        <w:tc>
          <w:tcPr>
            <w:tcW w:w="1620" w:type="dxa"/>
            <w:tcBorders>
              <w:top w:val="single" w:sz="4" w:space="0" w:color="auto"/>
              <w:bottom w:val="single" w:sz="4" w:space="0" w:color="auto"/>
            </w:tcBorders>
          </w:tcPr>
          <w:p w:rsidR="007C017E" w:rsidRPr="007C017E" w:rsidRDefault="007C017E" w:rsidP="007C017E">
            <w:pPr>
              <w:widowControl/>
              <w:wordWrap/>
              <w:spacing w:line="300" w:lineRule="exact"/>
              <w:jc w:val="left"/>
              <w:rPr>
                <w:rFonts w:eastAsia="맑은 고딕" w:cs="Arial"/>
                <w:kern w:val="0"/>
                <w:sz w:val="22"/>
                <w:szCs w:val="22"/>
                <w:lang w:val="en-GB"/>
              </w:rPr>
            </w:pPr>
            <w:r w:rsidRPr="007C017E">
              <w:rPr>
                <w:rFonts w:eastAsia="맑은 고딕" w:cs="Arial" w:hint="eastAsia"/>
                <w:kern w:val="0"/>
                <w:sz w:val="22"/>
                <w:szCs w:val="22"/>
                <w:lang w:val="en-GB"/>
              </w:rPr>
              <w:t>NA</w:t>
            </w:r>
          </w:p>
        </w:tc>
      </w:tr>
      <w:tr w:rsidR="007C017E" w:rsidRPr="007C017E" w:rsidTr="00B11620">
        <w:tc>
          <w:tcPr>
            <w:tcW w:w="2088"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Ancillary analyses</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18</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7C017E" w:rsidRPr="007C017E" w:rsidRDefault="007C017E" w:rsidP="007C017E">
            <w:pPr>
              <w:widowControl/>
              <w:wordWrap/>
              <w:spacing w:line="300" w:lineRule="exact"/>
              <w:jc w:val="left"/>
              <w:rPr>
                <w:rFonts w:eastAsia="맑은 고딕" w:cs="Arial"/>
                <w:kern w:val="0"/>
                <w:sz w:val="22"/>
                <w:szCs w:val="22"/>
                <w:lang w:val="en-GB"/>
              </w:rPr>
            </w:pPr>
            <w:r w:rsidRPr="007C017E">
              <w:rPr>
                <w:rFonts w:eastAsia="맑은 고딕" w:cs="Arial" w:hint="eastAsia"/>
                <w:kern w:val="0"/>
                <w:sz w:val="22"/>
                <w:szCs w:val="22"/>
                <w:lang w:val="en-GB"/>
              </w:rPr>
              <w:t>NA</w:t>
            </w:r>
          </w:p>
        </w:tc>
      </w:tr>
      <w:tr w:rsidR="007C017E" w:rsidRPr="007C017E" w:rsidTr="00B11620">
        <w:tc>
          <w:tcPr>
            <w:tcW w:w="2088"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Harms</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19</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 xml:space="preserve">All important harms or unintended effects in each group </w:t>
            </w:r>
            <w:r w:rsidRPr="007C017E">
              <w:rPr>
                <w:rFonts w:eastAsia="맑은 고딕" w:cs="Arial"/>
                <w:kern w:val="0"/>
                <w:sz w:val="16"/>
                <w:szCs w:val="16"/>
                <w:lang w:val="en-GB" w:eastAsia="en-US"/>
              </w:rPr>
              <w:t>(for specific guidance see CONSORT for harms)</w:t>
            </w:r>
          </w:p>
        </w:tc>
        <w:tc>
          <w:tcPr>
            <w:tcW w:w="1620" w:type="dxa"/>
            <w:tcBorders>
              <w:top w:val="single" w:sz="4" w:space="0" w:color="auto"/>
              <w:bottom w:val="single" w:sz="4" w:space="0" w:color="auto"/>
            </w:tcBorders>
          </w:tcPr>
          <w:p w:rsidR="007C017E" w:rsidRPr="007C017E" w:rsidRDefault="00F839F5" w:rsidP="007C017E">
            <w:pPr>
              <w:widowControl/>
              <w:wordWrap/>
              <w:spacing w:line="300" w:lineRule="exact"/>
              <w:jc w:val="left"/>
              <w:rPr>
                <w:rFonts w:eastAsia="맑은 고딕" w:cs="Arial"/>
                <w:kern w:val="0"/>
                <w:sz w:val="22"/>
                <w:szCs w:val="22"/>
                <w:lang w:val="en-GB"/>
              </w:rPr>
            </w:pPr>
            <w:r>
              <w:rPr>
                <w:rFonts w:eastAsia="맑은 고딕" w:cs="Arial" w:hint="eastAsia"/>
                <w:kern w:val="0"/>
                <w:sz w:val="22"/>
                <w:szCs w:val="22"/>
                <w:lang w:val="en-GB"/>
              </w:rPr>
              <w:t>14-15</w:t>
            </w:r>
          </w:p>
        </w:tc>
      </w:tr>
      <w:tr w:rsidR="007C017E" w:rsidRPr="007C017E" w:rsidTr="00B11620">
        <w:tc>
          <w:tcPr>
            <w:tcW w:w="15498" w:type="dxa"/>
            <w:gridSpan w:val="4"/>
          </w:tcPr>
          <w:p w:rsidR="007C017E" w:rsidRPr="007C017E" w:rsidRDefault="007C017E" w:rsidP="007C017E">
            <w:pPr>
              <w:widowControl/>
              <w:wordWrap/>
              <w:spacing w:before="120"/>
              <w:jc w:val="left"/>
              <w:rPr>
                <w:rFonts w:eastAsia="맑은 고딕" w:cs="Arial"/>
                <w:b/>
                <w:kern w:val="0"/>
                <w:sz w:val="22"/>
                <w:szCs w:val="22"/>
                <w:lang w:val="en-GB" w:eastAsia="en-US"/>
              </w:rPr>
            </w:pPr>
            <w:r w:rsidRPr="007C017E">
              <w:rPr>
                <w:rFonts w:eastAsia="맑은 고딕" w:cs="Arial"/>
                <w:b/>
                <w:kern w:val="0"/>
                <w:sz w:val="22"/>
                <w:szCs w:val="22"/>
                <w:lang w:val="en-GB" w:eastAsia="en-US"/>
              </w:rPr>
              <w:t>Discussion</w:t>
            </w:r>
          </w:p>
        </w:tc>
      </w:tr>
      <w:tr w:rsidR="007C017E" w:rsidRPr="007C017E" w:rsidTr="00B11620">
        <w:tc>
          <w:tcPr>
            <w:tcW w:w="2088"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lastRenderedPageBreak/>
              <w:t>Limitations</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20</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Trial limitations, addressing sources of potential bias, imprecision, and, if relevant, multiplicity of analyses</w:t>
            </w:r>
          </w:p>
        </w:tc>
        <w:tc>
          <w:tcPr>
            <w:tcW w:w="1620" w:type="dxa"/>
            <w:tcBorders>
              <w:bottom w:val="single" w:sz="4" w:space="0" w:color="auto"/>
            </w:tcBorders>
          </w:tcPr>
          <w:p w:rsidR="007C017E" w:rsidRPr="007C017E" w:rsidRDefault="00F839F5" w:rsidP="007C017E">
            <w:pPr>
              <w:widowControl/>
              <w:wordWrap/>
              <w:spacing w:line="300" w:lineRule="exact"/>
              <w:jc w:val="left"/>
              <w:rPr>
                <w:rFonts w:eastAsia="맑은 고딕" w:cs="Arial"/>
                <w:kern w:val="0"/>
                <w:sz w:val="22"/>
                <w:szCs w:val="22"/>
                <w:lang w:val="en-GB"/>
              </w:rPr>
            </w:pPr>
            <w:r>
              <w:rPr>
                <w:rFonts w:eastAsia="맑은 고딕" w:cs="Arial" w:hint="eastAsia"/>
                <w:kern w:val="0"/>
                <w:sz w:val="22"/>
                <w:szCs w:val="22"/>
                <w:lang w:val="en-GB"/>
              </w:rPr>
              <w:t>15-18</w:t>
            </w:r>
          </w:p>
        </w:tc>
      </w:tr>
      <w:tr w:rsidR="007C017E" w:rsidRPr="007C017E" w:rsidTr="00B11620">
        <w:tc>
          <w:tcPr>
            <w:tcW w:w="2088"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Generalisability</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21</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Generalisability (external validity, applicability) of the trial findings</w:t>
            </w:r>
          </w:p>
        </w:tc>
        <w:tc>
          <w:tcPr>
            <w:tcW w:w="1620" w:type="dxa"/>
            <w:tcBorders>
              <w:top w:val="single" w:sz="4" w:space="0" w:color="auto"/>
              <w:bottom w:val="single" w:sz="4" w:space="0" w:color="auto"/>
            </w:tcBorders>
          </w:tcPr>
          <w:p w:rsidR="007C017E" w:rsidRPr="007C017E" w:rsidRDefault="00F839F5" w:rsidP="007C017E">
            <w:pPr>
              <w:widowControl/>
              <w:wordWrap/>
              <w:spacing w:line="300" w:lineRule="exact"/>
              <w:jc w:val="left"/>
              <w:rPr>
                <w:rFonts w:eastAsia="맑은 고딕" w:cs="Arial"/>
                <w:kern w:val="0"/>
                <w:sz w:val="22"/>
                <w:szCs w:val="22"/>
                <w:lang w:val="en-GB"/>
              </w:rPr>
            </w:pPr>
            <w:r>
              <w:rPr>
                <w:rFonts w:eastAsia="맑은 고딕" w:cs="Arial" w:hint="eastAsia"/>
                <w:kern w:val="0"/>
                <w:sz w:val="22"/>
                <w:szCs w:val="22"/>
                <w:lang w:val="en-GB"/>
              </w:rPr>
              <w:t>15-18</w:t>
            </w:r>
          </w:p>
        </w:tc>
      </w:tr>
      <w:tr w:rsidR="007C017E" w:rsidRPr="007C017E" w:rsidTr="00B11620">
        <w:tc>
          <w:tcPr>
            <w:tcW w:w="2088"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Interpretation</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22</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7C017E" w:rsidRPr="007C017E" w:rsidRDefault="00F839F5" w:rsidP="007C017E">
            <w:pPr>
              <w:widowControl/>
              <w:wordWrap/>
              <w:spacing w:line="300" w:lineRule="exact"/>
              <w:jc w:val="left"/>
              <w:rPr>
                <w:rFonts w:eastAsia="맑은 고딕" w:cs="Arial"/>
                <w:kern w:val="0"/>
                <w:sz w:val="22"/>
                <w:szCs w:val="22"/>
                <w:lang w:val="en-GB"/>
              </w:rPr>
            </w:pPr>
            <w:r>
              <w:rPr>
                <w:rFonts w:eastAsia="맑은 고딕" w:cs="Arial" w:hint="eastAsia"/>
                <w:kern w:val="0"/>
                <w:sz w:val="22"/>
                <w:szCs w:val="22"/>
                <w:lang w:val="en-GB"/>
              </w:rPr>
              <w:t>15-18</w:t>
            </w:r>
          </w:p>
        </w:tc>
      </w:tr>
      <w:tr w:rsidR="007C017E" w:rsidRPr="007C017E" w:rsidTr="00B11620">
        <w:tc>
          <w:tcPr>
            <w:tcW w:w="13878" w:type="dxa"/>
            <w:gridSpan w:val="3"/>
          </w:tcPr>
          <w:p w:rsidR="007C017E" w:rsidRPr="007C017E" w:rsidRDefault="007C017E" w:rsidP="007C017E">
            <w:pPr>
              <w:widowControl/>
              <w:wordWrap/>
              <w:spacing w:before="120"/>
              <w:jc w:val="left"/>
              <w:rPr>
                <w:rFonts w:eastAsia="맑은 고딕" w:cs="Arial"/>
                <w:b/>
                <w:kern w:val="0"/>
                <w:sz w:val="22"/>
                <w:szCs w:val="22"/>
                <w:lang w:val="en-GB" w:eastAsia="en-US"/>
              </w:rPr>
            </w:pPr>
            <w:r w:rsidRPr="007C017E">
              <w:rPr>
                <w:rFonts w:eastAsia="맑은 고딕" w:cs="Arial"/>
                <w:b/>
                <w:kern w:val="0"/>
                <w:sz w:val="22"/>
                <w:szCs w:val="22"/>
                <w:lang w:val="en-GB" w:eastAsia="en-US"/>
              </w:rPr>
              <w:t>Other information</w:t>
            </w:r>
          </w:p>
        </w:tc>
        <w:tc>
          <w:tcPr>
            <w:tcW w:w="1620" w:type="dxa"/>
            <w:tcBorders>
              <w:top w:val="single" w:sz="4" w:space="0" w:color="auto"/>
            </w:tcBorders>
          </w:tcPr>
          <w:p w:rsidR="007C017E" w:rsidRPr="007C017E" w:rsidRDefault="007C017E" w:rsidP="007C017E">
            <w:pPr>
              <w:widowControl/>
              <w:wordWrap/>
              <w:spacing w:line="300" w:lineRule="exact"/>
              <w:jc w:val="left"/>
              <w:rPr>
                <w:rFonts w:eastAsia="맑은 고딕" w:cs="Arial"/>
                <w:kern w:val="0"/>
                <w:sz w:val="22"/>
                <w:szCs w:val="22"/>
                <w:lang w:val="en-GB" w:eastAsia="en-US"/>
              </w:rPr>
            </w:pPr>
          </w:p>
        </w:tc>
      </w:tr>
      <w:tr w:rsidR="007C017E" w:rsidRPr="007C017E" w:rsidTr="00B11620">
        <w:tc>
          <w:tcPr>
            <w:tcW w:w="2088" w:type="dxa"/>
          </w:tcPr>
          <w:p w:rsidR="007C017E" w:rsidRPr="007C017E" w:rsidRDefault="007C017E" w:rsidP="007C017E">
            <w:pPr>
              <w:widowControl/>
              <w:wordWrap/>
              <w:spacing w:line="300" w:lineRule="exact"/>
              <w:jc w:val="left"/>
              <w:rPr>
                <w:rFonts w:eastAsia="맑은 고딕" w:cs="Arial"/>
                <w:i/>
                <w:caps/>
                <w:kern w:val="0"/>
                <w:sz w:val="22"/>
                <w:szCs w:val="22"/>
                <w:lang w:val="en-GB" w:eastAsia="en-US"/>
              </w:rPr>
            </w:pPr>
            <w:r w:rsidRPr="007C017E">
              <w:rPr>
                <w:rFonts w:eastAsia="맑은 고딕" w:cs="Arial"/>
                <w:kern w:val="0"/>
                <w:sz w:val="22"/>
                <w:szCs w:val="22"/>
                <w:lang w:val="en-GB" w:eastAsia="en-US"/>
              </w:rPr>
              <w:t>Registration</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23</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Registration number and name of trial registry</w:t>
            </w:r>
          </w:p>
        </w:tc>
        <w:tc>
          <w:tcPr>
            <w:tcW w:w="1620" w:type="dxa"/>
            <w:tcBorders>
              <w:bottom w:val="single" w:sz="4" w:space="0" w:color="auto"/>
            </w:tcBorders>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ClinicalTrials.gov NCT number: NCT02091635</w:t>
            </w:r>
          </w:p>
        </w:tc>
      </w:tr>
      <w:tr w:rsidR="007C017E" w:rsidRPr="007C017E" w:rsidTr="00B11620">
        <w:tc>
          <w:tcPr>
            <w:tcW w:w="2088" w:type="dxa"/>
          </w:tcPr>
          <w:p w:rsidR="007C017E" w:rsidRPr="007C017E" w:rsidRDefault="007C017E" w:rsidP="007C017E">
            <w:pPr>
              <w:widowControl/>
              <w:wordWrap/>
              <w:spacing w:line="300" w:lineRule="exact"/>
              <w:jc w:val="left"/>
              <w:rPr>
                <w:rFonts w:eastAsia="맑은 고딕" w:cs="Arial"/>
                <w:i/>
                <w:caps/>
                <w:kern w:val="0"/>
                <w:sz w:val="22"/>
                <w:szCs w:val="22"/>
                <w:lang w:val="en-GB" w:eastAsia="en-US"/>
              </w:rPr>
            </w:pPr>
            <w:r w:rsidRPr="007C017E">
              <w:rPr>
                <w:rFonts w:eastAsia="맑은 고딕" w:cs="Arial"/>
                <w:kern w:val="0"/>
                <w:sz w:val="22"/>
                <w:szCs w:val="22"/>
                <w:lang w:val="en-GB" w:eastAsia="en-US"/>
              </w:rPr>
              <w:t>Protocol</w:t>
            </w:r>
          </w:p>
        </w:tc>
        <w:tc>
          <w:tcPr>
            <w:tcW w:w="720" w:type="dxa"/>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24</w:t>
            </w:r>
          </w:p>
        </w:tc>
        <w:tc>
          <w:tcPr>
            <w:tcW w:w="11070" w:type="dxa"/>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Where the full trial protocol can be accessed, if available</w:t>
            </w:r>
          </w:p>
        </w:tc>
        <w:tc>
          <w:tcPr>
            <w:tcW w:w="1620" w:type="dxa"/>
            <w:tcBorders>
              <w:top w:val="single" w:sz="4" w:space="0" w:color="auto"/>
              <w:bottom w:val="single" w:sz="4" w:space="0" w:color="auto"/>
            </w:tcBorders>
          </w:tcPr>
          <w:p w:rsidR="007C017E" w:rsidRPr="007C017E" w:rsidRDefault="007C017E" w:rsidP="007C017E">
            <w:pPr>
              <w:widowControl/>
              <w:wordWrap/>
              <w:spacing w:line="300" w:lineRule="exact"/>
              <w:jc w:val="left"/>
              <w:rPr>
                <w:rFonts w:eastAsia="맑은 고딕" w:cs="Arial"/>
                <w:kern w:val="0"/>
                <w:sz w:val="22"/>
                <w:szCs w:val="22"/>
                <w:lang w:val="en-GB" w:eastAsia="en-US"/>
              </w:rPr>
            </w:pPr>
            <w:r w:rsidRPr="007C017E">
              <w:rPr>
                <w:rFonts w:eastAsia="맑은 고딕" w:cs="Arial"/>
                <w:kern w:val="0"/>
                <w:sz w:val="22"/>
                <w:szCs w:val="22"/>
                <w:lang w:val="en-GB" w:eastAsia="en-US"/>
              </w:rPr>
              <w:t>ClinicalTrials.gov</w:t>
            </w:r>
          </w:p>
        </w:tc>
      </w:tr>
      <w:tr w:rsidR="007C017E" w:rsidRPr="007C017E" w:rsidTr="00B11620">
        <w:tc>
          <w:tcPr>
            <w:tcW w:w="2088" w:type="dxa"/>
            <w:tcBorders>
              <w:bottom w:val="single" w:sz="12" w:space="0" w:color="auto"/>
            </w:tcBorders>
          </w:tcPr>
          <w:p w:rsidR="007C017E" w:rsidRPr="007C017E" w:rsidRDefault="007C017E" w:rsidP="007C017E">
            <w:pPr>
              <w:widowControl/>
              <w:wordWrap/>
              <w:spacing w:line="300" w:lineRule="exact"/>
              <w:jc w:val="left"/>
              <w:rPr>
                <w:rFonts w:eastAsia="맑은 고딕" w:cs="Arial"/>
                <w:i/>
                <w:caps/>
                <w:kern w:val="0"/>
                <w:sz w:val="22"/>
                <w:szCs w:val="22"/>
                <w:lang w:val="en-GB" w:eastAsia="en-US"/>
              </w:rPr>
            </w:pPr>
            <w:r w:rsidRPr="007C017E">
              <w:rPr>
                <w:rFonts w:eastAsia="맑은 고딕" w:cs="Arial"/>
                <w:kern w:val="0"/>
                <w:sz w:val="22"/>
                <w:szCs w:val="22"/>
                <w:lang w:val="en-GB" w:eastAsia="en-US"/>
              </w:rPr>
              <w:t>Funding</w:t>
            </w:r>
          </w:p>
        </w:tc>
        <w:tc>
          <w:tcPr>
            <w:tcW w:w="720" w:type="dxa"/>
            <w:tcBorders>
              <w:bottom w:val="single" w:sz="12" w:space="0" w:color="auto"/>
            </w:tcBorders>
          </w:tcPr>
          <w:p w:rsidR="007C017E" w:rsidRPr="007C017E" w:rsidRDefault="007C017E" w:rsidP="007C017E">
            <w:pPr>
              <w:widowControl/>
              <w:wordWrap/>
              <w:spacing w:line="300" w:lineRule="exact"/>
              <w:jc w:val="center"/>
              <w:rPr>
                <w:rFonts w:eastAsia="맑은 고딕" w:cs="Arial"/>
                <w:kern w:val="0"/>
                <w:sz w:val="22"/>
                <w:szCs w:val="22"/>
                <w:lang w:val="en-GB" w:eastAsia="en-US"/>
              </w:rPr>
            </w:pPr>
            <w:r w:rsidRPr="007C017E">
              <w:rPr>
                <w:rFonts w:eastAsia="맑은 고딕" w:cs="Arial"/>
                <w:kern w:val="0"/>
                <w:sz w:val="22"/>
                <w:szCs w:val="22"/>
                <w:lang w:val="en-GB" w:eastAsia="en-US"/>
              </w:rPr>
              <w:t>25</w:t>
            </w:r>
          </w:p>
        </w:tc>
        <w:tc>
          <w:tcPr>
            <w:tcW w:w="11070" w:type="dxa"/>
            <w:tcBorders>
              <w:bottom w:val="single" w:sz="12" w:space="0" w:color="auto"/>
            </w:tcBorders>
          </w:tcPr>
          <w:p w:rsidR="007C017E" w:rsidRPr="007C017E" w:rsidRDefault="007C017E" w:rsidP="007C017E">
            <w:pPr>
              <w:widowControl/>
              <w:wordWrap/>
              <w:spacing w:line="300" w:lineRule="exact"/>
              <w:jc w:val="left"/>
              <w:rPr>
                <w:rFonts w:eastAsia="맑은 고딕" w:cs="Arial"/>
                <w:kern w:val="0"/>
                <w:sz w:val="22"/>
                <w:szCs w:val="22"/>
                <w:lang w:val="en-CA" w:eastAsia="en-US"/>
              </w:rPr>
            </w:pPr>
            <w:r w:rsidRPr="007C017E">
              <w:rPr>
                <w:rFonts w:eastAsia="맑은 고딕" w:cs="Arial"/>
                <w:kern w:val="0"/>
                <w:sz w:val="22"/>
                <w:szCs w:val="22"/>
                <w:lang w:val="en-GB" w:eastAsia="en-US"/>
              </w:rPr>
              <w:t xml:space="preserve">Sources of funding </w:t>
            </w:r>
            <w:r w:rsidRPr="007C017E">
              <w:rPr>
                <w:rFonts w:eastAsia="맑은 고딕" w:cs="Arial"/>
                <w:bCs/>
                <w:kern w:val="0"/>
                <w:sz w:val="22"/>
                <w:szCs w:val="22"/>
                <w:lang w:val="en-CA" w:eastAsia="en-US"/>
              </w:rPr>
              <w:t>and other support (such as supply of drugs), role of funders</w:t>
            </w:r>
          </w:p>
        </w:tc>
        <w:tc>
          <w:tcPr>
            <w:tcW w:w="1620" w:type="dxa"/>
            <w:tcBorders>
              <w:top w:val="single" w:sz="4" w:space="0" w:color="auto"/>
              <w:bottom w:val="single" w:sz="12" w:space="0" w:color="auto"/>
            </w:tcBorders>
          </w:tcPr>
          <w:p w:rsidR="007C017E" w:rsidRPr="007C017E" w:rsidRDefault="007C017E" w:rsidP="007C017E">
            <w:pPr>
              <w:widowControl/>
              <w:wordWrap/>
              <w:spacing w:line="300" w:lineRule="exact"/>
              <w:jc w:val="left"/>
              <w:rPr>
                <w:rFonts w:eastAsia="맑은 고딕" w:cs="Arial"/>
                <w:kern w:val="0"/>
                <w:sz w:val="22"/>
                <w:szCs w:val="22"/>
                <w:lang w:val="en-GB"/>
              </w:rPr>
            </w:pPr>
            <w:r w:rsidRPr="007C017E">
              <w:rPr>
                <w:rFonts w:eastAsia="맑은 고딕" w:cs="Arial" w:hint="eastAsia"/>
                <w:kern w:val="0"/>
                <w:sz w:val="22"/>
                <w:szCs w:val="22"/>
                <w:lang w:val="en-GB"/>
              </w:rPr>
              <w:t>1</w:t>
            </w:r>
            <w:r w:rsidR="00F839F5">
              <w:rPr>
                <w:rFonts w:eastAsia="맑은 고딕" w:cs="Arial" w:hint="eastAsia"/>
                <w:kern w:val="0"/>
                <w:sz w:val="22"/>
                <w:szCs w:val="22"/>
                <w:lang w:val="en-GB"/>
              </w:rPr>
              <w:t>9</w:t>
            </w:r>
          </w:p>
        </w:tc>
      </w:tr>
    </w:tbl>
    <w:p w:rsidR="007C017E" w:rsidRPr="007C017E" w:rsidRDefault="007C017E" w:rsidP="007C017E">
      <w:pPr>
        <w:widowControl/>
        <w:tabs>
          <w:tab w:val="left" w:pos="4830"/>
        </w:tabs>
        <w:wordWrap/>
        <w:spacing w:line="300" w:lineRule="exact"/>
        <w:jc w:val="left"/>
        <w:rPr>
          <w:rFonts w:ascii="Times New Roman" w:eastAsia="맑은 고딕" w:hAnsi="Times New Roman"/>
          <w:kern w:val="0"/>
          <w:sz w:val="8"/>
          <w:szCs w:val="8"/>
          <w:lang w:val="en-GB" w:eastAsia="en-US"/>
        </w:rPr>
      </w:pPr>
    </w:p>
    <w:p w:rsidR="007C017E" w:rsidRPr="007C017E" w:rsidRDefault="007C017E" w:rsidP="007C017E">
      <w:pPr>
        <w:widowControl/>
        <w:wordWrap/>
        <w:spacing w:line="300" w:lineRule="exact"/>
        <w:jc w:val="left"/>
        <w:rPr>
          <w:rFonts w:ascii="Times New Roman" w:eastAsia="맑은 고딕" w:hAnsi="Times New Roman"/>
          <w:kern w:val="0"/>
          <w:lang w:val="en-GB" w:eastAsia="en-US"/>
        </w:rPr>
      </w:pPr>
      <w:r w:rsidRPr="007C017E">
        <w:rPr>
          <w:rFonts w:ascii="Times New Roman" w:eastAsia="맑은 고딕" w:hAnsi="Times New Roman"/>
          <w:kern w:val="0"/>
          <w:lang w:val="en-GB" w:eastAsia="en-US"/>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0" w:history="1">
        <w:r w:rsidRPr="007C017E">
          <w:rPr>
            <w:rFonts w:ascii="Times New Roman" w:eastAsia="맑은 고딕" w:hAnsi="Times New Roman"/>
            <w:color w:val="0000FF"/>
            <w:kern w:val="0"/>
            <w:u w:val="single"/>
            <w:lang w:val="en-GB" w:eastAsia="en-US"/>
          </w:rPr>
          <w:t>www.consort-statement.org</w:t>
        </w:r>
      </w:hyperlink>
      <w:r w:rsidRPr="007C017E">
        <w:rPr>
          <w:rFonts w:ascii="Times New Roman" w:eastAsia="맑은 고딕" w:hAnsi="Times New Roman"/>
          <w:kern w:val="0"/>
          <w:lang w:val="en-GB" w:eastAsia="en-US"/>
        </w:rPr>
        <w:t>.</w:t>
      </w:r>
    </w:p>
    <w:p w:rsidR="007B049B" w:rsidRPr="007C017E" w:rsidRDefault="007B049B" w:rsidP="009B64B6">
      <w:pPr>
        <w:pStyle w:val="1"/>
        <w:rPr>
          <w:rFonts w:ascii="굴림" w:eastAsia="굴림" w:hAnsi="굴림"/>
          <w:lang w:val="en-GB"/>
        </w:rPr>
      </w:pPr>
    </w:p>
    <w:sectPr w:rsidR="007B049B" w:rsidRPr="007C017E" w:rsidSect="007C017E">
      <w:headerReference w:type="default" r:id="rId11"/>
      <w:footerReference w:type="default" r:id="rId12"/>
      <w:pgSz w:w="16838" w:h="11906" w:orient="landscape" w:code="9"/>
      <w:pgMar w:top="567" w:right="567" w:bottom="567" w:left="567"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10E8" w:rsidRDefault="006F10E8">
      <w:r>
        <w:separator/>
      </w:r>
    </w:p>
  </w:endnote>
  <w:endnote w:type="continuationSeparator" w:id="0">
    <w:p w:rsidR="006F10E8" w:rsidRDefault="006F10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굴림체">
    <w:panose1 w:val="020B0609000101010101"/>
    <w:charset w:val="81"/>
    <w:family w:val="modern"/>
    <w:pitch w:val="fixed"/>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 w:name="¢®E¡ËcE¡Ë¢çEc¡Ë¢çE¢®Ec¢®E¡Ëc¢®E">
    <w:altName w:val="Times New Roman"/>
    <w:panose1 w:val="00000000000000000000"/>
    <w:charset w:val="00"/>
    <w:family w:val="auto"/>
    <w:notTrueType/>
    <w:pitch w:val="default"/>
    <w:sig w:usb0="00000003" w:usb1="00000000" w:usb2="00000000" w:usb3="00000000" w:csb0="00000001" w:csb1="00000000"/>
  </w:font>
  <w:font w:name="신명조">
    <w:panose1 w:val="02030600000101010101"/>
    <w:charset w:val="81"/>
    <w:family w:val="roman"/>
    <w:pitch w:val="variable"/>
    <w:sig w:usb0="00000001" w:usb1="09060000" w:usb2="00000010" w:usb3="00000000" w:csb0="00080000" w:csb1="00000000"/>
  </w:font>
  <w:font w:name="돋움">
    <w:altName w:val="Dotum"/>
    <w:panose1 w:val="020B0600000101010101"/>
    <w:charset w:val="81"/>
    <w:family w:val="modern"/>
    <w:pitch w:val="variable"/>
    <w:sig w:usb0="B00002AF" w:usb1="69D77CFB" w:usb2="00000030" w:usb3="00000000" w:csb0="0008009F" w:csb1="00000000"/>
  </w:font>
  <w:font w:name="고딕">
    <w:altName w:val="바탕"/>
    <w:panose1 w:val="00000000000000000000"/>
    <w:charset w:val="81"/>
    <w:family w:val="roman"/>
    <w:notTrueType/>
    <w:pitch w:val="default"/>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34E8" w:rsidRPr="003D756A" w:rsidRDefault="00BC7381" w:rsidP="001217A4">
    <w:pPr>
      <w:pStyle w:val="ab"/>
      <w:framePr w:wrap="around" w:vAnchor="text" w:hAnchor="margin" w:xAlign="right" w:y="1"/>
      <w:rPr>
        <w:rStyle w:val="af"/>
        <w:rFonts w:ascii="Arial" w:hAnsi="Arial" w:cs="Arial"/>
        <w:sz w:val="18"/>
        <w:szCs w:val="18"/>
        <w:lang w:val="pt-BR"/>
      </w:rPr>
    </w:pPr>
    <w:r w:rsidRPr="003D756A">
      <w:rPr>
        <w:rStyle w:val="af"/>
        <w:rFonts w:ascii="Arial" w:hAnsi="Arial" w:cs="Arial"/>
        <w:kern w:val="0"/>
      </w:rPr>
      <w:fldChar w:fldCharType="begin"/>
    </w:r>
    <w:r w:rsidR="005A34E8" w:rsidRPr="003D756A">
      <w:rPr>
        <w:rStyle w:val="af"/>
        <w:rFonts w:ascii="Arial" w:hAnsi="Arial" w:cs="Arial"/>
        <w:kern w:val="0"/>
      </w:rPr>
      <w:instrText xml:space="preserve"> PAGE </w:instrText>
    </w:r>
    <w:r w:rsidRPr="003D756A">
      <w:rPr>
        <w:rStyle w:val="af"/>
        <w:rFonts w:ascii="Arial" w:hAnsi="Arial" w:cs="Arial"/>
        <w:kern w:val="0"/>
      </w:rPr>
      <w:fldChar w:fldCharType="separate"/>
    </w:r>
    <w:r w:rsidR="001C056E">
      <w:rPr>
        <w:rStyle w:val="af"/>
        <w:rFonts w:ascii="Arial" w:hAnsi="Arial" w:cs="Arial"/>
        <w:noProof/>
        <w:kern w:val="0"/>
      </w:rPr>
      <w:t>1</w:t>
    </w:r>
    <w:r w:rsidRPr="003D756A">
      <w:rPr>
        <w:rStyle w:val="af"/>
        <w:rFonts w:ascii="Arial" w:hAnsi="Arial" w:cs="Arial"/>
        <w:kern w:val="0"/>
      </w:rPr>
      <w:fldChar w:fldCharType="end"/>
    </w:r>
    <w:r w:rsidR="005A34E8" w:rsidRPr="003D756A">
      <w:rPr>
        <w:rStyle w:val="af"/>
        <w:rFonts w:ascii="Arial" w:hAnsi="Arial" w:cs="Arial"/>
        <w:kern w:val="0"/>
      </w:rPr>
      <w:t>/</w:t>
    </w:r>
    <w:r w:rsidRPr="003D756A">
      <w:rPr>
        <w:rStyle w:val="af"/>
        <w:rFonts w:ascii="Arial" w:hAnsi="Arial" w:cs="Arial"/>
        <w:kern w:val="0"/>
      </w:rPr>
      <w:fldChar w:fldCharType="begin"/>
    </w:r>
    <w:r w:rsidR="005A34E8" w:rsidRPr="003D756A">
      <w:rPr>
        <w:rStyle w:val="af"/>
        <w:rFonts w:ascii="Arial" w:hAnsi="Arial" w:cs="Arial"/>
        <w:kern w:val="0"/>
      </w:rPr>
      <w:instrText xml:space="preserve"> NUMPAGES </w:instrText>
    </w:r>
    <w:r w:rsidRPr="003D756A">
      <w:rPr>
        <w:rStyle w:val="af"/>
        <w:rFonts w:ascii="Arial" w:hAnsi="Arial" w:cs="Arial"/>
        <w:kern w:val="0"/>
      </w:rPr>
      <w:fldChar w:fldCharType="separate"/>
    </w:r>
    <w:r w:rsidR="001C056E">
      <w:rPr>
        <w:rStyle w:val="af"/>
        <w:rFonts w:ascii="Arial" w:hAnsi="Arial" w:cs="Arial"/>
        <w:noProof/>
        <w:kern w:val="0"/>
      </w:rPr>
      <w:t>3</w:t>
    </w:r>
    <w:r w:rsidRPr="003D756A">
      <w:rPr>
        <w:rStyle w:val="af"/>
        <w:rFonts w:ascii="Arial" w:hAnsi="Arial" w:cs="Arial"/>
        <w:kern w:val="0"/>
      </w:rPr>
      <w:fldChar w:fldCharType="end"/>
    </w:r>
    <w:r w:rsidR="005A34E8" w:rsidRPr="003D756A">
      <w:rPr>
        <w:rStyle w:val="af"/>
        <w:rFonts w:ascii="Arial" w:hAnsi="Arial" w:cs="Arial"/>
        <w:kern w:val="0"/>
        <w:lang w:val="pt-BR"/>
      </w:rPr>
      <w:t xml:space="preserve"> </w:t>
    </w:r>
  </w:p>
  <w:p w:rsidR="005A34E8" w:rsidRPr="00AE2F37" w:rsidRDefault="005A34E8" w:rsidP="004D331F">
    <w:pPr>
      <w:pStyle w:val="ab"/>
      <w:ind w:right="360"/>
      <w:rPr>
        <w:rFonts w:ascii="Arial" w:hAnsi="Arial" w:cs="Arial"/>
        <w:lang w:val="pt-BR"/>
      </w:rPr>
    </w:pPr>
    <w:r>
      <w:rPr>
        <w:rFonts w:ascii="Arial" w:hAnsi="Arial" w:cs="Arial" w:hint="eastAsia"/>
        <w:sz w:val="18"/>
        <w:szCs w:val="18"/>
        <w:lang w:val="pt-BR"/>
      </w:rPr>
      <w:t>Motilitone</w:t>
    </w:r>
    <w:r w:rsidRPr="00AE2F37">
      <w:rPr>
        <w:rFonts w:ascii="Arial" w:hAnsi="Arial" w:cs="Arial"/>
        <w:sz w:val="18"/>
        <w:szCs w:val="18"/>
        <w:lang w:val="pt-BR"/>
      </w:rPr>
      <w:t>_Protocol_</w:t>
    </w:r>
    <w:r>
      <w:rPr>
        <w:rFonts w:ascii="Arial" w:hAnsi="Arial" w:cs="Arial" w:hint="eastAsia"/>
        <w:sz w:val="18"/>
        <w:szCs w:val="18"/>
        <w:lang w:val="pt-BR"/>
      </w:rPr>
      <w:t>v</w:t>
    </w:r>
    <w:r>
      <w:rPr>
        <w:rFonts w:ascii="Arial" w:hAnsi="Arial" w:cs="Arial"/>
        <w:sz w:val="18"/>
        <w:szCs w:val="18"/>
        <w:lang w:val="pt-BR"/>
      </w:rPr>
      <w:t>1.</w:t>
    </w:r>
    <w:r>
      <w:rPr>
        <w:rFonts w:ascii="Arial" w:hAnsi="Arial" w:cs="Arial" w:hint="eastAsia"/>
        <w:sz w:val="18"/>
        <w:szCs w:val="18"/>
        <w:lang w:val="pt-BR"/>
      </w:rPr>
      <w:t>0</w:t>
    </w:r>
  </w:p>
  <w:p w:rsidR="005A34E8" w:rsidRPr="00AE2F37" w:rsidRDefault="005A34E8" w:rsidP="004D331F">
    <w:pPr>
      <w:pStyle w:val="ab"/>
      <w:ind w:right="360"/>
      <w:rPr>
        <w:rFonts w:ascii="Arial" w:hAnsi="Arial" w:cs="Arial"/>
        <w:lang w:val="pt-BR"/>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10E8" w:rsidRDefault="006F10E8">
      <w:r>
        <w:separator/>
      </w:r>
    </w:p>
  </w:footnote>
  <w:footnote w:type="continuationSeparator" w:id="0">
    <w:p w:rsidR="006F10E8" w:rsidRDefault="006F10E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34E8" w:rsidRPr="003E67BE" w:rsidRDefault="005A34E8">
    <w:pPr>
      <w:pStyle w:val="af0"/>
      <w:rPr>
        <w:sz w:val="18"/>
        <w:szCs w:val="18"/>
      </w:rPr>
    </w:pPr>
  </w:p>
  <w:p w:rsidR="005A34E8" w:rsidRPr="003E67BE" w:rsidRDefault="005A34E8" w:rsidP="003D756A">
    <w:pPr>
      <w:pStyle w:val="af0"/>
      <w:jc w:val="right"/>
      <w:rPr>
        <w:sz w:val="18"/>
        <w:szCs w:val="18"/>
        <w:lang w:val="pt-BR"/>
      </w:rPr>
    </w:pPr>
    <w:r w:rsidRPr="003E67BE">
      <w:rPr>
        <w:rFonts w:hint="eastAsia"/>
        <w:sz w:val="18"/>
        <w:szCs w:val="18"/>
        <w:lang w:val="pt-BR"/>
      </w:rPr>
      <w:t>Confident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3in;height:3in" o:bullet="t">
        <v:imagedata r:id="rId1" o:title=""/>
      </v:shape>
    </w:pict>
  </w:numPicBullet>
  <w:numPicBullet w:numPicBulletId="1">
    <w:pict>
      <v:shape id="_x0000_i1029" type="#_x0000_t75" style="width:3in;height:3in" o:bullet="t">
        <v:imagedata r:id="rId2" o:title=""/>
      </v:shape>
    </w:pict>
  </w:numPicBullet>
  <w:abstractNum w:abstractNumId="0">
    <w:nsid w:val="00736255"/>
    <w:multiLevelType w:val="hybridMultilevel"/>
    <w:tmpl w:val="8B82778A"/>
    <w:lvl w:ilvl="0" w:tplc="8496F5F0">
      <w:start w:val="1"/>
      <w:numFmt w:val="decimal"/>
      <w:lvlText w:val="(%1)"/>
      <w:lvlJc w:val="left"/>
      <w:pPr>
        <w:tabs>
          <w:tab w:val="num" w:pos="720"/>
        </w:tabs>
        <w:ind w:left="720" w:hanging="360"/>
      </w:pPr>
      <w:rPr>
        <w:rFonts w:hint="default"/>
      </w:rPr>
    </w:lvl>
    <w:lvl w:ilvl="1" w:tplc="4712CA88">
      <w:start w:val="1"/>
      <w:numFmt w:val="decimal"/>
      <w:lvlText w:val="%2."/>
      <w:lvlJc w:val="left"/>
      <w:pPr>
        <w:tabs>
          <w:tab w:val="num" w:pos="1160"/>
        </w:tabs>
        <w:ind w:left="1160" w:hanging="360"/>
      </w:pPr>
      <w:rPr>
        <w:rFonts w:hint="default"/>
        <w:i w:val="0"/>
      </w:rPr>
    </w:lvl>
    <w:lvl w:ilvl="2" w:tplc="DDEAF750">
      <w:start w:val="1"/>
      <w:numFmt w:val="decimalEnclosedCircle"/>
      <w:lvlText w:val="%3"/>
      <w:lvlJc w:val="left"/>
      <w:pPr>
        <w:tabs>
          <w:tab w:val="num" w:pos="1560"/>
        </w:tabs>
        <w:ind w:left="1560" w:hanging="360"/>
      </w:pPr>
      <w:rPr>
        <w:rFonts w:hint="default"/>
      </w:rPr>
    </w:lvl>
    <w:lvl w:ilvl="3" w:tplc="8F9CF436">
      <w:start w:val="1"/>
      <w:numFmt w:val="decimal"/>
      <w:lvlText w:val="%4)"/>
      <w:lvlJc w:val="left"/>
      <w:pPr>
        <w:tabs>
          <w:tab w:val="num" w:pos="1960"/>
        </w:tabs>
        <w:ind w:left="1960" w:hanging="360"/>
      </w:pPr>
      <w:rPr>
        <w:rFonts w:hint="default"/>
      </w:r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
    <w:nsid w:val="11494959"/>
    <w:multiLevelType w:val="hybridMultilevel"/>
    <w:tmpl w:val="F5C88F9C"/>
    <w:lvl w:ilvl="0" w:tplc="C0DC35FC">
      <w:start w:val="1"/>
      <w:numFmt w:val="decimal"/>
      <w:lvlText w:val="%1."/>
      <w:lvlJc w:val="left"/>
      <w:pPr>
        <w:tabs>
          <w:tab w:val="num" w:pos="760"/>
        </w:tabs>
        <w:ind w:left="760" w:hanging="360"/>
      </w:pPr>
      <w:rPr>
        <w:rFonts w:hint="default"/>
      </w:rPr>
    </w:lvl>
    <w:lvl w:ilvl="1" w:tplc="A0D0EE08">
      <w:start w:val="1"/>
      <w:numFmt w:val="none"/>
      <w:lvlText w:val="8."/>
      <w:lvlJc w:val="left"/>
      <w:pPr>
        <w:tabs>
          <w:tab w:val="num" w:pos="1200"/>
        </w:tabs>
        <w:ind w:left="1200" w:hanging="400"/>
      </w:pPr>
      <w:rPr>
        <w:rFonts w:hint="eastAsia"/>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2">
    <w:nsid w:val="1B6224B9"/>
    <w:multiLevelType w:val="hybridMultilevel"/>
    <w:tmpl w:val="B50624F8"/>
    <w:lvl w:ilvl="0" w:tplc="FBDE3FAE">
      <w:start w:val="1"/>
      <w:numFmt w:val="decimal"/>
      <w:lvlText w:val="%1)"/>
      <w:lvlJc w:val="left"/>
      <w:pPr>
        <w:ind w:left="760" w:hanging="360"/>
      </w:pPr>
      <w:rPr>
        <w:rFonts w:hint="default"/>
      </w:rPr>
    </w:lvl>
    <w:lvl w:ilvl="1" w:tplc="98A2FCAE">
      <w:start w:val="1"/>
      <w:numFmt w:val="decimal"/>
      <w:lvlText w:val="(%2)"/>
      <w:lvlJc w:val="left"/>
      <w:pPr>
        <w:ind w:left="1200" w:hanging="400"/>
      </w:pPr>
      <w:rPr>
        <w:rFonts w:ascii="Arial" w:eastAsia="굴림체" w:hAnsi="굴림" w:cs="Times New Roman"/>
      </w:rPr>
    </w:lvl>
    <w:lvl w:ilvl="2" w:tplc="A822C032">
      <w:start w:val="1"/>
      <w:numFmt w:val="decimal"/>
      <w:lvlText w:val="(%3)"/>
      <w:lvlJc w:val="right"/>
      <w:pPr>
        <w:ind w:left="400" w:hanging="400"/>
      </w:pPr>
      <w:rPr>
        <w:rFonts w:ascii="Arial" w:eastAsia="굴림체" w:hAnsi="굴림" w:cs="Times New Roman"/>
      </w:r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1D0510FC"/>
    <w:multiLevelType w:val="hybridMultilevel"/>
    <w:tmpl w:val="CE46F4CC"/>
    <w:lvl w:ilvl="0" w:tplc="1AB01610">
      <w:start w:val="1"/>
      <w:numFmt w:val="decimal"/>
      <w:lvlText w:val="%1)"/>
      <w:lvlJc w:val="left"/>
      <w:pPr>
        <w:ind w:left="792" w:hanging="360"/>
      </w:pPr>
      <w:rPr>
        <w:rFonts w:hAnsi="굴림" w:hint="default"/>
      </w:rPr>
    </w:lvl>
    <w:lvl w:ilvl="1" w:tplc="04090019" w:tentative="1">
      <w:start w:val="1"/>
      <w:numFmt w:val="upperLetter"/>
      <w:lvlText w:val="%2."/>
      <w:lvlJc w:val="left"/>
      <w:pPr>
        <w:ind w:left="1232" w:hanging="400"/>
      </w:pPr>
    </w:lvl>
    <w:lvl w:ilvl="2" w:tplc="0409001B" w:tentative="1">
      <w:start w:val="1"/>
      <w:numFmt w:val="lowerRoman"/>
      <w:lvlText w:val="%3."/>
      <w:lvlJc w:val="right"/>
      <w:pPr>
        <w:ind w:left="1632" w:hanging="400"/>
      </w:pPr>
    </w:lvl>
    <w:lvl w:ilvl="3" w:tplc="0409000F" w:tentative="1">
      <w:start w:val="1"/>
      <w:numFmt w:val="decimal"/>
      <w:lvlText w:val="%4."/>
      <w:lvlJc w:val="left"/>
      <w:pPr>
        <w:ind w:left="2032" w:hanging="400"/>
      </w:pPr>
    </w:lvl>
    <w:lvl w:ilvl="4" w:tplc="04090019" w:tentative="1">
      <w:start w:val="1"/>
      <w:numFmt w:val="upperLetter"/>
      <w:lvlText w:val="%5."/>
      <w:lvlJc w:val="left"/>
      <w:pPr>
        <w:ind w:left="2432" w:hanging="400"/>
      </w:pPr>
    </w:lvl>
    <w:lvl w:ilvl="5" w:tplc="0409001B" w:tentative="1">
      <w:start w:val="1"/>
      <w:numFmt w:val="lowerRoman"/>
      <w:lvlText w:val="%6."/>
      <w:lvlJc w:val="right"/>
      <w:pPr>
        <w:ind w:left="2832" w:hanging="400"/>
      </w:pPr>
    </w:lvl>
    <w:lvl w:ilvl="6" w:tplc="0409000F" w:tentative="1">
      <w:start w:val="1"/>
      <w:numFmt w:val="decimal"/>
      <w:lvlText w:val="%7."/>
      <w:lvlJc w:val="left"/>
      <w:pPr>
        <w:ind w:left="3232" w:hanging="400"/>
      </w:pPr>
    </w:lvl>
    <w:lvl w:ilvl="7" w:tplc="04090019" w:tentative="1">
      <w:start w:val="1"/>
      <w:numFmt w:val="upperLetter"/>
      <w:lvlText w:val="%8."/>
      <w:lvlJc w:val="left"/>
      <w:pPr>
        <w:ind w:left="3632" w:hanging="400"/>
      </w:pPr>
    </w:lvl>
    <w:lvl w:ilvl="8" w:tplc="0409001B" w:tentative="1">
      <w:start w:val="1"/>
      <w:numFmt w:val="lowerRoman"/>
      <w:lvlText w:val="%9."/>
      <w:lvlJc w:val="right"/>
      <w:pPr>
        <w:ind w:left="4032" w:hanging="400"/>
      </w:pPr>
    </w:lvl>
  </w:abstractNum>
  <w:abstractNum w:abstractNumId="4">
    <w:nsid w:val="21462E53"/>
    <w:multiLevelType w:val="hybridMultilevel"/>
    <w:tmpl w:val="EA0C5704"/>
    <w:lvl w:ilvl="0" w:tplc="8496F5F0">
      <w:start w:val="1"/>
      <w:numFmt w:val="decimal"/>
      <w:lvlText w:val="(%1)"/>
      <w:lvlJc w:val="left"/>
      <w:pPr>
        <w:tabs>
          <w:tab w:val="num" w:pos="720"/>
        </w:tabs>
        <w:ind w:left="7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5">
    <w:nsid w:val="2176552B"/>
    <w:multiLevelType w:val="hybridMultilevel"/>
    <w:tmpl w:val="11CACB8C"/>
    <w:lvl w:ilvl="0" w:tplc="26389EEA">
      <w:start w:val="1"/>
      <w:numFmt w:val="bullet"/>
      <w:lvlText w:val=""/>
      <w:lvlPicBulletId w:val="0"/>
      <w:lvlJc w:val="left"/>
      <w:pPr>
        <w:ind w:left="1200" w:hanging="400"/>
      </w:pPr>
      <w:rPr>
        <w:rFonts w:ascii="Symbol" w:hAnsi="Symbol"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6">
    <w:nsid w:val="2270587D"/>
    <w:multiLevelType w:val="hybridMultilevel"/>
    <w:tmpl w:val="0EBEDD04"/>
    <w:lvl w:ilvl="0" w:tplc="65001F8E">
      <w:start w:val="1"/>
      <w:numFmt w:val="decimalEnclosedCircle"/>
      <w:lvlText w:val="%1"/>
      <w:lvlJc w:val="left"/>
      <w:pPr>
        <w:tabs>
          <w:tab w:val="num" w:pos="1120"/>
        </w:tabs>
        <w:ind w:left="11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7">
    <w:nsid w:val="243E0BC0"/>
    <w:multiLevelType w:val="hybridMultilevel"/>
    <w:tmpl w:val="F004535E"/>
    <w:lvl w:ilvl="0" w:tplc="8496F5F0">
      <w:start w:val="1"/>
      <w:numFmt w:val="decimal"/>
      <w:lvlText w:val="(%1)"/>
      <w:lvlJc w:val="left"/>
      <w:pPr>
        <w:tabs>
          <w:tab w:val="num" w:pos="720"/>
        </w:tabs>
        <w:ind w:left="7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8">
    <w:nsid w:val="279D6DDB"/>
    <w:multiLevelType w:val="hybridMultilevel"/>
    <w:tmpl w:val="97840C14"/>
    <w:lvl w:ilvl="0" w:tplc="A8EE63DE">
      <w:start w:val="1"/>
      <w:numFmt w:val="decimal"/>
      <w:lvlText w:val="(%1)"/>
      <w:lvlJc w:val="left"/>
      <w:pPr>
        <w:ind w:left="760" w:hanging="360"/>
      </w:pPr>
      <w:rPr>
        <w:rFonts w:asciiTheme="minorHAnsi" w:eastAsiaTheme="minorHAnsi" w:hAnsiTheme="minorHAnsi" w:cs="바탕"/>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nsid w:val="2C183EE6"/>
    <w:multiLevelType w:val="hybridMultilevel"/>
    <w:tmpl w:val="5C1630B8"/>
    <w:lvl w:ilvl="0" w:tplc="3DC28460">
      <w:start w:val="1"/>
      <w:numFmt w:val="decimalEnclosedCircle"/>
      <w:lvlText w:val="%1"/>
      <w:lvlJc w:val="left"/>
      <w:pPr>
        <w:tabs>
          <w:tab w:val="num" w:pos="1160"/>
        </w:tabs>
        <w:ind w:left="116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0">
    <w:nsid w:val="2E7F0AF9"/>
    <w:multiLevelType w:val="hybridMultilevel"/>
    <w:tmpl w:val="EBE0A562"/>
    <w:lvl w:ilvl="0" w:tplc="8496F5F0">
      <w:start w:val="1"/>
      <w:numFmt w:val="decimal"/>
      <w:lvlText w:val="(%1)"/>
      <w:lvlJc w:val="left"/>
      <w:pPr>
        <w:tabs>
          <w:tab w:val="num" w:pos="720"/>
        </w:tabs>
        <w:ind w:left="720" w:hanging="360"/>
      </w:pPr>
      <w:rPr>
        <w:rFonts w:hint="default"/>
      </w:rPr>
    </w:lvl>
    <w:lvl w:ilvl="1" w:tplc="73DC5138">
      <w:start w:val="1"/>
      <w:numFmt w:val="decimalEnclosedCircle"/>
      <w:lvlText w:val="%2"/>
      <w:lvlJc w:val="left"/>
      <w:pPr>
        <w:tabs>
          <w:tab w:val="num" w:pos="1160"/>
        </w:tabs>
        <w:ind w:left="1160" w:hanging="360"/>
      </w:pPr>
      <w:rPr>
        <w:rFonts w:hint="default"/>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1">
    <w:nsid w:val="2E9B3B35"/>
    <w:multiLevelType w:val="hybridMultilevel"/>
    <w:tmpl w:val="B342668E"/>
    <w:lvl w:ilvl="0" w:tplc="C27EDCF2">
      <w:start w:val="1"/>
      <w:numFmt w:val="decimal"/>
      <w:lvlText w:val="(%1)"/>
      <w:lvlJc w:val="left"/>
      <w:pPr>
        <w:tabs>
          <w:tab w:val="num" w:pos="720"/>
        </w:tabs>
        <w:ind w:left="720" w:hanging="360"/>
      </w:pPr>
      <w:rPr>
        <w:rFonts w:hint="default"/>
        <w:b/>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2">
    <w:nsid w:val="36A059DE"/>
    <w:multiLevelType w:val="multilevel"/>
    <w:tmpl w:val="6D90CAD4"/>
    <w:lvl w:ilvl="0">
      <w:start w:val="1"/>
      <w:numFmt w:val="decimal"/>
      <w:lvlText w:val="%1."/>
      <w:lvlJc w:val="left"/>
      <w:pPr>
        <w:ind w:left="425" w:hanging="425"/>
      </w:pPr>
      <w:rPr>
        <w:b/>
        <w:color w:val="auto"/>
      </w:rPr>
    </w:lvl>
    <w:lvl w:ilvl="1">
      <w:start w:val="1"/>
      <w:numFmt w:val="decimal"/>
      <w:lvlText w:val="%1.%2."/>
      <w:lvlJc w:val="left"/>
      <w:pPr>
        <w:ind w:left="567" w:hanging="567"/>
      </w:pPr>
      <w:rPr>
        <w:b/>
      </w:rPr>
    </w:lvl>
    <w:lvl w:ilvl="2">
      <w:start w:val="1"/>
      <w:numFmt w:val="decimal"/>
      <w:lvlText w:val="%1.%2.%3."/>
      <w:lvlJc w:val="left"/>
      <w:pPr>
        <w:ind w:left="709" w:hanging="709"/>
      </w:pPr>
      <w:rPr>
        <w:b/>
        <w:sz w:val="20"/>
        <w:szCs w:val="20"/>
      </w:r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3">
    <w:nsid w:val="3E810B47"/>
    <w:multiLevelType w:val="hybridMultilevel"/>
    <w:tmpl w:val="90FA4CBE"/>
    <w:lvl w:ilvl="0" w:tplc="8496F5F0">
      <w:start w:val="1"/>
      <w:numFmt w:val="decimal"/>
      <w:lvlText w:val="(%1)"/>
      <w:lvlJc w:val="left"/>
      <w:pPr>
        <w:tabs>
          <w:tab w:val="num" w:pos="720"/>
        </w:tabs>
        <w:ind w:left="7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4">
    <w:nsid w:val="44785F4C"/>
    <w:multiLevelType w:val="singleLevel"/>
    <w:tmpl w:val="A5E6E844"/>
    <w:lvl w:ilvl="0">
      <w:start w:val="1"/>
      <w:numFmt w:val="bullet"/>
      <w:lvlText w:val=""/>
      <w:lvlJc w:val="left"/>
      <w:pPr>
        <w:tabs>
          <w:tab w:val="num" w:pos="425"/>
        </w:tabs>
        <w:ind w:left="425" w:hanging="425"/>
      </w:pPr>
      <w:rPr>
        <w:rFonts w:ascii="Wingdings" w:hAnsi="Wingdings" w:hint="default"/>
      </w:rPr>
    </w:lvl>
  </w:abstractNum>
  <w:abstractNum w:abstractNumId="15">
    <w:nsid w:val="46B26C1D"/>
    <w:multiLevelType w:val="hybridMultilevel"/>
    <w:tmpl w:val="E6ACF272"/>
    <w:lvl w:ilvl="0" w:tplc="65001F8E">
      <w:start w:val="1"/>
      <w:numFmt w:val="decimalEnclosedCircle"/>
      <w:lvlText w:val="%1"/>
      <w:lvlJc w:val="left"/>
      <w:pPr>
        <w:tabs>
          <w:tab w:val="num" w:pos="1120"/>
        </w:tabs>
        <w:ind w:left="11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6">
    <w:nsid w:val="52DD4008"/>
    <w:multiLevelType w:val="hybridMultilevel"/>
    <w:tmpl w:val="71A2ED3E"/>
    <w:lvl w:ilvl="0" w:tplc="8496F5F0">
      <w:start w:val="1"/>
      <w:numFmt w:val="decimal"/>
      <w:lvlText w:val="(%1)"/>
      <w:lvlJc w:val="left"/>
      <w:pPr>
        <w:tabs>
          <w:tab w:val="num" w:pos="720"/>
        </w:tabs>
        <w:ind w:left="7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7">
    <w:nsid w:val="537C06AA"/>
    <w:multiLevelType w:val="hybridMultilevel"/>
    <w:tmpl w:val="C64A980A"/>
    <w:lvl w:ilvl="0" w:tplc="8496F5F0">
      <w:start w:val="1"/>
      <w:numFmt w:val="decimal"/>
      <w:lvlText w:val="(%1)"/>
      <w:lvlJc w:val="left"/>
      <w:pPr>
        <w:tabs>
          <w:tab w:val="num" w:pos="720"/>
        </w:tabs>
        <w:ind w:left="7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8">
    <w:nsid w:val="5792459E"/>
    <w:multiLevelType w:val="hybridMultilevel"/>
    <w:tmpl w:val="25C8D552"/>
    <w:lvl w:ilvl="0" w:tplc="3DC28460">
      <w:start w:val="1"/>
      <w:numFmt w:val="decimalEnclosedCircle"/>
      <w:lvlText w:val="%1"/>
      <w:lvlJc w:val="left"/>
      <w:pPr>
        <w:tabs>
          <w:tab w:val="num" w:pos="1160"/>
        </w:tabs>
        <w:ind w:left="116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9">
    <w:nsid w:val="5A2B5FDE"/>
    <w:multiLevelType w:val="hybridMultilevel"/>
    <w:tmpl w:val="4080DB18"/>
    <w:lvl w:ilvl="0" w:tplc="8496F5F0">
      <w:start w:val="1"/>
      <w:numFmt w:val="decimal"/>
      <w:lvlText w:val="(%1)"/>
      <w:lvlJc w:val="left"/>
      <w:pPr>
        <w:tabs>
          <w:tab w:val="num" w:pos="720"/>
        </w:tabs>
        <w:ind w:left="7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20">
    <w:nsid w:val="5AF95888"/>
    <w:multiLevelType w:val="hybridMultilevel"/>
    <w:tmpl w:val="9A448FB8"/>
    <w:lvl w:ilvl="0" w:tplc="0409000F">
      <w:start w:val="1"/>
      <w:numFmt w:val="decimal"/>
      <w:lvlText w:val="%1."/>
      <w:lvlJc w:val="left"/>
      <w:pPr>
        <w:tabs>
          <w:tab w:val="num" w:pos="800"/>
        </w:tabs>
        <w:ind w:left="800" w:hanging="400"/>
      </w:pPr>
    </w:lvl>
    <w:lvl w:ilvl="1" w:tplc="1756A70A">
      <w:start w:val="1"/>
      <w:numFmt w:val="decimal"/>
      <w:lvlText w:val="(%2)"/>
      <w:lvlJc w:val="left"/>
      <w:pPr>
        <w:tabs>
          <w:tab w:val="num" w:pos="1160"/>
        </w:tabs>
        <w:ind w:left="1160" w:hanging="360"/>
      </w:pPr>
      <w:rPr>
        <w:rFonts w:hint="default"/>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21">
    <w:nsid w:val="5FCC730E"/>
    <w:multiLevelType w:val="multilevel"/>
    <w:tmpl w:val="0308AA08"/>
    <w:lvl w:ilvl="0">
      <w:start w:val="1"/>
      <w:numFmt w:val="decimal"/>
      <w:lvlText w:val="%1."/>
      <w:lvlJc w:val="left"/>
      <w:pPr>
        <w:ind w:left="760" w:hanging="360"/>
      </w:pPr>
      <w:rPr>
        <w:rFonts w:hint="eastAsia"/>
        <w:b w:val="0"/>
      </w:rPr>
    </w:lvl>
    <w:lvl w:ilvl="1">
      <w:start w:val="1"/>
      <w:numFmt w:val="decimal"/>
      <w:isLgl/>
      <w:lvlText w:val="%1.%2"/>
      <w:lvlJc w:val="left"/>
      <w:pPr>
        <w:ind w:left="835" w:hanging="435"/>
      </w:pPr>
      <w:rPr>
        <w:rFonts w:hint="default"/>
      </w:rPr>
    </w:lvl>
    <w:lvl w:ilvl="2">
      <w:start w:val="1"/>
      <w:numFmt w:val="decimal"/>
      <w:isLgl/>
      <w:lvlText w:val="%1.%2.%3"/>
      <w:lvlJc w:val="left"/>
      <w:pPr>
        <w:ind w:left="1120" w:hanging="720"/>
      </w:pPr>
      <w:rPr>
        <w:rFonts w:hint="default"/>
      </w:rPr>
    </w:lvl>
    <w:lvl w:ilvl="3">
      <w:start w:val="1"/>
      <w:numFmt w:val="decimal"/>
      <w:isLgl/>
      <w:lvlText w:val="%1.%2.%3.%4"/>
      <w:lvlJc w:val="left"/>
      <w:pPr>
        <w:ind w:left="1120" w:hanging="720"/>
      </w:pPr>
      <w:rPr>
        <w:rFonts w:hint="default"/>
      </w:rPr>
    </w:lvl>
    <w:lvl w:ilvl="4">
      <w:start w:val="1"/>
      <w:numFmt w:val="decimal"/>
      <w:isLgl/>
      <w:lvlText w:val="%1.%2.%3.%4.%5"/>
      <w:lvlJc w:val="left"/>
      <w:pPr>
        <w:ind w:left="1480" w:hanging="1080"/>
      </w:pPr>
      <w:rPr>
        <w:rFonts w:hint="default"/>
      </w:rPr>
    </w:lvl>
    <w:lvl w:ilvl="5">
      <w:start w:val="1"/>
      <w:numFmt w:val="decimal"/>
      <w:isLgl/>
      <w:lvlText w:val="%1.%2.%3.%4.%5.%6"/>
      <w:lvlJc w:val="left"/>
      <w:pPr>
        <w:ind w:left="1480" w:hanging="1080"/>
      </w:pPr>
      <w:rPr>
        <w:rFonts w:hint="default"/>
      </w:rPr>
    </w:lvl>
    <w:lvl w:ilvl="6">
      <w:start w:val="1"/>
      <w:numFmt w:val="decimal"/>
      <w:isLgl/>
      <w:lvlText w:val="%1.%2.%3.%4.%5.%6.%7"/>
      <w:lvlJc w:val="left"/>
      <w:pPr>
        <w:ind w:left="1840" w:hanging="1440"/>
      </w:pPr>
      <w:rPr>
        <w:rFonts w:hint="default"/>
      </w:rPr>
    </w:lvl>
    <w:lvl w:ilvl="7">
      <w:start w:val="1"/>
      <w:numFmt w:val="decimal"/>
      <w:isLgl/>
      <w:lvlText w:val="%1.%2.%3.%4.%5.%6.%7.%8"/>
      <w:lvlJc w:val="left"/>
      <w:pPr>
        <w:ind w:left="1840" w:hanging="1440"/>
      </w:pPr>
      <w:rPr>
        <w:rFonts w:hint="default"/>
      </w:rPr>
    </w:lvl>
    <w:lvl w:ilvl="8">
      <w:start w:val="1"/>
      <w:numFmt w:val="decimal"/>
      <w:isLgl/>
      <w:lvlText w:val="%1.%2.%3.%4.%5.%6.%7.%8.%9"/>
      <w:lvlJc w:val="left"/>
      <w:pPr>
        <w:ind w:left="2200" w:hanging="1800"/>
      </w:pPr>
      <w:rPr>
        <w:rFonts w:hint="default"/>
      </w:rPr>
    </w:lvl>
  </w:abstractNum>
  <w:abstractNum w:abstractNumId="22">
    <w:nsid w:val="613F035A"/>
    <w:multiLevelType w:val="hybridMultilevel"/>
    <w:tmpl w:val="F2F67CEA"/>
    <w:lvl w:ilvl="0" w:tplc="0409000F">
      <w:start w:val="1"/>
      <w:numFmt w:val="decimal"/>
      <w:lvlText w:val="%1."/>
      <w:lvlJc w:val="left"/>
      <w:pPr>
        <w:tabs>
          <w:tab w:val="num" w:pos="800"/>
        </w:tabs>
        <w:ind w:left="800" w:hanging="400"/>
      </w:pPr>
    </w:lvl>
    <w:lvl w:ilvl="1" w:tplc="3DC28460">
      <w:start w:val="1"/>
      <w:numFmt w:val="decimalEnclosedCircle"/>
      <w:lvlText w:val="%2"/>
      <w:lvlJc w:val="left"/>
      <w:pPr>
        <w:tabs>
          <w:tab w:val="num" w:pos="1160"/>
        </w:tabs>
        <w:ind w:left="1160" w:hanging="360"/>
      </w:pPr>
      <w:rPr>
        <w:rFonts w:hint="default"/>
      </w:rPr>
    </w:lvl>
    <w:lvl w:ilvl="2" w:tplc="AA7CEBF6">
      <w:start w:val="1"/>
      <w:numFmt w:val="decimal"/>
      <w:lvlText w:val="(%3)"/>
      <w:lvlJc w:val="left"/>
      <w:pPr>
        <w:ind w:left="1560" w:hanging="360"/>
      </w:pPr>
      <w:rPr>
        <w:rFonts w:hAnsi="굴림" w:hint="default"/>
      </w:r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23">
    <w:nsid w:val="628B3EF6"/>
    <w:multiLevelType w:val="hybridMultilevel"/>
    <w:tmpl w:val="2AF2FA94"/>
    <w:lvl w:ilvl="0" w:tplc="A96656B8">
      <w:start w:val="1"/>
      <w:numFmt w:val="bullet"/>
      <w:lvlText w:val=""/>
      <w:lvlPicBulletId w:val="1"/>
      <w:lvlJc w:val="left"/>
      <w:pPr>
        <w:tabs>
          <w:tab w:val="num" w:pos="800"/>
        </w:tabs>
        <w:ind w:left="800" w:hanging="400"/>
      </w:pPr>
      <w:rPr>
        <w:rFonts w:ascii="Symbol" w:hAnsi="Symbol" w:hint="default"/>
      </w:rPr>
    </w:lvl>
    <w:lvl w:ilvl="1" w:tplc="4B5EDDF8" w:tentative="1">
      <w:start w:val="1"/>
      <w:numFmt w:val="bullet"/>
      <w:lvlText w:val=""/>
      <w:lvlJc w:val="left"/>
      <w:pPr>
        <w:tabs>
          <w:tab w:val="num" w:pos="1600"/>
        </w:tabs>
        <w:ind w:left="1600" w:hanging="400"/>
      </w:pPr>
      <w:rPr>
        <w:rFonts w:ascii="Symbol" w:hAnsi="Symbol" w:hint="default"/>
      </w:rPr>
    </w:lvl>
    <w:lvl w:ilvl="2" w:tplc="FE582780" w:tentative="1">
      <w:start w:val="1"/>
      <w:numFmt w:val="bullet"/>
      <w:lvlText w:val=""/>
      <w:lvlJc w:val="left"/>
      <w:pPr>
        <w:tabs>
          <w:tab w:val="num" w:pos="2400"/>
        </w:tabs>
        <w:ind w:left="2400" w:hanging="400"/>
      </w:pPr>
      <w:rPr>
        <w:rFonts w:ascii="Symbol" w:hAnsi="Symbol" w:hint="default"/>
      </w:rPr>
    </w:lvl>
    <w:lvl w:ilvl="3" w:tplc="BCBAB5E6" w:tentative="1">
      <w:start w:val="1"/>
      <w:numFmt w:val="bullet"/>
      <w:lvlText w:val=""/>
      <w:lvlJc w:val="left"/>
      <w:pPr>
        <w:tabs>
          <w:tab w:val="num" w:pos="3200"/>
        </w:tabs>
        <w:ind w:left="3200" w:hanging="400"/>
      </w:pPr>
      <w:rPr>
        <w:rFonts w:ascii="Symbol" w:hAnsi="Symbol" w:hint="default"/>
      </w:rPr>
    </w:lvl>
    <w:lvl w:ilvl="4" w:tplc="D7B0F794" w:tentative="1">
      <w:start w:val="1"/>
      <w:numFmt w:val="bullet"/>
      <w:lvlText w:val=""/>
      <w:lvlJc w:val="left"/>
      <w:pPr>
        <w:tabs>
          <w:tab w:val="num" w:pos="4000"/>
        </w:tabs>
        <w:ind w:left="4000" w:hanging="400"/>
      </w:pPr>
      <w:rPr>
        <w:rFonts w:ascii="Symbol" w:hAnsi="Symbol" w:hint="default"/>
      </w:rPr>
    </w:lvl>
    <w:lvl w:ilvl="5" w:tplc="918C4914" w:tentative="1">
      <w:start w:val="1"/>
      <w:numFmt w:val="bullet"/>
      <w:lvlText w:val=""/>
      <w:lvlJc w:val="left"/>
      <w:pPr>
        <w:tabs>
          <w:tab w:val="num" w:pos="4800"/>
        </w:tabs>
        <w:ind w:left="4800" w:hanging="400"/>
      </w:pPr>
      <w:rPr>
        <w:rFonts w:ascii="Symbol" w:hAnsi="Symbol" w:hint="default"/>
      </w:rPr>
    </w:lvl>
    <w:lvl w:ilvl="6" w:tplc="F922163C" w:tentative="1">
      <w:start w:val="1"/>
      <w:numFmt w:val="bullet"/>
      <w:lvlText w:val=""/>
      <w:lvlJc w:val="left"/>
      <w:pPr>
        <w:tabs>
          <w:tab w:val="num" w:pos="5600"/>
        </w:tabs>
        <w:ind w:left="5600" w:hanging="400"/>
      </w:pPr>
      <w:rPr>
        <w:rFonts w:ascii="Symbol" w:hAnsi="Symbol" w:hint="default"/>
      </w:rPr>
    </w:lvl>
    <w:lvl w:ilvl="7" w:tplc="69D8DCB8" w:tentative="1">
      <w:start w:val="1"/>
      <w:numFmt w:val="bullet"/>
      <w:lvlText w:val=""/>
      <w:lvlJc w:val="left"/>
      <w:pPr>
        <w:tabs>
          <w:tab w:val="num" w:pos="6400"/>
        </w:tabs>
        <w:ind w:left="6400" w:hanging="400"/>
      </w:pPr>
      <w:rPr>
        <w:rFonts w:ascii="Symbol" w:hAnsi="Symbol" w:hint="default"/>
      </w:rPr>
    </w:lvl>
    <w:lvl w:ilvl="8" w:tplc="12849206" w:tentative="1">
      <w:start w:val="1"/>
      <w:numFmt w:val="bullet"/>
      <w:lvlText w:val=""/>
      <w:lvlJc w:val="left"/>
      <w:pPr>
        <w:tabs>
          <w:tab w:val="num" w:pos="7200"/>
        </w:tabs>
        <w:ind w:left="7200" w:hanging="400"/>
      </w:pPr>
      <w:rPr>
        <w:rFonts w:ascii="Symbol" w:hAnsi="Symbol" w:hint="default"/>
      </w:rPr>
    </w:lvl>
  </w:abstractNum>
  <w:abstractNum w:abstractNumId="24">
    <w:nsid w:val="65F12827"/>
    <w:multiLevelType w:val="hybridMultilevel"/>
    <w:tmpl w:val="0EC2A7AA"/>
    <w:lvl w:ilvl="0" w:tplc="F9DE5CFE">
      <w:start w:val="2007"/>
      <w:numFmt w:val="bullet"/>
      <w:lvlText w:val="-"/>
      <w:lvlJc w:val="left"/>
      <w:pPr>
        <w:tabs>
          <w:tab w:val="num" w:pos="360"/>
        </w:tabs>
        <w:ind w:left="360" w:hanging="360"/>
      </w:pPr>
      <w:rPr>
        <w:rFonts w:ascii="Arial" w:eastAsia="굴림" w:hAnsi="Arial" w:cs="Arial" w:hint="default"/>
      </w:rPr>
    </w:lvl>
    <w:lvl w:ilvl="1" w:tplc="04090003" w:tentative="1">
      <w:start w:val="1"/>
      <w:numFmt w:val="bullet"/>
      <w:lvlText w:val=""/>
      <w:lvlJc w:val="left"/>
      <w:pPr>
        <w:tabs>
          <w:tab w:val="num" w:pos="1200"/>
        </w:tabs>
        <w:ind w:left="1200" w:hanging="400"/>
      </w:pPr>
      <w:rPr>
        <w:rFonts w:ascii="Wingdings" w:hAnsi="Wingdings" w:hint="default"/>
      </w:rPr>
    </w:lvl>
    <w:lvl w:ilvl="2" w:tplc="04090005" w:tentative="1">
      <w:start w:val="1"/>
      <w:numFmt w:val="bullet"/>
      <w:lvlText w:val=""/>
      <w:lvlJc w:val="left"/>
      <w:pPr>
        <w:tabs>
          <w:tab w:val="num" w:pos="1600"/>
        </w:tabs>
        <w:ind w:left="1600" w:hanging="400"/>
      </w:pPr>
      <w:rPr>
        <w:rFonts w:ascii="Wingdings" w:hAnsi="Wingdings"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25">
    <w:nsid w:val="673246FC"/>
    <w:multiLevelType w:val="hybridMultilevel"/>
    <w:tmpl w:val="7D1AB05A"/>
    <w:lvl w:ilvl="0" w:tplc="79B82562">
      <w:start w:val="1"/>
      <w:numFmt w:val="decimal"/>
      <w:lvlText w:val="(%1)"/>
      <w:lvlJc w:val="left"/>
      <w:pPr>
        <w:ind w:left="1120" w:hanging="360"/>
      </w:pPr>
      <w:rPr>
        <w:rFonts w:hAnsi="굴림" w:hint="default"/>
        <w:b w:val="0"/>
        <w:u w:val="none"/>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26">
    <w:nsid w:val="68B82555"/>
    <w:multiLevelType w:val="hybridMultilevel"/>
    <w:tmpl w:val="F57E7072"/>
    <w:lvl w:ilvl="0" w:tplc="04F0CC80">
      <w:start w:val="1"/>
      <w:numFmt w:val="decimal"/>
      <w:lvlText w:val="%1)"/>
      <w:lvlJc w:val="left"/>
      <w:pPr>
        <w:ind w:left="760" w:hanging="360"/>
      </w:pPr>
      <w:rPr>
        <w:rFonts w:ascii="Arial" w:eastAsia="굴림체" w:hAnsi="Arial" w:cs="Times New Roman"/>
      </w:rPr>
    </w:lvl>
    <w:lvl w:ilvl="1" w:tplc="3E4EAA1A">
      <w:start w:val="1"/>
      <w:numFmt w:val="decimalEnclosedCircle"/>
      <w:lvlText w:val="%2"/>
      <w:lvlJc w:val="left"/>
      <w:pPr>
        <w:ind w:left="1200" w:hanging="400"/>
      </w:pPr>
      <w:rPr>
        <w:rFonts w:ascii="Arial" w:eastAsia="맑은 고딕" w:hAnsi="Arial" w:cs="Arial" w:hint="default"/>
      </w:rPr>
    </w:lvl>
    <w:lvl w:ilvl="2" w:tplc="0409001B">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7">
    <w:nsid w:val="691A5777"/>
    <w:multiLevelType w:val="hybridMultilevel"/>
    <w:tmpl w:val="37D66954"/>
    <w:lvl w:ilvl="0" w:tplc="715C564C">
      <w:start w:val="15"/>
      <w:numFmt w:val="bullet"/>
      <w:lvlText w:val=""/>
      <w:lvlJc w:val="left"/>
      <w:pPr>
        <w:tabs>
          <w:tab w:val="num" w:pos="561"/>
        </w:tabs>
        <w:ind w:left="561" w:hanging="360"/>
      </w:pPr>
      <w:rPr>
        <w:rFonts w:ascii="Wingdings" w:eastAsia="굴림체" w:hAnsi="Wingdings" w:cs="Arial" w:hint="default"/>
      </w:rPr>
    </w:lvl>
    <w:lvl w:ilvl="1" w:tplc="04090003" w:tentative="1">
      <w:start w:val="1"/>
      <w:numFmt w:val="bullet"/>
      <w:lvlText w:val=""/>
      <w:lvlJc w:val="left"/>
      <w:pPr>
        <w:tabs>
          <w:tab w:val="num" w:pos="1001"/>
        </w:tabs>
        <w:ind w:left="1001" w:hanging="400"/>
      </w:pPr>
      <w:rPr>
        <w:rFonts w:ascii="Wingdings" w:hAnsi="Wingdings" w:hint="default"/>
      </w:rPr>
    </w:lvl>
    <w:lvl w:ilvl="2" w:tplc="04090005" w:tentative="1">
      <w:start w:val="1"/>
      <w:numFmt w:val="bullet"/>
      <w:lvlText w:val=""/>
      <w:lvlJc w:val="left"/>
      <w:pPr>
        <w:tabs>
          <w:tab w:val="num" w:pos="1401"/>
        </w:tabs>
        <w:ind w:left="1401" w:hanging="400"/>
      </w:pPr>
      <w:rPr>
        <w:rFonts w:ascii="Wingdings" w:hAnsi="Wingdings" w:hint="default"/>
      </w:rPr>
    </w:lvl>
    <w:lvl w:ilvl="3" w:tplc="04090001" w:tentative="1">
      <w:start w:val="1"/>
      <w:numFmt w:val="bullet"/>
      <w:lvlText w:val=""/>
      <w:lvlJc w:val="left"/>
      <w:pPr>
        <w:tabs>
          <w:tab w:val="num" w:pos="1801"/>
        </w:tabs>
        <w:ind w:left="1801" w:hanging="400"/>
      </w:pPr>
      <w:rPr>
        <w:rFonts w:ascii="Wingdings" w:hAnsi="Wingdings" w:hint="default"/>
      </w:rPr>
    </w:lvl>
    <w:lvl w:ilvl="4" w:tplc="04090003" w:tentative="1">
      <w:start w:val="1"/>
      <w:numFmt w:val="bullet"/>
      <w:lvlText w:val=""/>
      <w:lvlJc w:val="left"/>
      <w:pPr>
        <w:tabs>
          <w:tab w:val="num" w:pos="2201"/>
        </w:tabs>
        <w:ind w:left="2201" w:hanging="400"/>
      </w:pPr>
      <w:rPr>
        <w:rFonts w:ascii="Wingdings" w:hAnsi="Wingdings" w:hint="default"/>
      </w:rPr>
    </w:lvl>
    <w:lvl w:ilvl="5" w:tplc="04090005" w:tentative="1">
      <w:start w:val="1"/>
      <w:numFmt w:val="bullet"/>
      <w:lvlText w:val=""/>
      <w:lvlJc w:val="left"/>
      <w:pPr>
        <w:tabs>
          <w:tab w:val="num" w:pos="2601"/>
        </w:tabs>
        <w:ind w:left="2601" w:hanging="400"/>
      </w:pPr>
      <w:rPr>
        <w:rFonts w:ascii="Wingdings" w:hAnsi="Wingdings" w:hint="default"/>
      </w:rPr>
    </w:lvl>
    <w:lvl w:ilvl="6" w:tplc="04090001" w:tentative="1">
      <w:start w:val="1"/>
      <w:numFmt w:val="bullet"/>
      <w:lvlText w:val=""/>
      <w:lvlJc w:val="left"/>
      <w:pPr>
        <w:tabs>
          <w:tab w:val="num" w:pos="3001"/>
        </w:tabs>
        <w:ind w:left="3001" w:hanging="400"/>
      </w:pPr>
      <w:rPr>
        <w:rFonts w:ascii="Wingdings" w:hAnsi="Wingdings" w:hint="default"/>
      </w:rPr>
    </w:lvl>
    <w:lvl w:ilvl="7" w:tplc="04090003" w:tentative="1">
      <w:start w:val="1"/>
      <w:numFmt w:val="bullet"/>
      <w:lvlText w:val=""/>
      <w:lvlJc w:val="left"/>
      <w:pPr>
        <w:tabs>
          <w:tab w:val="num" w:pos="3401"/>
        </w:tabs>
        <w:ind w:left="3401" w:hanging="400"/>
      </w:pPr>
      <w:rPr>
        <w:rFonts w:ascii="Wingdings" w:hAnsi="Wingdings" w:hint="default"/>
      </w:rPr>
    </w:lvl>
    <w:lvl w:ilvl="8" w:tplc="04090005" w:tentative="1">
      <w:start w:val="1"/>
      <w:numFmt w:val="bullet"/>
      <w:lvlText w:val=""/>
      <w:lvlJc w:val="left"/>
      <w:pPr>
        <w:tabs>
          <w:tab w:val="num" w:pos="3801"/>
        </w:tabs>
        <w:ind w:left="3801" w:hanging="400"/>
      </w:pPr>
      <w:rPr>
        <w:rFonts w:ascii="Wingdings" w:hAnsi="Wingdings" w:hint="default"/>
      </w:rPr>
    </w:lvl>
  </w:abstractNum>
  <w:abstractNum w:abstractNumId="28">
    <w:nsid w:val="69B1012B"/>
    <w:multiLevelType w:val="hybridMultilevel"/>
    <w:tmpl w:val="BDCE3B36"/>
    <w:lvl w:ilvl="0" w:tplc="15DE6A30">
      <w:start w:val="1"/>
      <w:numFmt w:val="decimal"/>
      <w:lvlText w:val="%1)"/>
      <w:lvlJc w:val="left"/>
      <w:pPr>
        <w:ind w:left="760" w:hanging="360"/>
      </w:pPr>
      <w:rPr>
        <w:rFonts w:ascii="Arial" w:eastAsia="굴림체" w:hAnsi="굴림" w:cs="Times New Roman"/>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9">
    <w:nsid w:val="76DD4C10"/>
    <w:multiLevelType w:val="hybridMultilevel"/>
    <w:tmpl w:val="A642AFF2"/>
    <w:lvl w:ilvl="0" w:tplc="65001F8E">
      <w:start w:val="1"/>
      <w:numFmt w:val="decimalEnclosedCircle"/>
      <w:lvlText w:val="%1"/>
      <w:lvlJc w:val="left"/>
      <w:pPr>
        <w:tabs>
          <w:tab w:val="num" w:pos="1120"/>
        </w:tabs>
        <w:ind w:left="11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30">
    <w:nsid w:val="7DAC0320"/>
    <w:multiLevelType w:val="hybridMultilevel"/>
    <w:tmpl w:val="378A2388"/>
    <w:lvl w:ilvl="0" w:tplc="22AA1FFE">
      <w:start w:val="1"/>
      <w:numFmt w:val="decimal"/>
      <w:lvlText w:val="예시%1."/>
      <w:lvlJc w:val="left"/>
      <w:pPr>
        <w:tabs>
          <w:tab w:val="num" w:pos="284"/>
        </w:tabs>
        <w:ind w:left="737" w:hanging="737"/>
      </w:pPr>
      <w:rPr>
        <w:rFonts w:eastAsia="굴림" w:hint="eastAsia"/>
        <w:sz w:val="20"/>
        <w:szCs w:val="20"/>
      </w:rPr>
    </w:lvl>
    <w:lvl w:ilvl="1" w:tplc="04090019">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31">
    <w:nsid w:val="7E2B0E11"/>
    <w:multiLevelType w:val="multilevel"/>
    <w:tmpl w:val="5CAC8DAC"/>
    <w:lvl w:ilvl="0">
      <w:start w:val="1"/>
      <w:numFmt w:val="decimal"/>
      <w:lvlText w:val="%1."/>
      <w:lvlJc w:val="left"/>
      <w:pPr>
        <w:ind w:left="760" w:hanging="360"/>
      </w:pPr>
      <w:rPr>
        <w:rFonts w:hint="default"/>
      </w:rPr>
    </w:lvl>
    <w:lvl w:ilvl="1">
      <w:start w:val="6"/>
      <w:numFmt w:val="decimal"/>
      <w:isLgl/>
      <w:lvlText w:val="%1.%2."/>
      <w:lvlJc w:val="left"/>
      <w:pPr>
        <w:ind w:left="1120" w:hanging="720"/>
      </w:pPr>
      <w:rPr>
        <w:rFonts w:hint="eastAsia"/>
      </w:rPr>
    </w:lvl>
    <w:lvl w:ilvl="2">
      <w:start w:val="1"/>
      <w:numFmt w:val="decimal"/>
      <w:isLgl/>
      <w:lvlText w:val="%1.%2.%3."/>
      <w:lvlJc w:val="left"/>
      <w:pPr>
        <w:ind w:left="1480" w:hanging="1080"/>
      </w:pPr>
      <w:rPr>
        <w:rFonts w:hint="eastAsia"/>
      </w:rPr>
    </w:lvl>
    <w:lvl w:ilvl="3">
      <w:start w:val="1"/>
      <w:numFmt w:val="decimal"/>
      <w:isLgl/>
      <w:lvlText w:val="%1.%2.%3.%4."/>
      <w:lvlJc w:val="left"/>
      <w:pPr>
        <w:ind w:left="1480" w:hanging="1080"/>
      </w:pPr>
      <w:rPr>
        <w:rFonts w:hint="eastAsia"/>
      </w:rPr>
    </w:lvl>
    <w:lvl w:ilvl="4">
      <w:start w:val="1"/>
      <w:numFmt w:val="decimal"/>
      <w:isLgl/>
      <w:lvlText w:val="%1.%2.%3.%4.%5."/>
      <w:lvlJc w:val="left"/>
      <w:pPr>
        <w:ind w:left="1840" w:hanging="1440"/>
      </w:pPr>
      <w:rPr>
        <w:rFonts w:hint="eastAsia"/>
      </w:rPr>
    </w:lvl>
    <w:lvl w:ilvl="5">
      <w:start w:val="1"/>
      <w:numFmt w:val="decimal"/>
      <w:isLgl/>
      <w:lvlText w:val="%1.%2.%3.%4.%5.%6."/>
      <w:lvlJc w:val="left"/>
      <w:pPr>
        <w:ind w:left="2200" w:hanging="1800"/>
      </w:pPr>
      <w:rPr>
        <w:rFonts w:hint="eastAsia"/>
      </w:rPr>
    </w:lvl>
    <w:lvl w:ilvl="6">
      <w:start w:val="1"/>
      <w:numFmt w:val="decimal"/>
      <w:isLgl/>
      <w:lvlText w:val="%1.%2.%3.%4.%5.%6.%7."/>
      <w:lvlJc w:val="left"/>
      <w:pPr>
        <w:ind w:left="2200" w:hanging="1800"/>
      </w:pPr>
      <w:rPr>
        <w:rFonts w:hint="eastAsia"/>
      </w:rPr>
    </w:lvl>
    <w:lvl w:ilvl="7">
      <w:start w:val="1"/>
      <w:numFmt w:val="decimal"/>
      <w:isLgl/>
      <w:lvlText w:val="%1.%2.%3.%4.%5.%6.%7.%8."/>
      <w:lvlJc w:val="left"/>
      <w:pPr>
        <w:ind w:left="2560" w:hanging="2160"/>
      </w:pPr>
      <w:rPr>
        <w:rFonts w:hint="eastAsia"/>
      </w:rPr>
    </w:lvl>
    <w:lvl w:ilvl="8">
      <w:start w:val="1"/>
      <w:numFmt w:val="decimal"/>
      <w:isLgl/>
      <w:lvlText w:val="%1.%2.%3.%4.%5.%6.%7.%8.%9."/>
      <w:lvlJc w:val="left"/>
      <w:pPr>
        <w:ind w:left="2920" w:hanging="2520"/>
      </w:pPr>
      <w:rPr>
        <w:rFonts w:hint="eastAsia"/>
      </w:rPr>
    </w:lvl>
  </w:abstractNum>
  <w:abstractNum w:abstractNumId="32">
    <w:nsid w:val="7F12320D"/>
    <w:multiLevelType w:val="hybridMultilevel"/>
    <w:tmpl w:val="D5EC3E20"/>
    <w:lvl w:ilvl="0" w:tplc="AFBC30F4">
      <w:start w:val="1"/>
      <w:numFmt w:val="bullet"/>
      <w:lvlText w:val=""/>
      <w:lvlPicBulletId w:val="0"/>
      <w:lvlJc w:val="left"/>
      <w:pPr>
        <w:tabs>
          <w:tab w:val="num" w:pos="400"/>
        </w:tabs>
        <w:ind w:left="400" w:hanging="400"/>
      </w:pPr>
      <w:rPr>
        <w:rFonts w:ascii="Symbol" w:hAnsi="Symbol" w:hint="default"/>
      </w:rPr>
    </w:lvl>
    <w:lvl w:ilvl="1" w:tplc="7FB4927C" w:tentative="1">
      <w:start w:val="1"/>
      <w:numFmt w:val="bullet"/>
      <w:lvlText w:val=""/>
      <w:lvlJc w:val="left"/>
      <w:pPr>
        <w:tabs>
          <w:tab w:val="num" w:pos="1200"/>
        </w:tabs>
        <w:ind w:left="1200" w:hanging="400"/>
      </w:pPr>
      <w:rPr>
        <w:rFonts w:ascii="Symbol" w:hAnsi="Symbol" w:hint="default"/>
      </w:rPr>
    </w:lvl>
    <w:lvl w:ilvl="2" w:tplc="3CF26E4E" w:tentative="1">
      <w:start w:val="1"/>
      <w:numFmt w:val="bullet"/>
      <w:lvlText w:val=""/>
      <w:lvlJc w:val="left"/>
      <w:pPr>
        <w:tabs>
          <w:tab w:val="num" w:pos="2000"/>
        </w:tabs>
        <w:ind w:left="2000" w:hanging="400"/>
      </w:pPr>
      <w:rPr>
        <w:rFonts w:ascii="Symbol" w:hAnsi="Symbol" w:hint="default"/>
      </w:rPr>
    </w:lvl>
    <w:lvl w:ilvl="3" w:tplc="3356B948" w:tentative="1">
      <w:start w:val="1"/>
      <w:numFmt w:val="bullet"/>
      <w:lvlText w:val=""/>
      <w:lvlJc w:val="left"/>
      <w:pPr>
        <w:tabs>
          <w:tab w:val="num" w:pos="2800"/>
        </w:tabs>
        <w:ind w:left="2800" w:hanging="400"/>
      </w:pPr>
      <w:rPr>
        <w:rFonts w:ascii="Symbol" w:hAnsi="Symbol" w:hint="default"/>
      </w:rPr>
    </w:lvl>
    <w:lvl w:ilvl="4" w:tplc="AC9EA684" w:tentative="1">
      <w:start w:val="1"/>
      <w:numFmt w:val="bullet"/>
      <w:lvlText w:val=""/>
      <w:lvlJc w:val="left"/>
      <w:pPr>
        <w:tabs>
          <w:tab w:val="num" w:pos="3600"/>
        </w:tabs>
        <w:ind w:left="3600" w:hanging="400"/>
      </w:pPr>
      <w:rPr>
        <w:rFonts w:ascii="Symbol" w:hAnsi="Symbol" w:hint="default"/>
      </w:rPr>
    </w:lvl>
    <w:lvl w:ilvl="5" w:tplc="86446B90" w:tentative="1">
      <w:start w:val="1"/>
      <w:numFmt w:val="bullet"/>
      <w:lvlText w:val=""/>
      <w:lvlJc w:val="left"/>
      <w:pPr>
        <w:tabs>
          <w:tab w:val="num" w:pos="4400"/>
        </w:tabs>
        <w:ind w:left="4400" w:hanging="400"/>
      </w:pPr>
      <w:rPr>
        <w:rFonts w:ascii="Symbol" w:hAnsi="Symbol" w:hint="default"/>
      </w:rPr>
    </w:lvl>
    <w:lvl w:ilvl="6" w:tplc="D14E3FCA" w:tentative="1">
      <w:start w:val="1"/>
      <w:numFmt w:val="bullet"/>
      <w:lvlText w:val=""/>
      <w:lvlJc w:val="left"/>
      <w:pPr>
        <w:tabs>
          <w:tab w:val="num" w:pos="5200"/>
        </w:tabs>
        <w:ind w:left="5200" w:hanging="400"/>
      </w:pPr>
      <w:rPr>
        <w:rFonts w:ascii="Symbol" w:hAnsi="Symbol" w:hint="default"/>
      </w:rPr>
    </w:lvl>
    <w:lvl w:ilvl="7" w:tplc="BDDC37F0" w:tentative="1">
      <w:start w:val="1"/>
      <w:numFmt w:val="bullet"/>
      <w:lvlText w:val=""/>
      <w:lvlJc w:val="left"/>
      <w:pPr>
        <w:tabs>
          <w:tab w:val="num" w:pos="6000"/>
        </w:tabs>
        <w:ind w:left="6000" w:hanging="400"/>
      </w:pPr>
      <w:rPr>
        <w:rFonts w:ascii="Symbol" w:hAnsi="Symbol" w:hint="default"/>
      </w:rPr>
    </w:lvl>
    <w:lvl w:ilvl="8" w:tplc="3A14769A" w:tentative="1">
      <w:start w:val="1"/>
      <w:numFmt w:val="bullet"/>
      <w:lvlText w:val=""/>
      <w:lvlJc w:val="left"/>
      <w:pPr>
        <w:tabs>
          <w:tab w:val="num" w:pos="6800"/>
        </w:tabs>
        <w:ind w:left="6800" w:hanging="400"/>
      </w:pPr>
      <w:rPr>
        <w:rFonts w:ascii="Symbol" w:hAnsi="Symbol" w:hint="default"/>
      </w:rPr>
    </w:lvl>
  </w:abstractNum>
  <w:num w:numId="1">
    <w:abstractNumId w:val="20"/>
  </w:num>
  <w:num w:numId="2">
    <w:abstractNumId w:val="22"/>
  </w:num>
  <w:num w:numId="3">
    <w:abstractNumId w:val="0"/>
  </w:num>
  <w:num w:numId="4">
    <w:abstractNumId w:val="11"/>
  </w:num>
  <w:num w:numId="5">
    <w:abstractNumId w:val="16"/>
  </w:num>
  <w:num w:numId="6">
    <w:abstractNumId w:val="19"/>
  </w:num>
  <w:num w:numId="7">
    <w:abstractNumId w:val="17"/>
  </w:num>
  <w:num w:numId="8">
    <w:abstractNumId w:val="10"/>
  </w:num>
  <w:num w:numId="9">
    <w:abstractNumId w:val="6"/>
  </w:num>
  <w:num w:numId="10">
    <w:abstractNumId w:val="15"/>
  </w:num>
  <w:num w:numId="11">
    <w:abstractNumId w:val="29"/>
  </w:num>
  <w:num w:numId="12">
    <w:abstractNumId w:val="9"/>
  </w:num>
  <w:num w:numId="13">
    <w:abstractNumId w:val="13"/>
  </w:num>
  <w:num w:numId="14">
    <w:abstractNumId w:val="18"/>
  </w:num>
  <w:num w:numId="15">
    <w:abstractNumId w:val="7"/>
  </w:num>
  <w:num w:numId="16">
    <w:abstractNumId w:val="14"/>
  </w:num>
  <w:num w:numId="17">
    <w:abstractNumId w:val="4"/>
  </w:num>
  <w:num w:numId="18">
    <w:abstractNumId w:val="24"/>
  </w:num>
  <w:num w:numId="19">
    <w:abstractNumId w:val="31"/>
  </w:num>
  <w:num w:numId="20">
    <w:abstractNumId w:val="21"/>
  </w:num>
  <w:num w:numId="21">
    <w:abstractNumId w:val="3"/>
  </w:num>
  <w:num w:numId="22">
    <w:abstractNumId w:val="26"/>
  </w:num>
  <w:num w:numId="23">
    <w:abstractNumId w:val="12"/>
  </w:num>
  <w:num w:numId="24">
    <w:abstractNumId w:val="8"/>
  </w:num>
  <w:num w:numId="25">
    <w:abstractNumId w:val="25"/>
  </w:num>
  <w:num w:numId="26">
    <w:abstractNumId w:val="2"/>
  </w:num>
  <w:num w:numId="27">
    <w:abstractNumId w:val="28"/>
  </w:num>
  <w:num w:numId="28">
    <w:abstractNumId w:val="30"/>
  </w:num>
  <w:num w:numId="29">
    <w:abstractNumId w:val="1"/>
  </w:num>
  <w:num w:numId="30">
    <w:abstractNumId w:val="27"/>
  </w:num>
  <w:num w:numId="31">
    <w:abstractNumId w:val="5"/>
  </w:num>
  <w:num w:numId="32">
    <w:abstractNumId w:val="32"/>
  </w:num>
  <w:num w:numId="33">
    <w:abstractNumId w:val="23"/>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3"/>
  <w:bordersDoNotSurroundHeader/>
  <w:bordersDoNotSurroundFooter/>
  <w:hideSpelling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1509"/>
    <w:rsid w:val="0000262C"/>
    <w:rsid w:val="00003DED"/>
    <w:rsid w:val="0000417C"/>
    <w:rsid w:val="00004230"/>
    <w:rsid w:val="00007633"/>
    <w:rsid w:val="000105A6"/>
    <w:rsid w:val="000113DB"/>
    <w:rsid w:val="00011CF1"/>
    <w:rsid w:val="00011D64"/>
    <w:rsid w:val="00013C45"/>
    <w:rsid w:val="00015574"/>
    <w:rsid w:val="00016694"/>
    <w:rsid w:val="000218E6"/>
    <w:rsid w:val="00023289"/>
    <w:rsid w:val="00023D1C"/>
    <w:rsid w:val="00024364"/>
    <w:rsid w:val="00026DBD"/>
    <w:rsid w:val="000276FF"/>
    <w:rsid w:val="000279D8"/>
    <w:rsid w:val="00027A7B"/>
    <w:rsid w:val="000308C1"/>
    <w:rsid w:val="00030F23"/>
    <w:rsid w:val="00033A85"/>
    <w:rsid w:val="00033FE0"/>
    <w:rsid w:val="00034509"/>
    <w:rsid w:val="00035A84"/>
    <w:rsid w:val="00040D81"/>
    <w:rsid w:val="00041C7A"/>
    <w:rsid w:val="00042DC6"/>
    <w:rsid w:val="0004453A"/>
    <w:rsid w:val="00044B26"/>
    <w:rsid w:val="00044DF1"/>
    <w:rsid w:val="00044F5D"/>
    <w:rsid w:val="00046C2B"/>
    <w:rsid w:val="000470D8"/>
    <w:rsid w:val="000515C5"/>
    <w:rsid w:val="000517D9"/>
    <w:rsid w:val="000521C7"/>
    <w:rsid w:val="00052A3F"/>
    <w:rsid w:val="00056079"/>
    <w:rsid w:val="000567C6"/>
    <w:rsid w:val="0005688F"/>
    <w:rsid w:val="000570E3"/>
    <w:rsid w:val="00057B9E"/>
    <w:rsid w:val="0006043E"/>
    <w:rsid w:val="00061472"/>
    <w:rsid w:val="00061A04"/>
    <w:rsid w:val="00062EDD"/>
    <w:rsid w:val="0006358D"/>
    <w:rsid w:val="000638BB"/>
    <w:rsid w:val="00067346"/>
    <w:rsid w:val="00071EC7"/>
    <w:rsid w:val="00072AA2"/>
    <w:rsid w:val="0007486E"/>
    <w:rsid w:val="00074995"/>
    <w:rsid w:val="00075A8D"/>
    <w:rsid w:val="00075FC2"/>
    <w:rsid w:val="0007602F"/>
    <w:rsid w:val="0007672E"/>
    <w:rsid w:val="0007707E"/>
    <w:rsid w:val="00077908"/>
    <w:rsid w:val="000818D7"/>
    <w:rsid w:val="0008279A"/>
    <w:rsid w:val="00082AA7"/>
    <w:rsid w:val="000845B2"/>
    <w:rsid w:val="000850D2"/>
    <w:rsid w:val="00086387"/>
    <w:rsid w:val="00087F43"/>
    <w:rsid w:val="0009088C"/>
    <w:rsid w:val="0009198C"/>
    <w:rsid w:val="000920B6"/>
    <w:rsid w:val="000920B7"/>
    <w:rsid w:val="000936CA"/>
    <w:rsid w:val="00094705"/>
    <w:rsid w:val="000948B5"/>
    <w:rsid w:val="000955E7"/>
    <w:rsid w:val="000963AF"/>
    <w:rsid w:val="00096570"/>
    <w:rsid w:val="000977D6"/>
    <w:rsid w:val="000A0FBC"/>
    <w:rsid w:val="000A237E"/>
    <w:rsid w:val="000A4F44"/>
    <w:rsid w:val="000A576E"/>
    <w:rsid w:val="000A5AE6"/>
    <w:rsid w:val="000A6D85"/>
    <w:rsid w:val="000A6E3F"/>
    <w:rsid w:val="000A787E"/>
    <w:rsid w:val="000B0B8B"/>
    <w:rsid w:val="000B1ED4"/>
    <w:rsid w:val="000B2A24"/>
    <w:rsid w:val="000B3B48"/>
    <w:rsid w:val="000B3E75"/>
    <w:rsid w:val="000B3F06"/>
    <w:rsid w:val="000B4511"/>
    <w:rsid w:val="000B4627"/>
    <w:rsid w:val="000B4B7F"/>
    <w:rsid w:val="000B569E"/>
    <w:rsid w:val="000B62AF"/>
    <w:rsid w:val="000B66E8"/>
    <w:rsid w:val="000B6CB6"/>
    <w:rsid w:val="000C01DF"/>
    <w:rsid w:val="000C1789"/>
    <w:rsid w:val="000C229B"/>
    <w:rsid w:val="000C390E"/>
    <w:rsid w:val="000C57A8"/>
    <w:rsid w:val="000C5CF1"/>
    <w:rsid w:val="000C6A44"/>
    <w:rsid w:val="000D14E2"/>
    <w:rsid w:val="000D197A"/>
    <w:rsid w:val="000D2D55"/>
    <w:rsid w:val="000D38E3"/>
    <w:rsid w:val="000D42B0"/>
    <w:rsid w:val="000D47C9"/>
    <w:rsid w:val="000D58DF"/>
    <w:rsid w:val="000D7533"/>
    <w:rsid w:val="000D7B45"/>
    <w:rsid w:val="000E153F"/>
    <w:rsid w:val="000E1669"/>
    <w:rsid w:val="000E198A"/>
    <w:rsid w:val="000E2484"/>
    <w:rsid w:val="000E28BE"/>
    <w:rsid w:val="000E2E4B"/>
    <w:rsid w:val="000E3EAD"/>
    <w:rsid w:val="000E434B"/>
    <w:rsid w:val="000E6615"/>
    <w:rsid w:val="000E7A4F"/>
    <w:rsid w:val="000F006F"/>
    <w:rsid w:val="000F1CE3"/>
    <w:rsid w:val="000F5CC3"/>
    <w:rsid w:val="000F5F70"/>
    <w:rsid w:val="000F6468"/>
    <w:rsid w:val="000F73D7"/>
    <w:rsid w:val="000F78B0"/>
    <w:rsid w:val="000F7B2E"/>
    <w:rsid w:val="000F7D6C"/>
    <w:rsid w:val="0010069A"/>
    <w:rsid w:val="00102298"/>
    <w:rsid w:val="00102816"/>
    <w:rsid w:val="00103101"/>
    <w:rsid w:val="0010422E"/>
    <w:rsid w:val="00104957"/>
    <w:rsid w:val="00104C4D"/>
    <w:rsid w:val="00104DB5"/>
    <w:rsid w:val="0010792E"/>
    <w:rsid w:val="0011077C"/>
    <w:rsid w:val="001112F1"/>
    <w:rsid w:val="00111F14"/>
    <w:rsid w:val="00112341"/>
    <w:rsid w:val="0011317E"/>
    <w:rsid w:val="00113F31"/>
    <w:rsid w:val="00114961"/>
    <w:rsid w:val="00116A47"/>
    <w:rsid w:val="00116DAF"/>
    <w:rsid w:val="001208B5"/>
    <w:rsid w:val="001217A4"/>
    <w:rsid w:val="001220AA"/>
    <w:rsid w:val="00123FBB"/>
    <w:rsid w:val="00124F65"/>
    <w:rsid w:val="00126237"/>
    <w:rsid w:val="001265DB"/>
    <w:rsid w:val="0012783E"/>
    <w:rsid w:val="001322C6"/>
    <w:rsid w:val="001328D7"/>
    <w:rsid w:val="0013475A"/>
    <w:rsid w:val="001359A6"/>
    <w:rsid w:val="001367C6"/>
    <w:rsid w:val="00140F9E"/>
    <w:rsid w:val="00141509"/>
    <w:rsid w:val="00141610"/>
    <w:rsid w:val="0014220E"/>
    <w:rsid w:val="00143369"/>
    <w:rsid w:val="001439DA"/>
    <w:rsid w:val="00143AF2"/>
    <w:rsid w:val="00144BC4"/>
    <w:rsid w:val="001461CE"/>
    <w:rsid w:val="001465C2"/>
    <w:rsid w:val="00151837"/>
    <w:rsid w:val="001523CA"/>
    <w:rsid w:val="0015268C"/>
    <w:rsid w:val="001527C4"/>
    <w:rsid w:val="00152948"/>
    <w:rsid w:val="00152F8B"/>
    <w:rsid w:val="00153024"/>
    <w:rsid w:val="00153524"/>
    <w:rsid w:val="00153581"/>
    <w:rsid w:val="0015365F"/>
    <w:rsid w:val="00154137"/>
    <w:rsid w:val="001545A6"/>
    <w:rsid w:val="0015517B"/>
    <w:rsid w:val="00156147"/>
    <w:rsid w:val="00156F6F"/>
    <w:rsid w:val="00157E90"/>
    <w:rsid w:val="00160326"/>
    <w:rsid w:val="00161600"/>
    <w:rsid w:val="0016236E"/>
    <w:rsid w:val="00163656"/>
    <w:rsid w:val="00163A4D"/>
    <w:rsid w:val="00163F66"/>
    <w:rsid w:val="00164173"/>
    <w:rsid w:val="00166196"/>
    <w:rsid w:val="001664C5"/>
    <w:rsid w:val="00170C4F"/>
    <w:rsid w:val="001715B0"/>
    <w:rsid w:val="00172A19"/>
    <w:rsid w:val="0017374F"/>
    <w:rsid w:val="00173E68"/>
    <w:rsid w:val="00174D18"/>
    <w:rsid w:val="00175CE5"/>
    <w:rsid w:val="00175F91"/>
    <w:rsid w:val="00183D9F"/>
    <w:rsid w:val="00183F4C"/>
    <w:rsid w:val="00185DB2"/>
    <w:rsid w:val="00190D59"/>
    <w:rsid w:val="00191DC6"/>
    <w:rsid w:val="0019219B"/>
    <w:rsid w:val="00192CC7"/>
    <w:rsid w:val="00193203"/>
    <w:rsid w:val="00193910"/>
    <w:rsid w:val="00193DAF"/>
    <w:rsid w:val="0019443E"/>
    <w:rsid w:val="0019623B"/>
    <w:rsid w:val="00197807"/>
    <w:rsid w:val="00197E1E"/>
    <w:rsid w:val="001A0734"/>
    <w:rsid w:val="001A0D2B"/>
    <w:rsid w:val="001A0F65"/>
    <w:rsid w:val="001A464B"/>
    <w:rsid w:val="001A4D4D"/>
    <w:rsid w:val="001A6F92"/>
    <w:rsid w:val="001A76AB"/>
    <w:rsid w:val="001A7FAA"/>
    <w:rsid w:val="001B0D72"/>
    <w:rsid w:val="001B196F"/>
    <w:rsid w:val="001B2778"/>
    <w:rsid w:val="001B4614"/>
    <w:rsid w:val="001B4EB7"/>
    <w:rsid w:val="001B7ACF"/>
    <w:rsid w:val="001B7FB4"/>
    <w:rsid w:val="001C056E"/>
    <w:rsid w:val="001C06D1"/>
    <w:rsid w:val="001C0A79"/>
    <w:rsid w:val="001C0B54"/>
    <w:rsid w:val="001C114D"/>
    <w:rsid w:val="001C1BDF"/>
    <w:rsid w:val="001C1E07"/>
    <w:rsid w:val="001C423A"/>
    <w:rsid w:val="001C6ADF"/>
    <w:rsid w:val="001C6EF6"/>
    <w:rsid w:val="001C7E6C"/>
    <w:rsid w:val="001D0E25"/>
    <w:rsid w:val="001D0FA4"/>
    <w:rsid w:val="001D2076"/>
    <w:rsid w:val="001D5263"/>
    <w:rsid w:val="001D59A0"/>
    <w:rsid w:val="001D5F67"/>
    <w:rsid w:val="001D685C"/>
    <w:rsid w:val="001D7B23"/>
    <w:rsid w:val="001E2793"/>
    <w:rsid w:val="001E3F8E"/>
    <w:rsid w:val="001E4910"/>
    <w:rsid w:val="001E537F"/>
    <w:rsid w:val="001E6084"/>
    <w:rsid w:val="001F1374"/>
    <w:rsid w:val="001F1F12"/>
    <w:rsid w:val="001F32E4"/>
    <w:rsid w:val="001F4780"/>
    <w:rsid w:val="001F4ED7"/>
    <w:rsid w:val="001F6B0E"/>
    <w:rsid w:val="001F6DC3"/>
    <w:rsid w:val="00200378"/>
    <w:rsid w:val="0020058C"/>
    <w:rsid w:val="00202ACB"/>
    <w:rsid w:val="00204792"/>
    <w:rsid w:val="002048AA"/>
    <w:rsid w:val="002116FC"/>
    <w:rsid w:val="002120E1"/>
    <w:rsid w:val="00212A79"/>
    <w:rsid w:val="00212DB4"/>
    <w:rsid w:val="00213ACF"/>
    <w:rsid w:val="002166C7"/>
    <w:rsid w:val="002177C3"/>
    <w:rsid w:val="00217A8F"/>
    <w:rsid w:val="00222175"/>
    <w:rsid w:val="002240A1"/>
    <w:rsid w:val="00226EA9"/>
    <w:rsid w:val="00227D0D"/>
    <w:rsid w:val="002305FD"/>
    <w:rsid w:val="00231129"/>
    <w:rsid w:val="00232FD5"/>
    <w:rsid w:val="00233E44"/>
    <w:rsid w:val="002349D7"/>
    <w:rsid w:val="00235148"/>
    <w:rsid w:val="00235205"/>
    <w:rsid w:val="00237E0D"/>
    <w:rsid w:val="00240057"/>
    <w:rsid w:val="00240119"/>
    <w:rsid w:val="002407C7"/>
    <w:rsid w:val="002424F8"/>
    <w:rsid w:val="00242ACC"/>
    <w:rsid w:val="00243A03"/>
    <w:rsid w:val="002457EB"/>
    <w:rsid w:val="002462C5"/>
    <w:rsid w:val="00246DD8"/>
    <w:rsid w:val="00253700"/>
    <w:rsid w:val="00253A16"/>
    <w:rsid w:val="00257778"/>
    <w:rsid w:val="002605DF"/>
    <w:rsid w:val="002611C6"/>
    <w:rsid w:val="00261CEB"/>
    <w:rsid w:val="00261E39"/>
    <w:rsid w:val="00262DC7"/>
    <w:rsid w:val="00264769"/>
    <w:rsid w:val="002651AF"/>
    <w:rsid w:val="0026563F"/>
    <w:rsid w:val="00271A6E"/>
    <w:rsid w:val="00274F45"/>
    <w:rsid w:val="00275604"/>
    <w:rsid w:val="00275BFA"/>
    <w:rsid w:val="00275F85"/>
    <w:rsid w:val="002803F8"/>
    <w:rsid w:val="002810C7"/>
    <w:rsid w:val="00281ABC"/>
    <w:rsid w:val="00281B9F"/>
    <w:rsid w:val="00282C8D"/>
    <w:rsid w:val="00282D61"/>
    <w:rsid w:val="00282F5F"/>
    <w:rsid w:val="00283494"/>
    <w:rsid w:val="00283D31"/>
    <w:rsid w:val="00283F21"/>
    <w:rsid w:val="00287739"/>
    <w:rsid w:val="002937F1"/>
    <w:rsid w:val="00293CDC"/>
    <w:rsid w:val="00294C86"/>
    <w:rsid w:val="00295035"/>
    <w:rsid w:val="00295560"/>
    <w:rsid w:val="00297499"/>
    <w:rsid w:val="00297A32"/>
    <w:rsid w:val="002A0B05"/>
    <w:rsid w:val="002A15BB"/>
    <w:rsid w:val="002A2C0A"/>
    <w:rsid w:val="002A329F"/>
    <w:rsid w:val="002A3A95"/>
    <w:rsid w:val="002A4871"/>
    <w:rsid w:val="002A65C0"/>
    <w:rsid w:val="002A6F76"/>
    <w:rsid w:val="002B0074"/>
    <w:rsid w:val="002B14B1"/>
    <w:rsid w:val="002B256E"/>
    <w:rsid w:val="002B2BC4"/>
    <w:rsid w:val="002B34AA"/>
    <w:rsid w:val="002B38C6"/>
    <w:rsid w:val="002B3B12"/>
    <w:rsid w:val="002B4470"/>
    <w:rsid w:val="002B512C"/>
    <w:rsid w:val="002B65F8"/>
    <w:rsid w:val="002B6D0F"/>
    <w:rsid w:val="002B7D02"/>
    <w:rsid w:val="002B7F91"/>
    <w:rsid w:val="002C03A6"/>
    <w:rsid w:val="002C289E"/>
    <w:rsid w:val="002C291A"/>
    <w:rsid w:val="002C3C64"/>
    <w:rsid w:val="002C3D82"/>
    <w:rsid w:val="002C4576"/>
    <w:rsid w:val="002C5B3E"/>
    <w:rsid w:val="002C7689"/>
    <w:rsid w:val="002C7960"/>
    <w:rsid w:val="002C79C8"/>
    <w:rsid w:val="002C7ECF"/>
    <w:rsid w:val="002D4556"/>
    <w:rsid w:val="002D4FDA"/>
    <w:rsid w:val="002D59DF"/>
    <w:rsid w:val="002D59F1"/>
    <w:rsid w:val="002E3802"/>
    <w:rsid w:val="002E408F"/>
    <w:rsid w:val="002E4F13"/>
    <w:rsid w:val="002E5E4E"/>
    <w:rsid w:val="002E60B2"/>
    <w:rsid w:val="002E61B0"/>
    <w:rsid w:val="002E66FD"/>
    <w:rsid w:val="002E6A5D"/>
    <w:rsid w:val="002E6DC4"/>
    <w:rsid w:val="002F25C9"/>
    <w:rsid w:val="002F2C01"/>
    <w:rsid w:val="002F4D99"/>
    <w:rsid w:val="002F52F0"/>
    <w:rsid w:val="002F5FC1"/>
    <w:rsid w:val="002F739C"/>
    <w:rsid w:val="0030055B"/>
    <w:rsid w:val="00300952"/>
    <w:rsid w:val="00302572"/>
    <w:rsid w:val="00304A4D"/>
    <w:rsid w:val="0030527E"/>
    <w:rsid w:val="003066EA"/>
    <w:rsid w:val="00306F5C"/>
    <w:rsid w:val="00307929"/>
    <w:rsid w:val="003104B2"/>
    <w:rsid w:val="00311418"/>
    <w:rsid w:val="00312753"/>
    <w:rsid w:val="00314DC2"/>
    <w:rsid w:val="00314E6E"/>
    <w:rsid w:val="00315E16"/>
    <w:rsid w:val="00321721"/>
    <w:rsid w:val="00323A27"/>
    <w:rsid w:val="003249E3"/>
    <w:rsid w:val="00325749"/>
    <w:rsid w:val="0032654E"/>
    <w:rsid w:val="00332B1F"/>
    <w:rsid w:val="0033329F"/>
    <w:rsid w:val="00333644"/>
    <w:rsid w:val="00333F78"/>
    <w:rsid w:val="00334F31"/>
    <w:rsid w:val="0033513A"/>
    <w:rsid w:val="00335EB4"/>
    <w:rsid w:val="0033622C"/>
    <w:rsid w:val="003365E0"/>
    <w:rsid w:val="00336E02"/>
    <w:rsid w:val="00342DBA"/>
    <w:rsid w:val="00343C81"/>
    <w:rsid w:val="00344587"/>
    <w:rsid w:val="00344759"/>
    <w:rsid w:val="00345270"/>
    <w:rsid w:val="00345C74"/>
    <w:rsid w:val="00345CCF"/>
    <w:rsid w:val="003473DF"/>
    <w:rsid w:val="003506C1"/>
    <w:rsid w:val="0035099D"/>
    <w:rsid w:val="00350B1B"/>
    <w:rsid w:val="003529E6"/>
    <w:rsid w:val="00352AF8"/>
    <w:rsid w:val="00352D28"/>
    <w:rsid w:val="00354228"/>
    <w:rsid w:val="0035424C"/>
    <w:rsid w:val="003548CA"/>
    <w:rsid w:val="00354A70"/>
    <w:rsid w:val="00355E9D"/>
    <w:rsid w:val="00356596"/>
    <w:rsid w:val="00356BD5"/>
    <w:rsid w:val="00356BE0"/>
    <w:rsid w:val="00362C1C"/>
    <w:rsid w:val="003631C3"/>
    <w:rsid w:val="003642BB"/>
    <w:rsid w:val="00364A47"/>
    <w:rsid w:val="00365073"/>
    <w:rsid w:val="003651CE"/>
    <w:rsid w:val="003657D1"/>
    <w:rsid w:val="003662F3"/>
    <w:rsid w:val="0036646F"/>
    <w:rsid w:val="00367456"/>
    <w:rsid w:val="003674B0"/>
    <w:rsid w:val="003677C1"/>
    <w:rsid w:val="00367FFC"/>
    <w:rsid w:val="00370122"/>
    <w:rsid w:val="003720BE"/>
    <w:rsid w:val="0037455B"/>
    <w:rsid w:val="00374C40"/>
    <w:rsid w:val="00374ECB"/>
    <w:rsid w:val="00374F90"/>
    <w:rsid w:val="003761C2"/>
    <w:rsid w:val="0037645D"/>
    <w:rsid w:val="0037796D"/>
    <w:rsid w:val="003805A7"/>
    <w:rsid w:val="00381AFB"/>
    <w:rsid w:val="00382C17"/>
    <w:rsid w:val="003850A0"/>
    <w:rsid w:val="0038534E"/>
    <w:rsid w:val="003869BD"/>
    <w:rsid w:val="0038775A"/>
    <w:rsid w:val="00387D3B"/>
    <w:rsid w:val="0039022B"/>
    <w:rsid w:val="003908BF"/>
    <w:rsid w:val="003917D1"/>
    <w:rsid w:val="00391829"/>
    <w:rsid w:val="00391F4A"/>
    <w:rsid w:val="003939A3"/>
    <w:rsid w:val="00394331"/>
    <w:rsid w:val="00396FA7"/>
    <w:rsid w:val="003A05F5"/>
    <w:rsid w:val="003A1C74"/>
    <w:rsid w:val="003A1D40"/>
    <w:rsid w:val="003A2576"/>
    <w:rsid w:val="003A2653"/>
    <w:rsid w:val="003A3BB8"/>
    <w:rsid w:val="003A529F"/>
    <w:rsid w:val="003A65AA"/>
    <w:rsid w:val="003A704C"/>
    <w:rsid w:val="003A742A"/>
    <w:rsid w:val="003A7DED"/>
    <w:rsid w:val="003B0460"/>
    <w:rsid w:val="003B0980"/>
    <w:rsid w:val="003B160C"/>
    <w:rsid w:val="003B2517"/>
    <w:rsid w:val="003B2A6A"/>
    <w:rsid w:val="003B3125"/>
    <w:rsid w:val="003B34FD"/>
    <w:rsid w:val="003B4209"/>
    <w:rsid w:val="003B6EE9"/>
    <w:rsid w:val="003C1373"/>
    <w:rsid w:val="003C3E97"/>
    <w:rsid w:val="003C3F24"/>
    <w:rsid w:val="003C568B"/>
    <w:rsid w:val="003C6369"/>
    <w:rsid w:val="003C7F07"/>
    <w:rsid w:val="003D111C"/>
    <w:rsid w:val="003D2CC1"/>
    <w:rsid w:val="003D3459"/>
    <w:rsid w:val="003D3624"/>
    <w:rsid w:val="003D415B"/>
    <w:rsid w:val="003D4295"/>
    <w:rsid w:val="003D4C68"/>
    <w:rsid w:val="003D62D8"/>
    <w:rsid w:val="003D6ACF"/>
    <w:rsid w:val="003D756A"/>
    <w:rsid w:val="003D76E0"/>
    <w:rsid w:val="003D79C8"/>
    <w:rsid w:val="003E1BC3"/>
    <w:rsid w:val="003E21A7"/>
    <w:rsid w:val="003E246A"/>
    <w:rsid w:val="003E45A7"/>
    <w:rsid w:val="003E487F"/>
    <w:rsid w:val="003E628B"/>
    <w:rsid w:val="003E67BE"/>
    <w:rsid w:val="003F0543"/>
    <w:rsid w:val="003F3709"/>
    <w:rsid w:val="003F4245"/>
    <w:rsid w:val="003F433D"/>
    <w:rsid w:val="003F5B0D"/>
    <w:rsid w:val="003F5F31"/>
    <w:rsid w:val="003F6450"/>
    <w:rsid w:val="003F68B2"/>
    <w:rsid w:val="003F7094"/>
    <w:rsid w:val="003F758F"/>
    <w:rsid w:val="0040002D"/>
    <w:rsid w:val="00400AA2"/>
    <w:rsid w:val="00401A18"/>
    <w:rsid w:val="00401A52"/>
    <w:rsid w:val="00402A64"/>
    <w:rsid w:val="00404241"/>
    <w:rsid w:val="00406BA8"/>
    <w:rsid w:val="00406C01"/>
    <w:rsid w:val="00407E70"/>
    <w:rsid w:val="00410D95"/>
    <w:rsid w:val="004111C1"/>
    <w:rsid w:val="004115CB"/>
    <w:rsid w:val="00411783"/>
    <w:rsid w:val="00412589"/>
    <w:rsid w:val="00412CBA"/>
    <w:rsid w:val="00414EEF"/>
    <w:rsid w:val="00417444"/>
    <w:rsid w:val="0042147B"/>
    <w:rsid w:val="00421766"/>
    <w:rsid w:val="00421821"/>
    <w:rsid w:val="00423BD4"/>
    <w:rsid w:val="00424825"/>
    <w:rsid w:val="0042489E"/>
    <w:rsid w:val="00425280"/>
    <w:rsid w:val="00426883"/>
    <w:rsid w:val="00426A6F"/>
    <w:rsid w:val="00426D2F"/>
    <w:rsid w:val="00427523"/>
    <w:rsid w:val="004275CE"/>
    <w:rsid w:val="004305A7"/>
    <w:rsid w:val="00431980"/>
    <w:rsid w:val="004334B7"/>
    <w:rsid w:val="0043368A"/>
    <w:rsid w:val="00433E18"/>
    <w:rsid w:val="00433E7D"/>
    <w:rsid w:val="0043481B"/>
    <w:rsid w:val="00435573"/>
    <w:rsid w:val="004362F2"/>
    <w:rsid w:val="00437D38"/>
    <w:rsid w:val="0044372D"/>
    <w:rsid w:val="00443CAC"/>
    <w:rsid w:val="00444FE1"/>
    <w:rsid w:val="0044517B"/>
    <w:rsid w:val="0044592F"/>
    <w:rsid w:val="00445FC0"/>
    <w:rsid w:val="00447181"/>
    <w:rsid w:val="0044780E"/>
    <w:rsid w:val="004510ED"/>
    <w:rsid w:val="00452021"/>
    <w:rsid w:val="00453281"/>
    <w:rsid w:val="004557F1"/>
    <w:rsid w:val="00456B80"/>
    <w:rsid w:val="00456E2A"/>
    <w:rsid w:val="00457334"/>
    <w:rsid w:val="0045799B"/>
    <w:rsid w:val="004602F6"/>
    <w:rsid w:val="0046132B"/>
    <w:rsid w:val="00461D5B"/>
    <w:rsid w:val="004635A2"/>
    <w:rsid w:val="00466CD8"/>
    <w:rsid w:val="0046720D"/>
    <w:rsid w:val="004673CE"/>
    <w:rsid w:val="004711EE"/>
    <w:rsid w:val="00472824"/>
    <w:rsid w:val="00473B35"/>
    <w:rsid w:val="00474048"/>
    <w:rsid w:val="0047684B"/>
    <w:rsid w:val="00480101"/>
    <w:rsid w:val="00481DB1"/>
    <w:rsid w:val="0048359A"/>
    <w:rsid w:val="00483897"/>
    <w:rsid w:val="00483B14"/>
    <w:rsid w:val="004841EE"/>
    <w:rsid w:val="004846FB"/>
    <w:rsid w:val="00485250"/>
    <w:rsid w:val="00486994"/>
    <w:rsid w:val="00491394"/>
    <w:rsid w:val="0049155D"/>
    <w:rsid w:val="00491AF1"/>
    <w:rsid w:val="00493950"/>
    <w:rsid w:val="00494A16"/>
    <w:rsid w:val="00494EB7"/>
    <w:rsid w:val="004972A6"/>
    <w:rsid w:val="004A066E"/>
    <w:rsid w:val="004A0880"/>
    <w:rsid w:val="004A1DFE"/>
    <w:rsid w:val="004A2B5D"/>
    <w:rsid w:val="004A513C"/>
    <w:rsid w:val="004B1468"/>
    <w:rsid w:val="004B28C4"/>
    <w:rsid w:val="004B3225"/>
    <w:rsid w:val="004B387D"/>
    <w:rsid w:val="004B5028"/>
    <w:rsid w:val="004B5108"/>
    <w:rsid w:val="004B5819"/>
    <w:rsid w:val="004B6D50"/>
    <w:rsid w:val="004B731A"/>
    <w:rsid w:val="004B7DB1"/>
    <w:rsid w:val="004B7F52"/>
    <w:rsid w:val="004C0054"/>
    <w:rsid w:val="004C162C"/>
    <w:rsid w:val="004C19AF"/>
    <w:rsid w:val="004C1E1F"/>
    <w:rsid w:val="004C4073"/>
    <w:rsid w:val="004C666F"/>
    <w:rsid w:val="004C6688"/>
    <w:rsid w:val="004C70D6"/>
    <w:rsid w:val="004C71A2"/>
    <w:rsid w:val="004C72B5"/>
    <w:rsid w:val="004C7B2A"/>
    <w:rsid w:val="004D19AE"/>
    <w:rsid w:val="004D1C04"/>
    <w:rsid w:val="004D31AB"/>
    <w:rsid w:val="004D331F"/>
    <w:rsid w:val="004D3664"/>
    <w:rsid w:val="004D5932"/>
    <w:rsid w:val="004D66E3"/>
    <w:rsid w:val="004E19D3"/>
    <w:rsid w:val="004E2E9B"/>
    <w:rsid w:val="004E5D9E"/>
    <w:rsid w:val="004E64C3"/>
    <w:rsid w:val="004E6AC8"/>
    <w:rsid w:val="004E7387"/>
    <w:rsid w:val="004F055F"/>
    <w:rsid w:val="004F0882"/>
    <w:rsid w:val="004F0923"/>
    <w:rsid w:val="004F0B6F"/>
    <w:rsid w:val="004F2A7D"/>
    <w:rsid w:val="004F39D6"/>
    <w:rsid w:val="004F3EAB"/>
    <w:rsid w:val="004F60F3"/>
    <w:rsid w:val="004F74B7"/>
    <w:rsid w:val="00500021"/>
    <w:rsid w:val="005001E3"/>
    <w:rsid w:val="005015CD"/>
    <w:rsid w:val="00501ADE"/>
    <w:rsid w:val="00501C07"/>
    <w:rsid w:val="00501EF2"/>
    <w:rsid w:val="00502F78"/>
    <w:rsid w:val="00505A33"/>
    <w:rsid w:val="00506314"/>
    <w:rsid w:val="0050700A"/>
    <w:rsid w:val="00511345"/>
    <w:rsid w:val="005114A0"/>
    <w:rsid w:val="00513217"/>
    <w:rsid w:val="0051346D"/>
    <w:rsid w:val="005151C3"/>
    <w:rsid w:val="0051671E"/>
    <w:rsid w:val="005170E6"/>
    <w:rsid w:val="005176BE"/>
    <w:rsid w:val="00523F42"/>
    <w:rsid w:val="00523FCA"/>
    <w:rsid w:val="00525B57"/>
    <w:rsid w:val="00525F2C"/>
    <w:rsid w:val="0052797E"/>
    <w:rsid w:val="00530925"/>
    <w:rsid w:val="00532CE0"/>
    <w:rsid w:val="00535465"/>
    <w:rsid w:val="00535830"/>
    <w:rsid w:val="00535894"/>
    <w:rsid w:val="00536B56"/>
    <w:rsid w:val="00537427"/>
    <w:rsid w:val="00541103"/>
    <w:rsid w:val="0054151E"/>
    <w:rsid w:val="00542CF1"/>
    <w:rsid w:val="0054379B"/>
    <w:rsid w:val="00543D66"/>
    <w:rsid w:val="005451E3"/>
    <w:rsid w:val="005454DF"/>
    <w:rsid w:val="00545849"/>
    <w:rsid w:val="00546AC9"/>
    <w:rsid w:val="005508B4"/>
    <w:rsid w:val="00552A95"/>
    <w:rsid w:val="00555BA8"/>
    <w:rsid w:val="00555F49"/>
    <w:rsid w:val="0055602D"/>
    <w:rsid w:val="0055698D"/>
    <w:rsid w:val="00557686"/>
    <w:rsid w:val="0055784D"/>
    <w:rsid w:val="00557DFA"/>
    <w:rsid w:val="0056069D"/>
    <w:rsid w:val="005613A3"/>
    <w:rsid w:val="0056357C"/>
    <w:rsid w:val="00563D82"/>
    <w:rsid w:val="005644CE"/>
    <w:rsid w:val="0056467A"/>
    <w:rsid w:val="005650B6"/>
    <w:rsid w:val="00566191"/>
    <w:rsid w:val="00566395"/>
    <w:rsid w:val="005666AE"/>
    <w:rsid w:val="00566D41"/>
    <w:rsid w:val="0056730B"/>
    <w:rsid w:val="0056763C"/>
    <w:rsid w:val="005713B1"/>
    <w:rsid w:val="00571A63"/>
    <w:rsid w:val="005723AC"/>
    <w:rsid w:val="00572BBE"/>
    <w:rsid w:val="00573BFB"/>
    <w:rsid w:val="00573D28"/>
    <w:rsid w:val="00573DB1"/>
    <w:rsid w:val="005742EA"/>
    <w:rsid w:val="00575C0E"/>
    <w:rsid w:val="0057648E"/>
    <w:rsid w:val="0057684E"/>
    <w:rsid w:val="00577207"/>
    <w:rsid w:val="00577F3D"/>
    <w:rsid w:val="0058078C"/>
    <w:rsid w:val="00580A49"/>
    <w:rsid w:val="00580F4F"/>
    <w:rsid w:val="0058234F"/>
    <w:rsid w:val="005847F5"/>
    <w:rsid w:val="00585038"/>
    <w:rsid w:val="00586BD0"/>
    <w:rsid w:val="005873A4"/>
    <w:rsid w:val="005873E4"/>
    <w:rsid w:val="0058755B"/>
    <w:rsid w:val="0058784B"/>
    <w:rsid w:val="0058788C"/>
    <w:rsid w:val="00587A74"/>
    <w:rsid w:val="00587C4C"/>
    <w:rsid w:val="005912D3"/>
    <w:rsid w:val="005923BD"/>
    <w:rsid w:val="00592480"/>
    <w:rsid w:val="0059369A"/>
    <w:rsid w:val="0059425F"/>
    <w:rsid w:val="0059662A"/>
    <w:rsid w:val="005972C5"/>
    <w:rsid w:val="00597967"/>
    <w:rsid w:val="00597E1A"/>
    <w:rsid w:val="005A0090"/>
    <w:rsid w:val="005A0519"/>
    <w:rsid w:val="005A1324"/>
    <w:rsid w:val="005A14B6"/>
    <w:rsid w:val="005A26FC"/>
    <w:rsid w:val="005A2B99"/>
    <w:rsid w:val="005A34E8"/>
    <w:rsid w:val="005A60DA"/>
    <w:rsid w:val="005A7DFA"/>
    <w:rsid w:val="005A7FF7"/>
    <w:rsid w:val="005B2F52"/>
    <w:rsid w:val="005B4810"/>
    <w:rsid w:val="005B4E05"/>
    <w:rsid w:val="005B4F32"/>
    <w:rsid w:val="005B7D0B"/>
    <w:rsid w:val="005C0815"/>
    <w:rsid w:val="005C1609"/>
    <w:rsid w:val="005C17CE"/>
    <w:rsid w:val="005C2441"/>
    <w:rsid w:val="005C2AC6"/>
    <w:rsid w:val="005C2E1F"/>
    <w:rsid w:val="005C3711"/>
    <w:rsid w:val="005C546D"/>
    <w:rsid w:val="005C5DEF"/>
    <w:rsid w:val="005C61A5"/>
    <w:rsid w:val="005C6A43"/>
    <w:rsid w:val="005C6E6E"/>
    <w:rsid w:val="005C7545"/>
    <w:rsid w:val="005C763F"/>
    <w:rsid w:val="005D0865"/>
    <w:rsid w:val="005D2159"/>
    <w:rsid w:val="005D3B9C"/>
    <w:rsid w:val="005D3C14"/>
    <w:rsid w:val="005D3FB5"/>
    <w:rsid w:val="005D44A3"/>
    <w:rsid w:val="005E00F1"/>
    <w:rsid w:val="005E0C0C"/>
    <w:rsid w:val="005E28D0"/>
    <w:rsid w:val="005E2D8F"/>
    <w:rsid w:val="005E30E3"/>
    <w:rsid w:val="005E3140"/>
    <w:rsid w:val="005E46AF"/>
    <w:rsid w:val="005E4C1A"/>
    <w:rsid w:val="005E6A2B"/>
    <w:rsid w:val="005E7846"/>
    <w:rsid w:val="005F1A20"/>
    <w:rsid w:val="005F2950"/>
    <w:rsid w:val="005F4E53"/>
    <w:rsid w:val="005F5521"/>
    <w:rsid w:val="005F6770"/>
    <w:rsid w:val="005F6B91"/>
    <w:rsid w:val="005F6EAC"/>
    <w:rsid w:val="005F7E18"/>
    <w:rsid w:val="00600CC7"/>
    <w:rsid w:val="006033F1"/>
    <w:rsid w:val="00603616"/>
    <w:rsid w:val="00604BBD"/>
    <w:rsid w:val="00604C0F"/>
    <w:rsid w:val="00605BC7"/>
    <w:rsid w:val="006060CC"/>
    <w:rsid w:val="0061061F"/>
    <w:rsid w:val="006110D5"/>
    <w:rsid w:val="006119E4"/>
    <w:rsid w:val="006122D9"/>
    <w:rsid w:val="006136DB"/>
    <w:rsid w:val="00615989"/>
    <w:rsid w:val="006207F7"/>
    <w:rsid w:val="00620F2C"/>
    <w:rsid w:val="006222DE"/>
    <w:rsid w:val="006241C4"/>
    <w:rsid w:val="006270E1"/>
    <w:rsid w:val="006274F4"/>
    <w:rsid w:val="006310C9"/>
    <w:rsid w:val="00635019"/>
    <w:rsid w:val="0063607E"/>
    <w:rsid w:val="00636310"/>
    <w:rsid w:val="00636BDD"/>
    <w:rsid w:val="00636F59"/>
    <w:rsid w:val="0063783B"/>
    <w:rsid w:val="00641EC2"/>
    <w:rsid w:val="00642D84"/>
    <w:rsid w:val="00643472"/>
    <w:rsid w:val="00644E59"/>
    <w:rsid w:val="00646962"/>
    <w:rsid w:val="00646DD7"/>
    <w:rsid w:val="00650084"/>
    <w:rsid w:val="00650F37"/>
    <w:rsid w:val="006513E1"/>
    <w:rsid w:val="00651476"/>
    <w:rsid w:val="00651D71"/>
    <w:rsid w:val="006545D3"/>
    <w:rsid w:val="00654631"/>
    <w:rsid w:val="006556EC"/>
    <w:rsid w:val="00657FBD"/>
    <w:rsid w:val="006602A9"/>
    <w:rsid w:val="00660F06"/>
    <w:rsid w:val="00660F54"/>
    <w:rsid w:val="00663454"/>
    <w:rsid w:val="00664688"/>
    <w:rsid w:val="006652C2"/>
    <w:rsid w:val="00670126"/>
    <w:rsid w:val="0067131C"/>
    <w:rsid w:val="006714B8"/>
    <w:rsid w:val="00671D16"/>
    <w:rsid w:val="00672847"/>
    <w:rsid w:val="006743B1"/>
    <w:rsid w:val="006751D1"/>
    <w:rsid w:val="00675241"/>
    <w:rsid w:val="006753B2"/>
    <w:rsid w:val="0067664E"/>
    <w:rsid w:val="00676D5C"/>
    <w:rsid w:val="00676FA3"/>
    <w:rsid w:val="006772F1"/>
    <w:rsid w:val="00680319"/>
    <w:rsid w:val="00680DD5"/>
    <w:rsid w:val="00681E02"/>
    <w:rsid w:val="00682E8F"/>
    <w:rsid w:val="0068303F"/>
    <w:rsid w:val="006831A5"/>
    <w:rsid w:val="006855F2"/>
    <w:rsid w:val="00685E02"/>
    <w:rsid w:val="00686A25"/>
    <w:rsid w:val="006914FC"/>
    <w:rsid w:val="006921FA"/>
    <w:rsid w:val="00693368"/>
    <w:rsid w:val="00694AE7"/>
    <w:rsid w:val="006969B8"/>
    <w:rsid w:val="00697D92"/>
    <w:rsid w:val="006A207A"/>
    <w:rsid w:val="006A25B9"/>
    <w:rsid w:val="006A2B80"/>
    <w:rsid w:val="006A3C45"/>
    <w:rsid w:val="006A3ECC"/>
    <w:rsid w:val="006A3FCF"/>
    <w:rsid w:val="006A554E"/>
    <w:rsid w:val="006A5A8B"/>
    <w:rsid w:val="006A7336"/>
    <w:rsid w:val="006A75D7"/>
    <w:rsid w:val="006A7F9E"/>
    <w:rsid w:val="006B0B43"/>
    <w:rsid w:val="006B23E3"/>
    <w:rsid w:val="006B2A4F"/>
    <w:rsid w:val="006B3213"/>
    <w:rsid w:val="006B33F0"/>
    <w:rsid w:val="006B588A"/>
    <w:rsid w:val="006B640F"/>
    <w:rsid w:val="006B660D"/>
    <w:rsid w:val="006B68D2"/>
    <w:rsid w:val="006B693F"/>
    <w:rsid w:val="006B7BF4"/>
    <w:rsid w:val="006B7EB7"/>
    <w:rsid w:val="006C0038"/>
    <w:rsid w:val="006C20C0"/>
    <w:rsid w:val="006C3FA3"/>
    <w:rsid w:val="006C4556"/>
    <w:rsid w:val="006C52A9"/>
    <w:rsid w:val="006C5608"/>
    <w:rsid w:val="006C6380"/>
    <w:rsid w:val="006C6AF1"/>
    <w:rsid w:val="006C739B"/>
    <w:rsid w:val="006C739D"/>
    <w:rsid w:val="006C73C7"/>
    <w:rsid w:val="006C7EE3"/>
    <w:rsid w:val="006D0D0A"/>
    <w:rsid w:val="006D1782"/>
    <w:rsid w:val="006D44CF"/>
    <w:rsid w:val="006D7302"/>
    <w:rsid w:val="006D7A78"/>
    <w:rsid w:val="006E2DCD"/>
    <w:rsid w:val="006E4D73"/>
    <w:rsid w:val="006E6C01"/>
    <w:rsid w:val="006E7AF6"/>
    <w:rsid w:val="006F0F37"/>
    <w:rsid w:val="006F10E8"/>
    <w:rsid w:val="006F1109"/>
    <w:rsid w:val="006F14DA"/>
    <w:rsid w:val="006F2561"/>
    <w:rsid w:val="006F3263"/>
    <w:rsid w:val="006F37FF"/>
    <w:rsid w:val="006F58A5"/>
    <w:rsid w:val="00703091"/>
    <w:rsid w:val="00703373"/>
    <w:rsid w:val="007034BB"/>
    <w:rsid w:val="007040F0"/>
    <w:rsid w:val="007041F7"/>
    <w:rsid w:val="00705AF6"/>
    <w:rsid w:val="00706F52"/>
    <w:rsid w:val="00711A82"/>
    <w:rsid w:val="00713878"/>
    <w:rsid w:val="00713D21"/>
    <w:rsid w:val="007146A3"/>
    <w:rsid w:val="007147C5"/>
    <w:rsid w:val="00715202"/>
    <w:rsid w:val="00715875"/>
    <w:rsid w:val="00715F9E"/>
    <w:rsid w:val="007209F1"/>
    <w:rsid w:val="00721FAE"/>
    <w:rsid w:val="00722B1B"/>
    <w:rsid w:val="007249A2"/>
    <w:rsid w:val="00724ACF"/>
    <w:rsid w:val="00725616"/>
    <w:rsid w:val="00725F23"/>
    <w:rsid w:val="007313B7"/>
    <w:rsid w:val="0073194A"/>
    <w:rsid w:val="00735E14"/>
    <w:rsid w:val="007362BA"/>
    <w:rsid w:val="007407DA"/>
    <w:rsid w:val="00740D7F"/>
    <w:rsid w:val="007410A4"/>
    <w:rsid w:val="007424A4"/>
    <w:rsid w:val="0074278E"/>
    <w:rsid w:val="00743974"/>
    <w:rsid w:val="00744B0F"/>
    <w:rsid w:val="007462CA"/>
    <w:rsid w:val="0074638B"/>
    <w:rsid w:val="007473CA"/>
    <w:rsid w:val="0075197E"/>
    <w:rsid w:val="0075243F"/>
    <w:rsid w:val="00752757"/>
    <w:rsid w:val="00752851"/>
    <w:rsid w:val="00752A57"/>
    <w:rsid w:val="00752D37"/>
    <w:rsid w:val="00754AA8"/>
    <w:rsid w:val="007559F7"/>
    <w:rsid w:val="0075688A"/>
    <w:rsid w:val="00757BB7"/>
    <w:rsid w:val="00761842"/>
    <w:rsid w:val="00761EEB"/>
    <w:rsid w:val="007622E0"/>
    <w:rsid w:val="007636BD"/>
    <w:rsid w:val="00764057"/>
    <w:rsid w:val="00765446"/>
    <w:rsid w:val="00765B4A"/>
    <w:rsid w:val="00767CC3"/>
    <w:rsid w:val="0077021B"/>
    <w:rsid w:val="007706CC"/>
    <w:rsid w:val="00771F05"/>
    <w:rsid w:val="00772ADE"/>
    <w:rsid w:val="007751A6"/>
    <w:rsid w:val="00775C38"/>
    <w:rsid w:val="00777E51"/>
    <w:rsid w:val="00777E69"/>
    <w:rsid w:val="0078061E"/>
    <w:rsid w:val="00781A11"/>
    <w:rsid w:val="00783918"/>
    <w:rsid w:val="007860F5"/>
    <w:rsid w:val="00786705"/>
    <w:rsid w:val="00786CFD"/>
    <w:rsid w:val="007878EF"/>
    <w:rsid w:val="00787CCE"/>
    <w:rsid w:val="007914AF"/>
    <w:rsid w:val="007972DD"/>
    <w:rsid w:val="007A1F03"/>
    <w:rsid w:val="007A2A77"/>
    <w:rsid w:val="007A5E44"/>
    <w:rsid w:val="007A66CF"/>
    <w:rsid w:val="007A72DB"/>
    <w:rsid w:val="007A734B"/>
    <w:rsid w:val="007A7621"/>
    <w:rsid w:val="007A77C6"/>
    <w:rsid w:val="007B049B"/>
    <w:rsid w:val="007B0B6B"/>
    <w:rsid w:val="007B1279"/>
    <w:rsid w:val="007B139E"/>
    <w:rsid w:val="007B44B6"/>
    <w:rsid w:val="007B4501"/>
    <w:rsid w:val="007B6594"/>
    <w:rsid w:val="007B71ED"/>
    <w:rsid w:val="007C017E"/>
    <w:rsid w:val="007C0416"/>
    <w:rsid w:val="007C0D78"/>
    <w:rsid w:val="007C11BA"/>
    <w:rsid w:val="007C1A99"/>
    <w:rsid w:val="007C2697"/>
    <w:rsid w:val="007C38A9"/>
    <w:rsid w:val="007C3B16"/>
    <w:rsid w:val="007C4558"/>
    <w:rsid w:val="007C5430"/>
    <w:rsid w:val="007C59E5"/>
    <w:rsid w:val="007C5B5D"/>
    <w:rsid w:val="007C64E2"/>
    <w:rsid w:val="007C696D"/>
    <w:rsid w:val="007C7E0E"/>
    <w:rsid w:val="007D0928"/>
    <w:rsid w:val="007D0998"/>
    <w:rsid w:val="007D1A21"/>
    <w:rsid w:val="007D313A"/>
    <w:rsid w:val="007D38D5"/>
    <w:rsid w:val="007D4161"/>
    <w:rsid w:val="007D4F85"/>
    <w:rsid w:val="007D5608"/>
    <w:rsid w:val="007D7504"/>
    <w:rsid w:val="007D794B"/>
    <w:rsid w:val="007E23FF"/>
    <w:rsid w:val="007E3910"/>
    <w:rsid w:val="007E408E"/>
    <w:rsid w:val="007E6C44"/>
    <w:rsid w:val="007E7343"/>
    <w:rsid w:val="007E7E6D"/>
    <w:rsid w:val="007F000B"/>
    <w:rsid w:val="007F4651"/>
    <w:rsid w:val="007F53FA"/>
    <w:rsid w:val="007F6C40"/>
    <w:rsid w:val="0080034C"/>
    <w:rsid w:val="008010F7"/>
    <w:rsid w:val="00803E1F"/>
    <w:rsid w:val="00804475"/>
    <w:rsid w:val="0080496F"/>
    <w:rsid w:val="00804BF5"/>
    <w:rsid w:val="00805011"/>
    <w:rsid w:val="0080569A"/>
    <w:rsid w:val="00805952"/>
    <w:rsid w:val="00805CB3"/>
    <w:rsid w:val="0081079C"/>
    <w:rsid w:val="00812AE0"/>
    <w:rsid w:val="00813FBE"/>
    <w:rsid w:val="00821E88"/>
    <w:rsid w:val="00822C1B"/>
    <w:rsid w:val="00822C30"/>
    <w:rsid w:val="008250DF"/>
    <w:rsid w:val="00825302"/>
    <w:rsid w:val="00826762"/>
    <w:rsid w:val="008269A2"/>
    <w:rsid w:val="008279DB"/>
    <w:rsid w:val="00830D16"/>
    <w:rsid w:val="00832F2C"/>
    <w:rsid w:val="00833C20"/>
    <w:rsid w:val="00833D07"/>
    <w:rsid w:val="0083493E"/>
    <w:rsid w:val="00836A34"/>
    <w:rsid w:val="00840430"/>
    <w:rsid w:val="0084059D"/>
    <w:rsid w:val="00842A88"/>
    <w:rsid w:val="00842C1D"/>
    <w:rsid w:val="00842FA3"/>
    <w:rsid w:val="008435A5"/>
    <w:rsid w:val="008439A7"/>
    <w:rsid w:val="00844613"/>
    <w:rsid w:val="00844B95"/>
    <w:rsid w:val="008451FD"/>
    <w:rsid w:val="00845A50"/>
    <w:rsid w:val="008462C9"/>
    <w:rsid w:val="0084736E"/>
    <w:rsid w:val="00847EBB"/>
    <w:rsid w:val="00850221"/>
    <w:rsid w:val="00850536"/>
    <w:rsid w:val="008526FF"/>
    <w:rsid w:val="008541C4"/>
    <w:rsid w:val="008549C5"/>
    <w:rsid w:val="00854D2C"/>
    <w:rsid w:val="00862766"/>
    <w:rsid w:val="00863FE7"/>
    <w:rsid w:val="00864B14"/>
    <w:rsid w:val="008653C7"/>
    <w:rsid w:val="00865ECE"/>
    <w:rsid w:val="00866008"/>
    <w:rsid w:val="00872415"/>
    <w:rsid w:val="00872C83"/>
    <w:rsid w:val="00874282"/>
    <w:rsid w:val="008743FE"/>
    <w:rsid w:val="008763BB"/>
    <w:rsid w:val="00877E24"/>
    <w:rsid w:val="008802F1"/>
    <w:rsid w:val="008803DA"/>
    <w:rsid w:val="00880C2A"/>
    <w:rsid w:val="00882448"/>
    <w:rsid w:val="00885416"/>
    <w:rsid w:val="008876CB"/>
    <w:rsid w:val="00887714"/>
    <w:rsid w:val="008906EA"/>
    <w:rsid w:val="00891567"/>
    <w:rsid w:val="008930FB"/>
    <w:rsid w:val="008938F2"/>
    <w:rsid w:val="00893E4E"/>
    <w:rsid w:val="0089634D"/>
    <w:rsid w:val="008A0DD9"/>
    <w:rsid w:val="008A19F5"/>
    <w:rsid w:val="008A336B"/>
    <w:rsid w:val="008A4CB4"/>
    <w:rsid w:val="008A5656"/>
    <w:rsid w:val="008A56D7"/>
    <w:rsid w:val="008A580B"/>
    <w:rsid w:val="008A6D9F"/>
    <w:rsid w:val="008A6DCE"/>
    <w:rsid w:val="008B0D19"/>
    <w:rsid w:val="008B1557"/>
    <w:rsid w:val="008B3008"/>
    <w:rsid w:val="008B3C71"/>
    <w:rsid w:val="008B4FAC"/>
    <w:rsid w:val="008B540E"/>
    <w:rsid w:val="008B5FE2"/>
    <w:rsid w:val="008B6B01"/>
    <w:rsid w:val="008B6DDD"/>
    <w:rsid w:val="008C0E1E"/>
    <w:rsid w:val="008C2538"/>
    <w:rsid w:val="008C5F5A"/>
    <w:rsid w:val="008C6328"/>
    <w:rsid w:val="008D0FF5"/>
    <w:rsid w:val="008D236E"/>
    <w:rsid w:val="008D25B9"/>
    <w:rsid w:val="008D2684"/>
    <w:rsid w:val="008D283C"/>
    <w:rsid w:val="008D4FF8"/>
    <w:rsid w:val="008D5265"/>
    <w:rsid w:val="008D5EC7"/>
    <w:rsid w:val="008E0431"/>
    <w:rsid w:val="008E134E"/>
    <w:rsid w:val="008E1408"/>
    <w:rsid w:val="008E24C9"/>
    <w:rsid w:val="008E25C7"/>
    <w:rsid w:val="008E2624"/>
    <w:rsid w:val="008E26E9"/>
    <w:rsid w:val="008E289F"/>
    <w:rsid w:val="008E415B"/>
    <w:rsid w:val="008E4653"/>
    <w:rsid w:val="008F1300"/>
    <w:rsid w:val="008F1471"/>
    <w:rsid w:val="008F1B6B"/>
    <w:rsid w:val="008F2470"/>
    <w:rsid w:val="008F4955"/>
    <w:rsid w:val="008F4D55"/>
    <w:rsid w:val="008F546C"/>
    <w:rsid w:val="008F547A"/>
    <w:rsid w:val="008F5545"/>
    <w:rsid w:val="00900535"/>
    <w:rsid w:val="00902702"/>
    <w:rsid w:val="00903756"/>
    <w:rsid w:val="009038B7"/>
    <w:rsid w:val="009039A7"/>
    <w:rsid w:val="0090482F"/>
    <w:rsid w:val="00906440"/>
    <w:rsid w:val="0090742D"/>
    <w:rsid w:val="00907CF6"/>
    <w:rsid w:val="00910D95"/>
    <w:rsid w:val="00911564"/>
    <w:rsid w:val="00912FBD"/>
    <w:rsid w:val="00913173"/>
    <w:rsid w:val="00913C75"/>
    <w:rsid w:val="009141CF"/>
    <w:rsid w:val="0091571D"/>
    <w:rsid w:val="00915C71"/>
    <w:rsid w:val="00915D49"/>
    <w:rsid w:val="009204E2"/>
    <w:rsid w:val="00920860"/>
    <w:rsid w:val="009227DD"/>
    <w:rsid w:val="00922C41"/>
    <w:rsid w:val="009230E4"/>
    <w:rsid w:val="009238AA"/>
    <w:rsid w:val="009249DB"/>
    <w:rsid w:val="009258CB"/>
    <w:rsid w:val="00926FFF"/>
    <w:rsid w:val="009275B5"/>
    <w:rsid w:val="0093107B"/>
    <w:rsid w:val="009320BA"/>
    <w:rsid w:val="00933522"/>
    <w:rsid w:val="00933BE9"/>
    <w:rsid w:val="009341CA"/>
    <w:rsid w:val="00934470"/>
    <w:rsid w:val="00934732"/>
    <w:rsid w:val="00934B84"/>
    <w:rsid w:val="00935B3E"/>
    <w:rsid w:val="00935D99"/>
    <w:rsid w:val="00936EDE"/>
    <w:rsid w:val="009376FB"/>
    <w:rsid w:val="0094048C"/>
    <w:rsid w:val="00940DAC"/>
    <w:rsid w:val="00941284"/>
    <w:rsid w:val="00941769"/>
    <w:rsid w:val="00942EBE"/>
    <w:rsid w:val="009475C4"/>
    <w:rsid w:val="00950047"/>
    <w:rsid w:val="00950621"/>
    <w:rsid w:val="00952F30"/>
    <w:rsid w:val="0095315B"/>
    <w:rsid w:val="009531BC"/>
    <w:rsid w:val="00954F07"/>
    <w:rsid w:val="00957E80"/>
    <w:rsid w:val="0096012A"/>
    <w:rsid w:val="00960A16"/>
    <w:rsid w:val="0096166F"/>
    <w:rsid w:val="009628A1"/>
    <w:rsid w:val="009651D3"/>
    <w:rsid w:val="0096565A"/>
    <w:rsid w:val="00970369"/>
    <w:rsid w:val="009716D8"/>
    <w:rsid w:val="00971F3D"/>
    <w:rsid w:val="00972188"/>
    <w:rsid w:val="00972746"/>
    <w:rsid w:val="00974D6D"/>
    <w:rsid w:val="00980282"/>
    <w:rsid w:val="00980FEE"/>
    <w:rsid w:val="0098390B"/>
    <w:rsid w:val="00983C8D"/>
    <w:rsid w:val="00984590"/>
    <w:rsid w:val="00984D66"/>
    <w:rsid w:val="00984FDA"/>
    <w:rsid w:val="00985B94"/>
    <w:rsid w:val="009865FB"/>
    <w:rsid w:val="009866E6"/>
    <w:rsid w:val="00987642"/>
    <w:rsid w:val="00990409"/>
    <w:rsid w:val="00990B77"/>
    <w:rsid w:val="00992401"/>
    <w:rsid w:val="009931DD"/>
    <w:rsid w:val="00995EC3"/>
    <w:rsid w:val="009A55C6"/>
    <w:rsid w:val="009A6AB1"/>
    <w:rsid w:val="009A6E19"/>
    <w:rsid w:val="009A786C"/>
    <w:rsid w:val="009B0A30"/>
    <w:rsid w:val="009B1353"/>
    <w:rsid w:val="009B1818"/>
    <w:rsid w:val="009B1D56"/>
    <w:rsid w:val="009B26A8"/>
    <w:rsid w:val="009B279C"/>
    <w:rsid w:val="009B27AD"/>
    <w:rsid w:val="009B43D0"/>
    <w:rsid w:val="009B5D7D"/>
    <w:rsid w:val="009B64B6"/>
    <w:rsid w:val="009B6A7D"/>
    <w:rsid w:val="009B6F20"/>
    <w:rsid w:val="009B733C"/>
    <w:rsid w:val="009C1359"/>
    <w:rsid w:val="009C17EB"/>
    <w:rsid w:val="009C220D"/>
    <w:rsid w:val="009C2E4B"/>
    <w:rsid w:val="009C46B6"/>
    <w:rsid w:val="009C6D09"/>
    <w:rsid w:val="009D0C95"/>
    <w:rsid w:val="009D1393"/>
    <w:rsid w:val="009D2C7B"/>
    <w:rsid w:val="009D3682"/>
    <w:rsid w:val="009D5519"/>
    <w:rsid w:val="009D5B47"/>
    <w:rsid w:val="009D5DC5"/>
    <w:rsid w:val="009D6EEE"/>
    <w:rsid w:val="009E0DD2"/>
    <w:rsid w:val="009E1587"/>
    <w:rsid w:val="009E2F60"/>
    <w:rsid w:val="009E3E35"/>
    <w:rsid w:val="009E73B0"/>
    <w:rsid w:val="009E75AF"/>
    <w:rsid w:val="009E7F58"/>
    <w:rsid w:val="009F1562"/>
    <w:rsid w:val="009F1787"/>
    <w:rsid w:val="009F1918"/>
    <w:rsid w:val="009F375F"/>
    <w:rsid w:val="009F3BAE"/>
    <w:rsid w:val="009F3C92"/>
    <w:rsid w:val="009F4744"/>
    <w:rsid w:val="009F4E3A"/>
    <w:rsid w:val="009F5A92"/>
    <w:rsid w:val="009F7EB2"/>
    <w:rsid w:val="00A0419F"/>
    <w:rsid w:val="00A066E5"/>
    <w:rsid w:val="00A07121"/>
    <w:rsid w:val="00A11F01"/>
    <w:rsid w:val="00A12055"/>
    <w:rsid w:val="00A12385"/>
    <w:rsid w:val="00A12AC1"/>
    <w:rsid w:val="00A13180"/>
    <w:rsid w:val="00A13655"/>
    <w:rsid w:val="00A14045"/>
    <w:rsid w:val="00A1416D"/>
    <w:rsid w:val="00A1653B"/>
    <w:rsid w:val="00A16936"/>
    <w:rsid w:val="00A172D7"/>
    <w:rsid w:val="00A17E77"/>
    <w:rsid w:val="00A20354"/>
    <w:rsid w:val="00A20EE7"/>
    <w:rsid w:val="00A22114"/>
    <w:rsid w:val="00A2462A"/>
    <w:rsid w:val="00A24EB8"/>
    <w:rsid w:val="00A2642B"/>
    <w:rsid w:val="00A2652C"/>
    <w:rsid w:val="00A26CAA"/>
    <w:rsid w:val="00A26F46"/>
    <w:rsid w:val="00A2712C"/>
    <w:rsid w:val="00A276FF"/>
    <w:rsid w:val="00A279CE"/>
    <w:rsid w:val="00A31FD1"/>
    <w:rsid w:val="00A32F32"/>
    <w:rsid w:val="00A339C9"/>
    <w:rsid w:val="00A34822"/>
    <w:rsid w:val="00A354FE"/>
    <w:rsid w:val="00A357C4"/>
    <w:rsid w:val="00A36784"/>
    <w:rsid w:val="00A40D03"/>
    <w:rsid w:val="00A41BA0"/>
    <w:rsid w:val="00A4210B"/>
    <w:rsid w:val="00A4214D"/>
    <w:rsid w:val="00A42E94"/>
    <w:rsid w:val="00A42EE7"/>
    <w:rsid w:val="00A45BFD"/>
    <w:rsid w:val="00A463E4"/>
    <w:rsid w:val="00A4736D"/>
    <w:rsid w:val="00A473DF"/>
    <w:rsid w:val="00A52C55"/>
    <w:rsid w:val="00A537A0"/>
    <w:rsid w:val="00A569BF"/>
    <w:rsid w:val="00A61EB8"/>
    <w:rsid w:val="00A6205E"/>
    <w:rsid w:val="00A62330"/>
    <w:rsid w:val="00A62A6B"/>
    <w:rsid w:val="00A64F5F"/>
    <w:rsid w:val="00A66D0A"/>
    <w:rsid w:val="00A713C6"/>
    <w:rsid w:val="00A71A91"/>
    <w:rsid w:val="00A7243B"/>
    <w:rsid w:val="00A72AAF"/>
    <w:rsid w:val="00A741DB"/>
    <w:rsid w:val="00A758D5"/>
    <w:rsid w:val="00A760A3"/>
    <w:rsid w:val="00A76D4C"/>
    <w:rsid w:val="00A775BF"/>
    <w:rsid w:val="00A77876"/>
    <w:rsid w:val="00A77ACE"/>
    <w:rsid w:val="00A77BF3"/>
    <w:rsid w:val="00A804FD"/>
    <w:rsid w:val="00A8232D"/>
    <w:rsid w:val="00A839B1"/>
    <w:rsid w:val="00A85333"/>
    <w:rsid w:val="00A86FEF"/>
    <w:rsid w:val="00A87D14"/>
    <w:rsid w:val="00A87E2F"/>
    <w:rsid w:val="00A92C9C"/>
    <w:rsid w:val="00A937EE"/>
    <w:rsid w:val="00A93E79"/>
    <w:rsid w:val="00A95FE4"/>
    <w:rsid w:val="00AA116E"/>
    <w:rsid w:val="00AA2D8E"/>
    <w:rsid w:val="00AA3176"/>
    <w:rsid w:val="00AA4687"/>
    <w:rsid w:val="00AA7169"/>
    <w:rsid w:val="00AA7C83"/>
    <w:rsid w:val="00AA7F87"/>
    <w:rsid w:val="00AB025A"/>
    <w:rsid w:val="00AB1631"/>
    <w:rsid w:val="00AB193E"/>
    <w:rsid w:val="00AB1E61"/>
    <w:rsid w:val="00AB2001"/>
    <w:rsid w:val="00AB2173"/>
    <w:rsid w:val="00AB2403"/>
    <w:rsid w:val="00AB2931"/>
    <w:rsid w:val="00AB3290"/>
    <w:rsid w:val="00AB3590"/>
    <w:rsid w:val="00AB35DC"/>
    <w:rsid w:val="00AB3BBF"/>
    <w:rsid w:val="00AB5376"/>
    <w:rsid w:val="00AB54E2"/>
    <w:rsid w:val="00AB639B"/>
    <w:rsid w:val="00AC08F7"/>
    <w:rsid w:val="00AC0A78"/>
    <w:rsid w:val="00AC0EB3"/>
    <w:rsid w:val="00AC332F"/>
    <w:rsid w:val="00AC3636"/>
    <w:rsid w:val="00AC6510"/>
    <w:rsid w:val="00AC7556"/>
    <w:rsid w:val="00AC7592"/>
    <w:rsid w:val="00AC7F6F"/>
    <w:rsid w:val="00AD0A4E"/>
    <w:rsid w:val="00AD2C88"/>
    <w:rsid w:val="00AD2C8C"/>
    <w:rsid w:val="00AD3961"/>
    <w:rsid w:val="00AD4335"/>
    <w:rsid w:val="00AD44BC"/>
    <w:rsid w:val="00AD4CC7"/>
    <w:rsid w:val="00AD732F"/>
    <w:rsid w:val="00AE0A22"/>
    <w:rsid w:val="00AE27C5"/>
    <w:rsid w:val="00AE2CF2"/>
    <w:rsid w:val="00AE2F37"/>
    <w:rsid w:val="00AE4FA8"/>
    <w:rsid w:val="00AE6066"/>
    <w:rsid w:val="00AE639A"/>
    <w:rsid w:val="00AE66FC"/>
    <w:rsid w:val="00AE6875"/>
    <w:rsid w:val="00AE7633"/>
    <w:rsid w:val="00AF0789"/>
    <w:rsid w:val="00AF13A1"/>
    <w:rsid w:val="00AF2E8B"/>
    <w:rsid w:val="00AF2F44"/>
    <w:rsid w:val="00AF3233"/>
    <w:rsid w:val="00AF4361"/>
    <w:rsid w:val="00AF6ACE"/>
    <w:rsid w:val="00AF701E"/>
    <w:rsid w:val="00AF7CBF"/>
    <w:rsid w:val="00B00092"/>
    <w:rsid w:val="00B00170"/>
    <w:rsid w:val="00B00EBB"/>
    <w:rsid w:val="00B0181B"/>
    <w:rsid w:val="00B01F88"/>
    <w:rsid w:val="00B037A5"/>
    <w:rsid w:val="00B067DA"/>
    <w:rsid w:val="00B07087"/>
    <w:rsid w:val="00B073DF"/>
    <w:rsid w:val="00B07C1A"/>
    <w:rsid w:val="00B10A33"/>
    <w:rsid w:val="00B10A97"/>
    <w:rsid w:val="00B11284"/>
    <w:rsid w:val="00B11752"/>
    <w:rsid w:val="00B13A16"/>
    <w:rsid w:val="00B1518D"/>
    <w:rsid w:val="00B15BD6"/>
    <w:rsid w:val="00B163A7"/>
    <w:rsid w:val="00B16DC2"/>
    <w:rsid w:val="00B17579"/>
    <w:rsid w:val="00B1760E"/>
    <w:rsid w:val="00B20C00"/>
    <w:rsid w:val="00B20DF7"/>
    <w:rsid w:val="00B210D9"/>
    <w:rsid w:val="00B21718"/>
    <w:rsid w:val="00B226DB"/>
    <w:rsid w:val="00B22B9C"/>
    <w:rsid w:val="00B2381B"/>
    <w:rsid w:val="00B252C7"/>
    <w:rsid w:val="00B25680"/>
    <w:rsid w:val="00B25AD4"/>
    <w:rsid w:val="00B3160F"/>
    <w:rsid w:val="00B3306F"/>
    <w:rsid w:val="00B335B6"/>
    <w:rsid w:val="00B34024"/>
    <w:rsid w:val="00B34DA9"/>
    <w:rsid w:val="00B364CA"/>
    <w:rsid w:val="00B36958"/>
    <w:rsid w:val="00B36CC5"/>
    <w:rsid w:val="00B371F4"/>
    <w:rsid w:val="00B37A37"/>
    <w:rsid w:val="00B4015C"/>
    <w:rsid w:val="00B40379"/>
    <w:rsid w:val="00B4074E"/>
    <w:rsid w:val="00B41C17"/>
    <w:rsid w:val="00B42324"/>
    <w:rsid w:val="00B42C66"/>
    <w:rsid w:val="00B44B1C"/>
    <w:rsid w:val="00B45464"/>
    <w:rsid w:val="00B45761"/>
    <w:rsid w:val="00B46663"/>
    <w:rsid w:val="00B4668F"/>
    <w:rsid w:val="00B47151"/>
    <w:rsid w:val="00B471BF"/>
    <w:rsid w:val="00B47398"/>
    <w:rsid w:val="00B5028D"/>
    <w:rsid w:val="00B515E0"/>
    <w:rsid w:val="00B51A82"/>
    <w:rsid w:val="00B528F6"/>
    <w:rsid w:val="00B53886"/>
    <w:rsid w:val="00B53B2E"/>
    <w:rsid w:val="00B54645"/>
    <w:rsid w:val="00B553AC"/>
    <w:rsid w:val="00B55C4E"/>
    <w:rsid w:val="00B55F88"/>
    <w:rsid w:val="00B56258"/>
    <w:rsid w:val="00B61E78"/>
    <w:rsid w:val="00B62FF0"/>
    <w:rsid w:val="00B63478"/>
    <w:rsid w:val="00B635DB"/>
    <w:rsid w:val="00B6485B"/>
    <w:rsid w:val="00B64A41"/>
    <w:rsid w:val="00B653B7"/>
    <w:rsid w:val="00B654DF"/>
    <w:rsid w:val="00B65AF1"/>
    <w:rsid w:val="00B673E1"/>
    <w:rsid w:val="00B67E5E"/>
    <w:rsid w:val="00B67F38"/>
    <w:rsid w:val="00B67FAB"/>
    <w:rsid w:val="00B707E5"/>
    <w:rsid w:val="00B713C3"/>
    <w:rsid w:val="00B71704"/>
    <w:rsid w:val="00B723F5"/>
    <w:rsid w:val="00B740FE"/>
    <w:rsid w:val="00B755AB"/>
    <w:rsid w:val="00B81775"/>
    <w:rsid w:val="00B81C22"/>
    <w:rsid w:val="00B83615"/>
    <w:rsid w:val="00B93034"/>
    <w:rsid w:val="00B9303B"/>
    <w:rsid w:val="00B97BF9"/>
    <w:rsid w:val="00BA079A"/>
    <w:rsid w:val="00BA167A"/>
    <w:rsid w:val="00BA1C73"/>
    <w:rsid w:val="00BA2442"/>
    <w:rsid w:val="00BA28CE"/>
    <w:rsid w:val="00BA2C77"/>
    <w:rsid w:val="00BA2D6F"/>
    <w:rsid w:val="00BA4399"/>
    <w:rsid w:val="00BA4802"/>
    <w:rsid w:val="00BA5305"/>
    <w:rsid w:val="00BA5B27"/>
    <w:rsid w:val="00BA65EA"/>
    <w:rsid w:val="00BA76DA"/>
    <w:rsid w:val="00BB04BA"/>
    <w:rsid w:val="00BB12CB"/>
    <w:rsid w:val="00BB1B6A"/>
    <w:rsid w:val="00BB2D41"/>
    <w:rsid w:val="00BB442A"/>
    <w:rsid w:val="00BB45DA"/>
    <w:rsid w:val="00BB5960"/>
    <w:rsid w:val="00BB6488"/>
    <w:rsid w:val="00BB67E3"/>
    <w:rsid w:val="00BB7022"/>
    <w:rsid w:val="00BC1977"/>
    <w:rsid w:val="00BC3B1A"/>
    <w:rsid w:val="00BC3E70"/>
    <w:rsid w:val="00BC5805"/>
    <w:rsid w:val="00BC5B6D"/>
    <w:rsid w:val="00BC6116"/>
    <w:rsid w:val="00BC6622"/>
    <w:rsid w:val="00BC66E4"/>
    <w:rsid w:val="00BC6996"/>
    <w:rsid w:val="00BC7381"/>
    <w:rsid w:val="00BC79E8"/>
    <w:rsid w:val="00BD007C"/>
    <w:rsid w:val="00BD11A1"/>
    <w:rsid w:val="00BD2681"/>
    <w:rsid w:val="00BD279F"/>
    <w:rsid w:val="00BD2CB7"/>
    <w:rsid w:val="00BD3D9A"/>
    <w:rsid w:val="00BD41AC"/>
    <w:rsid w:val="00BD4C24"/>
    <w:rsid w:val="00BD5CBA"/>
    <w:rsid w:val="00BD6B63"/>
    <w:rsid w:val="00BE0773"/>
    <w:rsid w:val="00BE1229"/>
    <w:rsid w:val="00BE1AEB"/>
    <w:rsid w:val="00BE1B70"/>
    <w:rsid w:val="00BE3018"/>
    <w:rsid w:val="00BE3BE1"/>
    <w:rsid w:val="00BE454C"/>
    <w:rsid w:val="00BE4941"/>
    <w:rsid w:val="00BE56A2"/>
    <w:rsid w:val="00BE5E8E"/>
    <w:rsid w:val="00BE6BC6"/>
    <w:rsid w:val="00BE6EDE"/>
    <w:rsid w:val="00BE797E"/>
    <w:rsid w:val="00BF088C"/>
    <w:rsid w:val="00BF0E67"/>
    <w:rsid w:val="00BF1984"/>
    <w:rsid w:val="00BF2044"/>
    <w:rsid w:val="00BF278A"/>
    <w:rsid w:val="00BF3FF9"/>
    <w:rsid w:val="00BF6166"/>
    <w:rsid w:val="00BF6DB2"/>
    <w:rsid w:val="00BF6F38"/>
    <w:rsid w:val="00BF7B52"/>
    <w:rsid w:val="00C035C4"/>
    <w:rsid w:val="00C03C7B"/>
    <w:rsid w:val="00C04316"/>
    <w:rsid w:val="00C04E74"/>
    <w:rsid w:val="00C06FC1"/>
    <w:rsid w:val="00C107B8"/>
    <w:rsid w:val="00C115E8"/>
    <w:rsid w:val="00C11C41"/>
    <w:rsid w:val="00C12EDE"/>
    <w:rsid w:val="00C13B9D"/>
    <w:rsid w:val="00C14D05"/>
    <w:rsid w:val="00C15904"/>
    <w:rsid w:val="00C175FE"/>
    <w:rsid w:val="00C2038B"/>
    <w:rsid w:val="00C2138E"/>
    <w:rsid w:val="00C22029"/>
    <w:rsid w:val="00C2226F"/>
    <w:rsid w:val="00C23B8D"/>
    <w:rsid w:val="00C24990"/>
    <w:rsid w:val="00C256B7"/>
    <w:rsid w:val="00C336EC"/>
    <w:rsid w:val="00C3378B"/>
    <w:rsid w:val="00C35295"/>
    <w:rsid w:val="00C35414"/>
    <w:rsid w:val="00C35563"/>
    <w:rsid w:val="00C355AD"/>
    <w:rsid w:val="00C372A1"/>
    <w:rsid w:val="00C37E65"/>
    <w:rsid w:val="00C42C92"/>
    <w:rsid w:val="00C43584"/>
    <w:rsid w:val="00C44930"/>
    <w:rsid w:val="00C44AC7"/>
    <w:rsid w:val="00C45D0F"/>
    <w:rsid w:val="00C477F5"/>
    <w:rsid w:val="00C47AC6"/>
    <w:rsid w:val="00C50F88"/>
    <w:rsid w:val="00C51B59"/>
    <w:rsid w:val="00C52D57"/>
    <w:rsid w:val="00C52FC8"/>
    <w:rsid w:val="00C53269"/>
    <w:rsid w:val="00C540FC"/>
    <w:rsid w:val="00C56EDC"/>
    <w:rsid w:val="00C579AF"/>
    <w:rsid w:val="00C6214B"/>
    <w:rsid w:val="00C625AD"/>
    <w:rsid w:val="00C629AC"/>
    <w:rsid w:val="00C63517"/>
    <w:rsid w:val="00C64649"/>
    <w:rsid w:val="00C650DC"/>
    <w:rsid w:val="00C651FD"/>
    <w:rsid w:val="00C65907"/>
    <w:rsid w:val="00C66535"/>
    <w:rsid w:val="00C6666F"/>
    <w:rsid w:val="00C668EB"/>
    <w:rsid w:val="00C67853"/>
    <w:rsid w:val="00C7312E"/>
    <w:rsid w:val="00C73BE9"/>
    <w:rsid w:val="00C7582E"/>
    <w:rsid w:val="00C759F9"/>
    <w:rsid w:val="00C76FDA"/>
    <w:rsid w:val="00C819D2"/>
    <w:rsid w:val="00C82F53"/>
    <w:rsid w:val="00C83878"/>
    <w:rsid w:val="00C84859"/>
    <w:rsid w:val="00C868F3"/>
    <w:rsid w:val="00C86D73"/>
    <w:rsid w:val="00C870B2"/>
    <w:rsid w:val="00C927A5"/>
    <w:rsid w:val="00C931D9"/>
    <w:rsid w:val="00C9338D"/>
    <w:rsid w:val="00C93AFE"/>
    <w:rsid w:val="00C9447A"/>
    <w:rsid w:val="00C94BB1"/>
    <w:rsid w:val="00C9757D"/>
    <w:rsid w:val="00CA15B8"/>
    <w:rsid w:val="00CA17B6"/>
    <w:rsid w:val="00CA1F51"/>
    <w:rsid w:val="00CA1F70"/>
    <w:rsid w:val="00CA281B"/>
    <w:rsid w:val="00CA4199"/>
    <w:rsid w:val="00CA4E3E"/>
    <w:rsid w:val="00CA4EC7"/>
    <w:rsid w:val="00CA583F"/>
    <w:rsid w:val="00CA7379"/>
    <w:rsid w:val="00CA7D3B"/>
    <w:rsid w:val="00CB0B95"/>
    <w:rsid w:val="00CB146B"/>
    <w:rsid w:val="00CB19C4"/>
    <w:rsid w:val="00CB1D5B"/>
    <w:rsid w:val="00CB20DC"/>
    <w:rsid w:val="00CB38EA"/>
    <w:rsid w:val="00CB47B3"/>
    <w:rsid w:val="00CB4BAC"/>
    <w:rsid w:val="00CB69EE"/>
    <w:rsid w:val="00CC0240"/>
    <w:rsid w:val="00CC0308"/>
    <w:rsid w:val="00CC03B1"/>
    <w:rsid w:val="00CC0996"/>
    <w:rsid w:val="00CC0F76"/>
    <w:rsid w:val="00CC157B"/>
    <w:rsid w:val="00CC16AA"/>
    <w:rsid w:val="00CC23D0"/>
    <w:rsid w:val="00CC4EB8"/>
    <w:rsid w:val="00CC61EF"/>
    <w:rsid w:val="00CC7279"/>
    <w:rsid w:val="00CC78F7"/>
    <w:rsid w:val="00CC7CC6"/>
    <w:rsid w:val="00CD1528"/>
    <w:rsid w:val="00CD1975"/>
    <w:rsid w:val="00CD2B9A"/>
    <w:rsid w:val="00CD2BDF"/>
    <w:rsid w:val="00CD311D"/>
    <w:rsid w:val="00CD7156"/>
    <w:rsid w:val="00CE06F8"/>
    <w:rsid w:val="00CE106D"/>
    <w:rsid w:val="00CE1347"/>
    <w:rsid w:val="00CE1456"/>
    <w:rsid w:val="00CE3D42"/>
    <w:rsid w:val="00CE5D10"/>
    <w:rsid w:val="00CE6739"/>
    <w:rsid w:val="00CF01F8"/>
    <w:rsid w:val="00CF057D"/>
    <w:rsid w:val="00CF0781"/>
    <w:rsid w:val="00CF0E2C"/>
    <w:rsid w:val="00CF44DB"/>
    <w:rsid w:val="00CF4E09"/>
    <w:rsid w:val="00CF505C"/>
    <w:rsid w:val="00CF51FC"/>
    <w:rsid w:val="00CF65FD"/>
    <w:rsid w:val="00CF7E9C"/>
    <w:rsid w:val="00D00EAC"/>
    <w:rsid w:val="00D0118D"/>
    <w:rsid w:val="00D01474"/>
    <w:rsid w:val="00D032A1"/>
    <w:rsid w:val="00D0399F"/>
    <w:rsid w:val="00D04CDD"/>
    <w:rsid w:val="00D05739"/>
    <w:rsid w:val="00D05C5E"/>
    <w:rsid w:val="00D066D3"/>
    <w:rsid w:val="00D070FB"/>
    <w:rsid w:val="00D11CB2"/>
    <w:rsid w:val="00D13910"/>
    <w:rsid w:val="00D13AD0"/>
    <w:rsid w:val="00D14DDF"/>
    <w:rsid w:val="00D1705A"/>
    <w:rsid w:val="00D214F6"/>
    <w:rsid w:val="00D22D71"/>
    <w:rsid w:val="00D23C63"/>
    <w:rsid w:val="00D252C0"/>
    <w:rsid w:val="00D25721"/>
    <w:rsid w:val="00D27336"/>
    <w:rsid w:val="00D27495"/>
    <w:rsid w:val="00D27A65"/>
    <w:rsid w:val="00D30195"/>
    <w:rsid w:val="00D3028D"/>
    <w:rsid w:val="00D30D20"/>
    <w:rsid w:val="00D318BD"/>
    <w:rsid w:val="00D31B2E"/>
    <w:rsid w:val="00D3215F"/>
    <w:rsid w:val="00D32580"/>
    <w:rsid w:val="00D34CD3"/>
    <w:rsid w:val="00D34DAC"/>
    <w:rsid w:val="00D3646B"/>
    <w:rsid w:val="00D36D39"/>
    <w:rsid w:val="00D42E63"/>
    <w:rsid w:val="00D44EFA"/>
    <w:rsid w:val="00D452AE"/>
    <w:rsid w:val="00D46AA8"/>
    <w:rsid w:val="00D501FE"/>
    <w:rsid w:val="00D510B7"/>
    <w:rsid w:val="00D51D5D"/>
    <w:rsid w:val="00D53A1B"/>
    <w:rsid w:val="00D54913"/>
    <w:rsid w:val="00D55864"/>
    <w:rsid w:val="00D56C92"/>
    <w:rsid w:val="00D57532"/>
    <w:rsid w:val="00D57F3B"/>
    <w:rsid w:val="00D63ABC"/>
    <w:rsid w:val="00D64B54"/>
    <w:rsid w:val="00D65A7F"/>
    <w:rsid w:val="00D66C71"/>
    <w:rsid w:val="00D66EB5"/>
    <w:rsid w:val="00D66FEA"/>
    <w:rsid w:val="00D70419"/>
    <w:rsid w:val="00D710AD"/>
    <w:rsid w:val="00D71433"/>
    <w:rsid w:val="00D73620"/>
    <w:rsid w:val="00D73FFC"/>
    <w:rsid w:val="00D752D1"/>
    <w:rsid w:val="00D760F4"/>
    <w:rsid w:val="00D8036D"/>
    <w:rsid w:val="00D8076C"/>
    <w:rsid w:val="00D810F1"/>
    <w:rsid w:val="00D81A5F"/>
    <w:rsid w:val="00D81E98"/>
    <w:rsid w:val="00D82C9C"/>
    <w:rsid w:val="00D83A8B"/>
    <w:rsid w:val="00D83CC4"/>
    <w:rsid w:val="00D873D9"/>
    <w:rsid w:val="00D87E51"/>
    <w:rsid w:val="00D9233F"/>
    <w:rsid w:val="00D92AAA"/>
    <w:rsid w:val="00D92D62"/>
    <w:rsid w:val="00D93C28"/>
    <w:rsid w:val="00D9451C"/>
    <w:rsid w:val="00D9575B"/>
    <w:rsid w:val="00DA1110"/>
    <w:rsid w:val="00DA245F"/>
    <w:rsid w:val="00DA2519"/>
    <w:rsid w:val="00DA3D86"/>
    <w:rsid w:val="00DA43B8"/>
    <w:rsid w:val="00DA49A2"/>
    <w:rsid w:val="00DB15DD"/>
    <w:rsid w:val="00DB1D33"/>
    <w:rsid w:val="00DB2519"/>
    <w:rsid w:val="00DB3F2E"/>
    <w:rsid w:val="00DB45A6"/>
    <w:rsid w:val="00DB5EB9"/>
    <w:rsid w:val="00DB6A0B"/>
    <w:rsid w:val="00DB74B9"/>
    <w:rsid w:val="00DC0E5E"/>
    <w:rsid w:val="00DC10F9"/>
    <w:rsid w:val="00DC6082"/>
    <w:rsid w:val="00DC707F"/>
    <w:rsid w:val="00DC72D8"/>
    <w:rsid w:val="00DC7FFE"/>
    <w:rsid w:val="00DD0A73"/>
    <w:rsid w:val="00DD0B51"/>
    <w:rsid w:val="00DD2226"/>
    <w:rsid w:val="00DD2447"/>
    <w:rsid w:val="00DD247B"/>
    <w:rsid w:val="00DD2689"/>
    <w:rsid w:val="00DD2FCF"/>
    <w:rsid w:val="00DD3F88"/>
    <w:rsid w:val="00DD4628"/>
    <w:rsid w:val="00DD5156"/>
    <w:rsid w:val="00DD580C"/>
    <w:rsid w:val="00DD65DF"/>
    <w:rsid w:val="00DD6D0F"/>
    <w:rsid w:val="00DE09D6"/>
    <w:rsid w:val="00DE0E6A"/>
    <w:rsid w:val="00DE108C"/>
    <w:rsid w:val="00DE3DB7"/>
    <w:rsid w:val="00DE4FCA"/>
    <w:rsid w:val="00DE5A30"/>
    <w:rsid w:val="00DE5F9B"/>
    <w:rsid w:val="00DE61E2"/>
    <w:rsid w:val="00DE6601"/>
    <w:rsid w:val="00DE6A7C"/>
    <w:rsid w:val="00DE6B29"/>
    <w:rsid w:val="00DF06F6"/>
    <w:rsid w:val="00DF0CB4"/>
    <w:rsid w:val="00DF1774"/>
    <w:rsid w:val="00DF28F1"/>
    <w:rsid w:val="00DF2E70"/>
    <w:rsid w:val="00DF3230"/>
    <w:rsid w:val="00DF4F8F"/>
    <w:rsid w:val="00E0056C"/>
    <w:rsid w:val="00E01488"/>
    <w:rsid w:val="00E01A18"/>
    <w:rsid w:val="00E01B05"/>
    <w:rsid w:val="00E035F3"/>
    <w:rsid w:val="00E04532"/>
    <w:rsid w:val="00E04952"/>
    <w:rsid w:val="00E05495"/>
    <w:rsid w:val="00E06215"/>
    <w:rsid w:val="00E062FF"/>
    <w:rsid w:val="00E066C7"/>
    <w:rsid w:val="00E06AEF"/>
    <w:rsid w:val="00E07098"/>
    <w:rsid w:val="00E0789E"/>
    <w:rsid w:val="00E10DBE"/>
    <w:rsid w:val="00E10F96"/>
    <w:rsid w:val="00E11863"/>
    <w:rsid w:val="00E11F86"/>
    <w:rsid w:val="00E12089"/>
    <w:rsid w:val="00E14B01"/>
    <w:rsid w:val="00E16D2A"/>
    <w:rsid w:val="00E2013E"/>
    <w:rsid w:val="00E20993"/>
    <w:rsid w:val="00E21C23"/>
    <w:rsid w:val="00E21EDB"/>
    <w:rsid w:val="00E225D9"/>
    <w:rsid w:val="00E226BF"/>
    <w:rsid w:val="00E23E44"/>
    <w:rsid w:val="00E25C5E"/>
    <w:rsid w:val="00E26D8A"/>
    <w:rsid w:val="00E31AD8"/>
    <w:rsid w:val="00E33482"/>
    <w:rsid w:val="00E334E4"/>
    <w:rsid w:val="00E343DA"/>
    <w:rsid w:val="00E34BEC"/>
    <w:rsid w:val="00E36D0C"/>
    <w:rsid w:val="00E4255A"/>
    <w:rsid w:val="00E43336"/>
    <w:rsid w:val="00E4453C"/>
    <w:rsid w:val="00E44E2F"/>
    <w:rsid w:val="00E458D6"/>
    <w:rsid w:val="00E5003A"/>
    <w:rsid w:val="00E5267A"/>
    <w:rsid w:val="00E53D0B"/>
    <w:rsid w:val="00E5421D"/>
    <w:rsid w:val="00E56433"/>
    <w:rsid w:val="00E5705C"/>
    <w:rsid w:val="00E575CA"/>
    <w:rsid w:val="00E57D95"/>
    <w:rsid w:val="00E60788"/>
    <w:rsid w:val="00E60B2A"/>
    <w:rsid w:val="00E61936"/>
    <w:rsid w:val="00E61B2B"/>
    <w:rsid w:val="00E62181"/>
    <w:rsid w:val="00E6259C"/>
    <w:rsid w:val="00E62778"/>
    <w:rsid w:val="00E6326E"/>
    <w:rsid w:val="00E63DFE"/>
    <w:rsid w:val="00E65911"/>
    <w:rsid w:val="00E660F7"/>
    <w:rsid w:val="00E66B83"/>
    <w:rsid w:val="00E6723E"/>
    <w:rsid w:val="00E67550"/>
    <w:rsid w:val="00E67BF9"/>
    <w:rsid w:val="00E70223"/>
    <w:rsid w:val="00E71EDF"/>
    <w:rsid w:val="00E721AF"/>
    <w:rsid w:val="00E73813"/>
    <w:rsid w:val="00E75C2D"/>
    <w:rsid w:val="00E7706E"/>
    <w:rsid w:val="00E77B62"/>
    <w:rsid w:val="00E77E3E"/>
    <w:rsid w:val="00E805FD"/>
    <w:rsid w:val="00E80C3A"/>
    <w:rsid w:val="00E81CEA"/>
    <w:rsid w:val="00E83C47"/>
    <w:rsid w:val="00E84B49"/>
    <w:rsid w:val="00E84EE2"/>
    <w:rsid w:val="00E861FB"/>
    <w:rsid w:val="00E8799F"/>
    <w:rsid w:val="00E912C2"/>
    <w:rsid w:val="00E9145D"/>
    <w:rsid w:val="00E91A51"/>
    <w:rsid w:val="00E91CD6"/>
    <w:rsid w:val="00E920A3"/>
    <w:rsid w:val="00E94374"/>
    <w:rsid w:val="00E966EF"/>
    <w:rsid w:val="00E96D4B"/>
    <w:rsid w:val="00E97106"/>
    <w:rsid w:val="00EA0484"/>
    <w:rsid w:val="00EA0545"/>
    <w:rsid w:val="00EA2ECE"/>
    <w:rsid w:val="00EA3B38"/>
    <w:rsid w:val="00EA3CED"/>
    <w:rsid w:val="00EA460A"/>
    <w:rsid w:val="00EA54F5"/>
    <w:rsid w:val="00EA5A21"/>
    <w:rsid w:val="00EA6839"/>
    <w:rsid w:val="00EA7E89"/>
    <w:rsid w:val="00EB0C45"/>
    <w:rsid w:val="00EB0E5A"/>
    <w:rsid w:val="00EB270D"/>
    <w:rsid w:val="00EB33C7"/>
    <w:rsid w:val="00EB4BC4"/>
    <w:rsid w:val="00EB6523"/>
    <w:rsid w:val="00EC03B1"/>
    <w:rsid w:val="00EC0893"/>
    <w:rsid w:val="00EC12E5"/>
    <w:rsid w:val="00EC24F5"/>
    <w:rsid w:val="00EC29C9"/>
    <w:rsid w:val="00EC3679"/>
    <w:rsid w:val="00EC3DFB"/>
    <w:rsid w:val="00EC510A"/>
    <w:rsid w:val="00EC77C7"/>
    <w:rsid w:val="00ED0825"/>
    <w:rsid w:val="00ED1935"/>
    <w:rsid w:val="00ED1B27"/>
    <w:rsid w:val="00ED1E6D"/>
    <w:rsid w:val="00ED3179"/>
    <w:rsid w:val="00ED38D6"/>
    <w:rsid w:val="00ED4E6A"/>
    <w:rsid w:val="00ED6368"/>
    <w:rsid w:val="00ED71A6"/>
    <w:rsid w:val="00ED775D"/>
    <w:rsid w:val="00ED7A73"/>
    <w:rsid w:val="00EE109C"/>
    <w:rsid w:val="00EE3382"/>
    <w:rsid w:val="00EE48AE"/>
    <w:rsid w:val="00EE5A8F"/>
    <w:rsid w:val="00EE5E6B"/>
    <w:rsid w:val="00EE6680"/>
    <w:rsid w:val="00EE7AB3"/>
    <w:rsid w:val="00EF1E0A"/>
    <w:rsid w:val="00EF1E8A"/>
    <w:rsid w:val="00EF271B"/>
    <w:rsid w:val="00EF5296"/>
    <w:rsid w:val="00EF66AA"/>
    <w:rsid w:val="00EF6A45"/>
    <w:rsid w:val="00F0175B"/>
    <w:rsid w:val="00F017B3"/>
    <w:rsid w:val="00F01D70"/>
    <w:rsid w:val="00F01F54"/>
    <w:rsid w:val="00F023CD"/>
    <w:rsid w:val="00F03C01"/>
    <w:rsid w:val="00F04AAE"/>
    <w:rsid w:val="00F052F2"/>
    <w:rsid w:val="00F057F4"/>
    <w:rsid w:val="00F05D27"/>
    <w:rsid w:val="00F0643C"/>
    <w:rsid w:val="00F11813"/>
    <w:rsid w:val="00F13214"/>
    <w:rsid w:val="00F141B5"/>
    <w:rsid w:val="00F143EC"/>
    <w:rsid w:val="00F145E1"/>
    <w:rsid w:val="00F150E4"/>
    <w:rsid w:val="00F209BD"/>
    <w:rsid w:val="00F210F9"/>
    <w:rsid w:val="00F21E84"/>
    <w:rsid w:val="00F224AE"/>
    <w:rsid w:val="00F2311A"/>
    <w:rsid w:val="00F23FF8"/>
    <w:rsid w:val="00F25C36"/>
    <w:rsid w:val="00F26537"/>
    <w:rsid w:val="00F26C66"/>
    <w:rsid w:val="00F3056E"/>
    <w:rsid w:val="00F30A3F"/>
    <w:rsid w:val="00F32DD1"/>
    <w:rsid w:val="00F3343C"/>
    <w:rsid w:val="00F3389C"/>
    <w:rsid w:val="00F343EC"/>
    <w:rsid w:val="00F34A8B"/>
    <w:rsid w:val="00F37A17"/>
    <w:rsid w:val="00F40036"/>
    <w:rsid w:val="00F41A12"/>
    <w:rsid w:val="00F41CAE"/>
    <w:rsid w:val="00F4272B"/>
    <w:rsid w:val="00F4449A"/>
    <w:rsid w:val="00F444C6"/>
    <w:rsid w:val="00F44D08"/>
    <w:rsid w:val="00F45C2D"/>
    <w:rsid w:val="00F45FA7"/>
    <w:rsid w:val="00F46200"/>
    <w:rsid w:val="00F47387"/>
    <w:rsid w:val="00F5054E"/>
    <w:rsid w:val="00F5310D"/>
    <w:rsid w:val="00F53370"/>
    <w:rsid w:val="00F5342E"/>
    <w:rsid w:val="00F5343E"/>
    <w:rsid w:val="00F53553"/>
    <w:rsid w:val="00F57CA9"/>
    <w:rsid w:val="00F57D0F"/>
    <w:rsid w:val="00F60254"/>
    <w:rsid w:val="00F61645"/>
    <w:rsid w:val="00F61D44"/>
    <w:rsid w:val="00F62239"/>
    <w:rsid w:val="00F6311D"/>
    <w:rsid w:val="00F640AA"/>
    <w:rsid w:val="00F65660"/>
    <w:rsid w:val="00F664CC"/>
    <w:rsid w:val="00F715CA"/>
    <w:rsid w:val="00F725A5"/>
    <w:rsid w:val="00F7264F"/>
    <w:rsid w:val="00F72B15"/>
    <w:rsid w:val="00F73E95"/>
    <w:rsid w:val="00F74803"/>
    <w:rsid w:val="00F75E68"/>
    <w:rsid w:val="00F76C52"/>
    <w:rsid w:val="00F77208"/>
    <w:rsid w:val="00F80498"/>
    <w:rsid w:val="00F80DF0"/>
    <w:rsid w:val="00F8117E"/>
    <w:rsid w:val="00F82FEF"/>
    <w:rsid w:val="00F839F5"/>
    <w:rsid w:val="00F90B60"/>
    <w:rsid w:val="00F91B71"/>
    <w:rsid w:val="00F91C20"/>
    <w:rsid w:val="00F9348B"/>
    <w:rsid w:val="00F9368D"/>
    <w:rsid w:val="00F93B0F"/>
    <w:rsid w:val="00FA0765"/>
    <w:rsid w:val="00FA19D3"/>
    <w:rsid w:val="00FA1DDB"/>
    <w:rsid w:val="00FA2479"/>
    <w:rsid w:val="00FA2B05"/>
    <w:rsid w:val="00FA2B39"/>
    <w:rsid w:val="00FA2CE1"/>
    <w:rsid w:val="00FA4BB3"/>
    <w:rsid w:val="00FA63CB"/>
    <w:rsid w:val="00FB28F0"/>
    <w:rsid w:val="00FB3BBC"/>
    <w:rsid w:val="00FB5564"/>
    <w:rsid w:val="00FB58BA"/>
    <w:rsid w:val="00FB5B91"/>
    <w:rsid w:val="00FB7EF3"/>
    <w:rsid w:val="00FC2C0E"/>
    <w:rsid w:val="00FC4649"/>
    <w:rsid w:val="00FC4B38"/>
    <w:rsid w:val="00FC4B7E"/>
    <w:rsid w:val="00FC5094"/>
    <w:rsid w:val="00FC5D1D"/>
    <w:rsid w:val="00FC6FF6"/>
    <w:rsid w:val="00FC7206"/>
    <w:rsid w:val="00FC761F"/>
    <w:rsid w:val="00FD1A71"/>
    <w:rsid w:val="00FD326A"/>
    <w:rsid w:val="00FD3D25"/>
    <w:rsid w:val="00FD4AFE"/>
    <w:rsid w:val="00FD677F"/>
    <w:rsid w:val="00FD78EB"/>
    <w:rsid w:val="00FD7CB1"/>
    <w:rsid w:val="00FE043A"/>
    <w:rsid w:val="00FE0D64"/>
    <w:rsid w:val="00FE17ED"/>
    <w:rsid w:val="00FE3535"/>
    <w:rsid w:val="00FE3820"/>
    <w:rsid w:val="00FE77D1"/>
    <w:rsid w:val="00FE7D13"/>
    <w:rsid w:val="00FF11FB"/>
    <w:rsid w:val="00FF33A2"/>
    <w:rsid w:val="00FF4778"/>
    <w:rsid w:val="00FF4AAC"/>
    <w:rsid w:val="00FF4C96"/>
    <w:rsid w:val="00FF4FE6"/>
    <w:rsid w:val="00FF5935"/>
    <w:rsid w:val="00FF5D9B"/>
    <w:rsid w:val="00FF6831"/>
    <w:rsid w:val="00FF7996"/>
    <w:rsid w:val="00FF79DC"/>
    <w:rsid w:val="00FF7B9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바탕" w:hAnsi="Times New Roman" w:cs="Times New Roman"/>
        <w:lang w:val="en-US" w:eastAsia="ko-K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qFormat="1"/>
    <w:lsdException w:name="heading 8" w:qFormat="1"/>
    <w:lsdException w:name="heading 9" w:semiHidden="1" w:unhideWhenUsed="1" w:qFormat="1"/>
    <w:lsdException w:name="toc 1" w:uiPriority="39" w:qFormat="1"/>
    <w:lsdException w:name="toc 2" w:uiPriority="39" w:qFormat="1"/>
    <w:lsdException w:name="toc 3" w:uiPriority="39" w:qFormat="1"/>
    <w:lsdException w:name="caption" w:semiHidden="1" w:unhideWhenUsed="1" w:qFormat="1"/>
    <w:lsdException w:name="Title" w:qFormat="1"/>
    <w:lsdException w:name="Subtitle" w:qFormat="1"/>
    <w:lsdException w:name="Strong" w:qFormat="1"/>
    <w:lsdException w:name="Emphasis" w:qFormat="1"/>
    <w:lsdException w:name="No List" w:uiPriority="99"/>
    <w:lsdException w:name="Balloon Tex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B42C66"/>
    <w:pPr>
      <w:widowControl w:val="0"/>
      <w:wordWrap w:val="0"/>
      <w:jc w:val="both"/>
    </w:pPr>
    <w:rPr>
      <w:rFonts w:ascii="Arial" w:eastAsia="굴림체" w:hAnsi="Arial"/>
      <w:kern w:val="2"/>
    </w:rPr>
  </w:style>
  <w:style w:type="paragraph" w:styleId="1">
    <w:name w:val="heading 1"/>
    <w:basedOn w:val="a"/>
    <w:next w:val="a"/>
    <w:qFormat/>
    <w:rsid w:val="00FD4AFE"/>
    <w:pPr>
      <w:keepNext/>
      <w:outlineLvl w:val="0"/>
    </w:pPr>
    <w:rPr>
      <w:b/>
      <w:sz w:val="22"/>
      <w:szCs w:val="28"/>
    </w:rPr>
  </w:style>
  <w:style w:type="paragraph" w:styleId="2">
    <w:name w:val="heading 2"/>
    <w:basedOn w:val="a"/>
    <w:next w:val="a"/>
    <w:qFormat/>
    <w:rsid w:val="00FD4AFE"/>
    <w:pPr>
      <w:keepNext/>
      <w:outlineLvl w:val="1"/>
    </w:pPr>
    <w:rPr>
      <w:b/>
    </w:rPr>
  </w:style>
  <w:style w:type="paragraph" w:styleId="3">
    <w:name w:val="heading 3"/>
    <w:basedOn w:val="a"/>
    <w:next w:val="a"/>
    <w:qFormat/>
    <w:rsid w:val="00F72B15"/>
    <w:pPr>
      <w:keepNext/>
      <w:ind w:leftChars="100" w:left="100" w:rightChars="100" w:right="100" w:hangingChars="200" w:hanging="2000"/>
      <w:outlineLvl w:val="2"/>
    </w:pPr>
    <w:rPr>
      <w:b/>
    </w:rPr>
  </w:style>
  <w:style w:type="paragraph" w:styleId="4">
    <w:name w:val="heading 4"/>
    <w:basedOn w:val="a"/>
    <w:next w:val="a"/>
    <w:link w:val="4Char"/>
    <w:unhideWhenUsed/>
    <w:qFormat/>
    <w:rsid w:val="005C763F"/>
    <w:pPr>
      <w:keepNext/>
      <w:ind w:leftChars="400" w:left="400" w:hangingChars="200" w:hanging="2000"/>
      <w:outlineLvl w:val="3"/>
    </w:pPr>
    <w:rPr>
      <w:b/>
      <w:bCs/>
    </w:rPr>
  </w:style>
  <w:style w:type="paragraph" w:styleId="7">
    <w:name w:val="heading 7"/>
    <w:basedOn w:val="a"/>
    <w:next w:val="a"/>
    <w:link w:val="7Char"/>
    <w:qFormat/>
    <w:rsid w:val="00B6485B"/>
    <w:pPr>
      <w:keepNext/>
      <w:ind w:leftChars="700" w:left="700" w:hangingChars="200" w:hanging="2000"/>
      <w:outlineLvl w:val="6"/>
    </w:pPr>
  </w:style>
  <w:style w:type="paragraph" w:styleId="8">
    <w:name w:val="heading 8"/>
    <w:basedOn w:val="a"/>
    <w:next w:val="a"/>
    <w:qFormat/>
    <w:rsid w:val="00B6485B"/>
    <w:pPr>
      <w:keepNext/>
      <w:ind w:leftChars="800" w:left="800" w:hangingChars="200" w:hanging="2000"/>
      <w:outlineLvl w:val="7"/>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CF505C"/>
    <w:pPr>
      <w:widowControl w:val="0"/>
      <w:wordWrap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Indent"/>
    <w:basedOn w:val="a"/>
    <w:rsid w:val="00CF505C"/>
    <w:pPr>
      <w:adjustRightInd w:val="0"/>
      <w:spacing w:line="360" w:lineRule="atLeast"/>
      <w:ind w:left="851"/>
      <w:textAlignment w:val="baseline"/>
    </w:pPr>
    <w:rPr>
      <w:kern w:val="0"/>
    </w:rPr>
  </w:style>
  <w:style w:type="paragraph" w:customStyle="1" w:styleId="a5">
    <w:name w:val="바탕글"/>
    <w:rsid w:val="00CF505C"/>
    <w:pPr>
      <w:widowControl w:val="0"/>
      <w:wordWrap w:val="0"/>
      <w:autoSpaceDE w:val="0"/>
      <w:autoSpaceDN w:val="0"/>
      <w:adjustRightInd w:val="0"/>
      <w:jc w:val="both"/>
      <w:textAlignment w:val="baseline"/>
    </w:pPr>
    <w:rPr>
      <w:rFonts w:ascii="바탕체" w:eastAsia="바탕체"/>
      <w:color w:val="000000"/>
    </w:rPr>
  </w:style>
  <w:style w:type="paragraph" w:styleId="a6">
    <w:name w:val="footnote text"/>
    <w:basedOn w:val="a"/>
    <w:semiHidden/>
    <w:rsid w:val="008A0DD9"/>
    <w:pPr>
      <w:snapToGrid w:val="0"/>
      <w:jc w:val="left"/>
    </w:pPr>
  </w:style>
  <w:style w:type="character" w:styleId="a7">
    <w:name w:val="footnote reference"/>
    <w:rsid w:val="008A0DD9"/>
    <w:rPr>
      <w:vertAlign w:val="superscript"/>
    </w:rPr>
  </w:style>
  <w:style w:type="paragraph" w:styleId="a8">
    <w:name w:val="Date"/>
    <w:basedOn w:val="a"/>
    <w:next w:val="a"/>
    <w:rsid w:val="00AD44BC"/>
    <w:pPr>
      <w:autoSpaceDE w:val="0"/>
      <w:autoSpaceDN w:val="0"/>
    </w:pPr>
  </w:style>
  <w:style w:type="paragraph" w:customStyle="1" w:styleId="10">
    <w:name w:val="1"/>
    <w:basedOn w:val="a"/>
    <w:next w:val="a9"/>
    <w:rsid w:val="009D6EEE"/>
    <w:pPr>
      <w:widowControl/>
      <w:wordWrap/>
      <w:spacing w:before="100" w:beforeAutospacing="1" w:after="100" w:afterAutospacing="1"/>
      <w:jc w:val="left"/>
    </w:pPr>
    <w:rPr>
      <w:rFonts w:ascii="바탕" w:eastAsia="바탕" w:hAnsi="바탕"/>
      <w:kern w:val="0"/>
      <w:sz w:val="24"/>
      <w:szCs w:val="24"/>
    </w:rPr>
  </w:style>
  <w:style w:type="paragraph" w:customStyle="1" w:styleId="s0">
    <w:name w:val="s0"/>
    <w:rsid w:val="009D6EEE"/>
    <w:pPr>
      <w:widowControl w:val="0"/>
      <w:autoSpaceDE w:val="0"/>
      <w:autoSpaceDN w:val="0"/>
      <w:adjustRightInd w:val="0"/>
    </w:pPr>
    <w:rPr>
      <w:rFonts w:ascii="¢®E¡ËcE¡Ë¢çEc¡Ë¢çE¢®Ec¢®E¡Ëc¢®E" w:hAnsi="¢®E¡ËcE¡Ë¢çEc¡Ë¢çE¢®Ec¢®E¡Ëc¢®E"/>
      <w:sz w:val="24"/>
      <w:szCs w:val="24"/>
    </w:rPr>
  </w:style>
  <w:style w:type="paragraph" w:styleId="a9">
    <w:name w:val="Normal (Web)"/>
    <w:aliases w:val="표준 (웹)"/>
    <w:basedOn w:val="a"/>
    <w:rsid w:val="009D6EEE"/>
    <w:rPr>
      <w:rFonts w:ascii="Times New Roman" w:hAnsi="Times New Roman"/>
      <w:sz w:val="24"/>
      <w:szCs w:val="24"/>
    </w:rPr>
  </w:style>
  <w:style w:type="paragraph" w:customStyle="1" w:styleId="aa">
    <w:name w:val="수식캡션"/>
    <w:rsid w:val="00B6485B"/>
    <w:pPr>
      <w:widowControl w:val="0"/>
      <w:autoSpaceDE w:val="0"/>
      <w:autoSpaceDN w:val="0"/>
      <w:adjustRightInd w:val="0"/>
      <w:jc w:val="both"/>
    </w:pPr>
    <w:rPr>
      <w:rFonts w:ascii="신명조" w:eastAsia="신명조"/>
      <w:sz w:val="18"/>
    </w:rPr>
  </w:style>
  <w:style w:type="paragraph" w:styleId="ab">
    <w:name w:val="footer"/>
    <w:basedOn w:val="a"/>
    <w:rsid w:val="00B6485B"/>
    <w:pPr>
      <w:tabs>
        <w:tab w:val="center" w:pos="4252"/>
        <w:tab w:val="right" w:pos="8504"/>
      </w:tabs>
      <w:snapToGrid w:val="0"/>
    </w:pPr>
    <w:rPr>
      <w:rFonts w:ascii="Times New Roman" w:eastAsia="바탕체" w:hAnsi="Times New Roman"/>
    </w:rPr>
  </w:style>
  <w:style w:type="paragraph" w:styleId="ac">
    <w:name w:val="Body Text"/>
    <w:aliases w:val=" Char"/>
    <w:basedOn w:val="a"/>
    <w:link w:val="Char"/>
    <w:rsid w:val="002C5B3E"/>
    <w:pPr>
      <w:spacing w:after="180"/>
    </w:pPr>
    <w:rPr>
      <w:rFonts w:ascii="Times New Roman" w:eastAsia="바탕체" w:hAnsi="Times New Roman"/>
    </w:rPr>
  </w:style>
  <w:style w:type="paragraph" w:styleId="ad">
    <w:name w:val="Balloon Text"/>
    <w:basedOn w:val="a"/>
    <w:link w:val="Char0"/>
    <w:uiPriority w:val="99"/>
    <w:semiHidden/>
    <w:rsid w:val="001C7E6C"/>
    <w:rPr>
      <w:rFonts w:eastAsia="돋움"/>
      <w:sz w:val="18"/>
      <w:szCs w:val="18"/>
    </w:rPr>
  </w:style>
  <w:style w:type="paragraph" w:styleId="ae">
    <w:name w:val="Note Heading"/>
    <w:basedOn w:val="a"/>
    <w:next w:val="a"/>
    <w:link w:val="Char1"/>
    <w:rsid w:val="00586BD0"/>
    <w:pPr>
      <w:jc w:val="center"/>
    </w:pPr>
    <w:rPr>
      <w:rFonts w:ascii="Times New Roman" w:eastAsia="바탕체" w:hAnsi="Times New Roman"/>
    </w:rPr>
  </w:style>
  <w:style w:type="paragraph" w:styleId="11">
    <w:name w:val="toc 1"/>
    <w:basedOn w:val="a"/>
    <w:next w:val="a"/>
    <w:autoRedefine/>
    <w:uiPriority w:val="39"/>
    <w:qFormat/>
    <w:rsid w:val="00AF0789"/>
    <w:pPr>
      <w:tabs>
        <w:tab w:val="left" w:pos="284"/>
        <w:tab w:val="right" w:leader="dot" w:pos="8494"/>
      </w:tabs>
      <w:spacing w:line="276" w:lineRule="auto"/>
    </w:pPr>
    <w:rPr>
      <w:rFonts w:cs="Arial"/>
      <w:lang w:val="pt-BR"/>
    </w:rPr>
  </w:style>
  <w:style w:type="paragraph" w:styleId="20">
    <w:name w:val="toc 2"/>
    <w:basedOn w:val="a"/>
    <w:next w:val="a"/>
    <w:autoRedefine/>
    <w:uiPriority w:val="39"/>
    <w:qFormat/>
    <w:rsid w:val="0052797E"/>
    <w:pPr>
      <w:tabs>
        <w:tab w:val="left" w:pos="1000"/>
        <w:tab w:val="right" w:leader="dot" w:pos="8494"/>
      </w:tabs>
      <w:ind w:leftChars="200" w:left="400" w:firstLineChars="13" w:firstLine="26"/>
    </w:pPr>
  </w:style>
  <w:style w:type="character" w:styleId="af">
    <w:name w:val="page number"/>
    <w:basedOn w:val="a0"/>
    <w:rsid w:val="006D7A78"/>
  </w:style>
  <w:style w:type="paragraph" w:styleId="af0">
    <w:name w:val="header"/>
    <w:basedOn w:val="a"/>
    <w:rsid w:val="006D7A78"/>
    <w:pPr>
      <w:tabs>
        <w:tab w:val="center" w:pos="4252"/>
        <w:tab w:val="right" w:pos="8504"/>
      </w:tabs>
      <w:snapToGrid w:val="0"/>
    </w:pPr>
  </w:style>
  <w:style w:type="paragraph" w:customStyle="1" w:styleId="centered">
    <w:name w:val="centered"/>
    <w:rsid w:val="00BA2C77"/>
    <w:pPr>
      <w:tabs>
        <w:tab w:val="left" w:pos="0"/>
        <w:tab w:val="left" w:pos="566"/>
        <w:tab w:val="left" w:pos="851"/>
        <w:tab w:val="left" w:pos="1133"/>
        <w:tab w:val="left" w:pos="1417"/>
        <w:tab w:val="left" w:pos="1701"/>
        <w:tab w:val="left" w:pos="1984"/>
        <w:tab w:val="left" w:pos="2268"/>
        <w:tab w:val="left" w:pos="2552"/>
        <w:tab w:val="left" w:pos="2834"/>
        <w:tab w:val="left" w:pos="3118"/>
        <w:tab w:val="left" w:pos="3401"/>
        <w:tab w:val="left" w:pos="3685"/>
        <w:tab w:val="left" w:pos="3969"/>
        <w:tab w:val="left" w:pos="4252"/>
        <w:tab w:val="left" w:pos="4536"/>
        <w:tab w:val="left" w:pos="4820"/>
        <w:tab w:val="left" w:pos="5102"/>
      </w:tabs>
      <w:overflowPunct w:val="0"/>
      <w:autoSpaceDE w:val="0"/>
      <w:autoSpaceDN w:val="0"/>
      <w:adjustRightInd w:val="0"/>
      <w:spacing w:after="170" w:line="253" w:lineRule="auto"/>
      <w:jc w:val="center"/>
      <w:textAlignment w:val="baseline"/>
    </w:pPr>
    <w:rPr>
      <w:rFonts w:eastAsia="바탕체"/>
      <w:lang w:val="en-GB"/>
    </w:rPr>
  </w:style>
  <w:style w:type="paragraph" w:styleId="af1">
    <w:name w:val="Title"/>
    <w:aliases w:val="직함"/>
    <w:basedOn w:val="a"/>
    <w:qFormat/>
    <w:rsid w:val="00FA19D3"/>
    <w:pPr>
      <w:spacing w:after="240"/>
      <w:jc w:val="center"/>
    </w:pPr>
    <w:rPr>
      <w:b/>
      <w:sz w:val="24"/>
    </w:rPr>
  </w:style>
  <w:style w:type="character" w:customStyle="1" w:styleId="Char">
    <w:name w:val="본문 Char"/>
    <w:aliases w:val=" Char Char"/>
    <w:link w:val="ac"/>
    <w:rsid w:val="005E00F1"/>
    <w:rPr>
      <w:rFonts w:eastAsia="바탕체"/>
      <w:kern w:val="2"/>
      <w:lang w:val="en-US" w:eastAsia="ko-KR" w:bidi="ar-SA"/>
    </w:rPr>
  </w:style>
  <w:style w:type="paragraph" w:styleId="30">
    <w:name w:val="toc 3"/>
    <w:basedOn w:val="a"/>
    <w:next w:val="a"/>
    <w:autoRedefine/>
    <w:uiPriority w:val="39"/>
    <w:qFormat/>
    <w:rsid w:val="00F4449A"/>
    <w:pPr>
      <w:ind w:leftChars="400" w:left="850"/>
    </w:pPr>
  </w:style>
  <w:style w:type="character" w:styleId="af2">
    <w:name w:val="annotation reference"/>
    <w:rsid w:val="00754AA8"/>
    <w:rPr>
      <w:sz w:val="18"/>
      <w:szCs w:val="18"/>
    </w:rPr>
  </w:style>
  <w:style w:type="paragraph" w:styleId="af3">
    <w:name w:val="annotation text"/>
    <w:basedOn w:val="a"/>
    <w:link w:val="Char2"/>
    <w:rsid w:val="00754AA8"/>
    <w:pPr>
      <w:autoSpaceDE w:val="0"/>
      <w:autoSpaceDN w:val="0"/>
      <w:jc w:val="left"/>
    </w:pPr>
    <w:rPr>
      <w:rFonts w:ascii="Times New Roman" w:eastAsia="굴림" w:hAnsi="Times New Roman"/>
      <w:sz w:val="22"/>
      <w:szCs w:val="24"/>
    </w:rPr>
  </w:style>
  <w:style w:type="character" w:customStyle="1" w:styleId="Char2">
    <w:name w:val="메모 텍스트 Char"/>
    <w:link w:val="af3"/>
    <w:rsid w:val="00754AA8"/>
    <w:rPr>
      <w:rFonts w:eastAsia="굴림"/>
      <w:kern w:val="2"/>
      <w:sz w:val="22"/>
      <w:szCs w:val="24"/>
    </w:rPr>
  </w:style>
  <w:style w:type="character" w:styleId="af4">
    <w:name w:val="Subtle Emphasis"/>
    <w:uiPriority w:val="19"/>
    <w:qFormat/>
    <w:rsid w:val="00754AA8"/>
    <w:rPr>
      <w:rFonts w:eastAsia="굴림"/>
      <w:spacing w:val="-2"/>
    </w:rPr>
  </w:style>
  <w:style w:type="paragraph" w:customStyle="1" w:styleId="hs1">
    <w:name w:val="hs1"/>
    <w:basedOn w:val="a"/>
    <w:rsid w:val="00754AA8"/>
    <w:pPr>
      <w:widowControl/>
      <w:wordWrap/>
      <w:spacing w:line="288" w:lineRule="atLeast"/>
    </w:pPr>
    <w:rPr>
      <w:rFonts w:ascii="고딕" w:eastAsia="고딕" w:hAnsi="굴림" w:cs="굴림"/>
      <w:b/>
      <w:bCs/>
      <w:color w:val="000000"/>
      <w:kern w:val="0"/>
      <w:sz w:val="16"/>
      <w:szCs w:val="16"/>
    </w:rPr>
  </w:style>
  <w:style w:type="paragraph" w:styleId="af5">
    <w:name w:val="annotation subject"/>
    <w:basedOn w:val="af3"/>
    <w:next w:val="af3"/>
    <w:link w:val="Char3"/>
    <w:rsid w:val="00754AA8"/>
    <w:pPr>
      <w:autoSpaceDE/>
      <w:autoSpaceDN/>
    </w:pPr>
    <w:rPr>
      <w:rFonts w:ascii="Arial" w:eastAsia="굴림체" w:hAnsi="Arial"/>
      <w:b/>
      <w:bCs/>
      <w:sz w:val="20"/>
      <w:szCs w:val="20"/>
    </w:rPr>
  </w:style>
  <w:style w:type="character" w:customStyle="1" w:styleId="Char3">
    <w:name w:val="메모 주제 Char"/>
    <w:link w:val="af5"/>
    <w:rsid w:val="00754AA8"/>
    <w:rPr>
      <w:rFonts w:ascii="Arial" w:eastAsia="굴림체" w:hAnsi="Arial"/>
      <w:b/>
      <w:bCs/>
      <w:kern w:val="2"/>
      <w:sz w:val="22"/>
      <w:szCs w:val="24"/>
    </w:rPr>
  </w:style>
  <w:style w:type="paragraph" w:styleId="af6">
    <w:name w:val="List Paragraph"/>
    <w:basedOn w:val="a"/>
    <w:uiPriority w:val="34"/>
    <w:qFormat/>
    <w:rsid w:val="000E2E4B"/>
    <w:pPr>
      <w:autoSpaceDE w:val="0"/>
      <w:autoSpaceDN w:val="0"/>
      <w:ind w:leftChars="400" w:left="800"/>
    </w:pPr>
    <w:rPr>
      <w:rFonts w:ascii="Times New Roman" w:eastAsia="굴림" w:hAnsi="Times New Roman"/>
      <w:sz w:val="22"/>
      <w:szCs w:val="24"/>
    </w:rPr>
  </w:style>
  <w:style w:type="character" w:customStyle="1" w:styleId="4Char">
    <w:name w:val="제목 4 Char"/>
    <w:link w:val="4"/>
    <w:rsid w:val="005C763F"/>
    <w:rPr>
      <w:rFonts w:ascii="Arial" w:eastAsia="굴림체" w:hAnsi="Arial"/>
      <w:b/>
      <w:bCs/>
      <w:kern w:val="2"/>
    </w:rPr>
  </w:style>
  <w:style w:type="paragraph" w:styleId="TOC">
    <w:name w:val="TOC Heading"/>
    <w:basedOn w:val="1"/>
    <w:next w:val="a"/>
    <w:uiPriority w:val="39"/>
    <w:semiHidden/>
    <w:unhideWhenUsed/>
    <w:qFormat/>
    <w:rsid w:val="00400AA2"/>
    <w:pPr>
      <w:keepLines/>
      <w:widowControl/>
      <w:wordWrap/>
      <w:spacing w:before="480" w:line="276" w:lineRule="auto"/>
      <w:jc w:val="left"/>
      <w:outlineLvl w:val="9"/>
    </w:pPr>
    <w:rPr>
      <w:rFonts w:ascii="맑은 고딕" w:eastAsia="맑은 고딕" w:hAnsi="맑은 고딕"/>
      <w:bCs/>
      <w:color w:val="365F91"/>
      <w:kern w:val="0"/>
      <w:sz w:val="28"/>
    </w:rPr>
  </w:style>
  <w:style w:type="paragraph" w:styleId="af7">
    <w:name w:val="Revision"/>
    <w:hidden/>
    <w:uiPriority w:val="99"/>
    <w:semiHidden/>
    <w:rsid w:val="00F41A12"/>
    <w:rPr>
      <w:rFonts w:ascii="Arial" w:eastAsia="굴림체" w:hAnsi="Arial"/>
      <w:kern w:val="2"/>
    </w:rPr>
  </w:style>
  <w:style w:type="character" w:customStyle="1" w:styleId="Char1">
    <w:name w:val="각주/미주 머리글 Char"/>
    <w:basedOn w:val="a0"/>
    <w:link w:val="ae"/>
    <w:rsid w:val="00FE77D1"/>
    <w:rPr>
      <w:rFonts w:eastAsia="바탕체"/>
      <w:kern w:val="2"/>
    </w:rPr>
  </w:style>
  <w:style w:type="numbering" w:customStyle="1" w:styleId="12">
    <w:name w:val="목록 없음1"/>
    <w:next w:val="a2"/>
    <w:uiPriority w:val="99"/>
    <w:semiHidden/>
    <w:unhideWhenUsed/>
    <w:rsid w:val="007D794B"/>
  </w:style>
  <w:style w:type="table" w:customStyle="1" w:styleId="13">
    <w:name w:val="표 구분선1"/>
    <w:basedOn w:val="a1"/>
    <w:next w:val="a3"/>
    <w:rsid w:val="007D794B"/>
    <w:pPr>
      <w:widowControl w:val="0"/>
      <w:wordWrap w:val="0"/>
      <w:autoSpaceDE w:val="0"/>
      <w:autoSpaceDN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ynopsis">
    <w:name w:val="Synopsis"/>
    <w:basedOn w:val="a"/>
    <w:link w:val="SynopsisChar"/>
    <w:rsid w:val="007D794B"/>
    <w:pPr>
      <w:widowControl/>
      <w:wordWrap/>
      <w:spacing w:before="120"/>
    </w:pPr>
    <w:rPr>
      <w:rFonts w:eastAsia="바탕"/>
      <w:kern w:val="0"/>
      <w:lang w:eastAsia="en-US"/>
    </w:rPr>
  </w:style>
  <w:style w:type="character" w:customStyle="1" w:styleId="SynopsisChar">
    <w:name w:val="Synopsis Char"/>
    <w:basedOn w:val="a0"/>
    <w:link w:val="Synopsis"/>
    <w:rsid w:val="007D794B"/>
    <w:rPr>
      <w:rFonts w:ascii="Arial" w:hAnsi="Arial"/>
      <w:lang w:eastAsia="en-US"/>
    </w:rPr>
  </w:style>
  <w:style w:type="paragraph" w:customStyle="1" w:styleId="Text">
    <w:name w:val="Text"/>
    <w:basedOn w:val="a"/>
    <w:link w:val="TextChar3"/>
    <w:rsid w:val="007D794B"/>
    <w:pPr>
      <w:widowControl/>
      <w:wordWrap/>
      <w:spacing w:before="120"/>
    </w:pPr>
    <w:rPr>
      <w:rFonts w:ascii="Times New Roman" w:eastAsia="바탕" w:hAnsi="Times New Roman"/>
      <w:kern w:val="0"/>
      <w:sz w:val="24"/>
      <w:lang w:eastAsia="en-US"/>
    </w:rPr>
  </w:style>
  <w:style w:type="character" w:customStyle="1" w:styleId="TextChar3">
    <w:name w:val="Text Char3"/>
    <w:basedOn w:val="a0"/>
    <w:link w:val="Text"/>
    <w:rsid w:val="007D794B"/>
    <w:rPr>
      <w:sz w:val="24"/>
      <w:lang w:eastAsia="en-US"/>
    </w:rPr>
  </w:style>
  <w:style w:type="paragraph" w:customStyle="1" w:styleId="Table">
    <w:name w:val="Table"/>
    <w:basedOn w:val="a"/>
    <w:rsid w:val="007D794B"/>
    <w:pPr>
      <w:keepLines/>
      <w:widowControl/>
      <w:tabs>
        <w:tab w:val="left" w:pos="284"/>
      </w:tabs>
      <w:wordWrap/>
      <w:spacing w:before="40" w:after="20"/>
      <w:jc w:val="left"/>
    </w:pPr>
    <w:rPr>
      <w:rFonts w:eastAsia="바탕"/>
      <w:kern w:val="0"/>
      <w:lang w:eastAsia="en-US"/>
    </w:rPr>
  </w:style>
  <w:style w:type="character" w:customStyle="1" w:styleId="Char0">
    <w:name w:val="풍선 도움말 텍스트 Char"/>
    <w:basedOn w:val="a0"/>
    <w:link w:val="ad"/>
    <w:uiPriority w:val="99"/>
    <w:semiHidden/>
    <w:rsid w:val="007D794B"/>
    <w:rPr>
      <w:rFonts w:ascii="Arial" w:eastAsia="돋움" w:hAnsi="Arial"/>
      <w:kern w:val="2"/>
      <w:sz w:val="18"/>
      <w:szCs w:val="18"/>
    </w:rPr>
  </w:style>
  <w:style w:type="paragraph" w:customStyle="1" w:styleId="P">
    <w:name w:val="P 본문"/>
    <w:basedOn w:val="a"/>
    <w:rsid w:val="007D794B"/>
    <w:pPr>
      <w:tabs>
        <w:tab w:val="left" w:pos="567"/>
        <w:tab w:val="left" w:pos="851"/>
        <w:tab w:val="left" w:pos="1134"/>
      </w:tabs>
      <w:spacing w:after="60" w:line="288" w:lineRule="auto"/>
    </w:pPr>
    <w:rPr>
      <w:rFonts w:ascii="Times New Roman" w:eastAsia="바탕" w:hAnsi="Times New Roman"/>
      <w:sz w:val="22"/>
    </w:rPr>
  </w:style>
  <w:style w:type="character" w:customStyle="1" w:styleId="7Char">
    <w:name w:val="제목 7 Char"/>
    <w:basedOn w:val="a0"/>
    <w:link w:val="7"/>
    <w:rsid w:val="007D794B"/>
    <w:rPr>
      <w:rFonts w:ascii="Arial" w:eastAsia="굴림체" w:hAnsi="Arial"/>
      <w:kern w:val="2"/>
    </w:rPr>
  </w:style>
  <w:style w:type="character" w:styleId="af8">
    <w:name w:val="Hyperlink"/>
    <w:basedOn w:val="a0"/>
    <w:rsid w:val="007D794B"/>
    <w:rPr>
      <w:color w:val="0000FF" w:themeColor="hyperlink"/>
      <w:u w:val="single"/>
    </w:rPr>
  </w:style>
  <w:style w:type="character" w:styleId="af9">
    <w:name w:val="Placeholder Text"/>
    <w:basedOn w:val="a0"/>
    <w:uiPriority w:val="99"/>
    <w:semiHidden/>
    <w:rsid w:val="007D794B"/>
    <w:rPr>
      <w:color w:val="808080"/>
    </w:rPr>
  </w:style>
  <w:style w:type="paragraph" w:customStyle="1" w:styleId="afa">
    <w:name w:val="표준 단락"/>
    <w:rsid w:val="00335EB4"/>
    <w:pPr>
      <w:widowControl w:val="0"/>
      <w:autoSpaceDE w:val="0"/>
      <w:autoSpaceDN w:val="0"/>
      <w:adjustRightInd w:val="0"/>
      <w:spacing w:line="320" w:lineRule="atLeast"/>
    </w:pPr>
    <w:rPr>
      <w:rFonts w:ascii="바탕" w:hAnsi="바탕" w:cs="바탕"/>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바탕" w:hAnsi="Times New Roman" w:cs="Times New Roman"/>
        <w:lang w:val="en-US" w:eastAsia="ko-K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qFormat="1"/>
    <w:lsdException w:name="heading 8" w:qFormat="1"/>
    <w:lsdException w:name="heading 9" w:semiHidden="1" w:unhideWhenUsed="1" w:qFormat="1"/>
    <w:lsdException w:name="toc 1" w:uiPriority="39" w:qFormat="1"/>
    <w:lsdException w:name="toc 2" w:uiPriority="39" w:qFormat="1"/>
    <w:lsdException w:name="toc 3" w:uiPriority="39" w:qFormat="1"/>
    <w:lsdException w:name="caption" w:semiHidden="1" w:unhideWhenUsed="1" w:qFormat="1"/>
    <w:lsdException w:name="Title" w:qFormat="1"/>
    <w:lsdException w:name="Subtitle" w:qFormat="1"/>
    <w:lsdException w:name="Strong" w:qFormat="1"/>
    <w:lsdException w:name="Emphasis" w:qFormat="1"/>
    <w:lsdException w:name="No List" w:uiPriority="99"/>
    <w:lsdException w:name="Balloon Tex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B42C66"/>
    <w:pPr>
      <w:widowControl w:val="0"/>
      <w:wordWrap w:val="0"/>
      <w:jc w:val="both"/>
    </w:pPr>
    <w:rPr>
      <w:rFonts w:ascii="Arial" w:eastAsia="굴림체" w:hAnsi="Arial"/>
      <w:kern w:val="2"/>
    </w:rPr>
  </w:style>
  <w:style w:type="paragraph" w:styleId="1">
    <w:name w:val="heading 1"/>
    <w:basedOn w:val="a"/>
    <w:next w:val="a"/>
    <w:qFormat/>
    <w:rsid w:val="00FD4AFE"/>
    <w:pPr>
      <w:keepNext/>
      <w:outlineLvl w:val="0"/>
    </w:pPr>
    <w:rPr>
      <w:b/>
      <w:sz w:val="22"/>
      <w:szCs w:val="28"/>
    </w:rPr>
  </w:style>
  <w:style w:type="paragraph" w:styleId="2">
    <w:name w:val="heading 2"/>
    <w:basedOn w:val="a"/>
    <w:next w:val="a"/>
    <w:qFormat/>
    <w:rsid w:val="00FD4AFE"/>
    <w:pPr>
      <w:keepNext/>
      <w:outlineLvl w:val="1"/>
    </w:pPr>
    <w:rPr>
      <w:b/>
    </w:rPr>
  </w:style>
  <w:style w:type="paragraph" w:styleId="3">
    <w:name w:val="heading 3"/>
    <w:basedOn w:val="a"/>
    <w:next w:val="a"/>
    <w:qFormat/>
    <w:rsid w:val="00F72B15"/>
    <w:pPr>
      <w:keepNext/>
      <w:ind w:leftChars="100" w:left="100" w:rightChars="100" w:right="100" w:hangingChars="200" w:hanging="2000"/>
      <w:outlineLvl w:val="2"/>
    </w:pPr>
    <w:rPr>
      <w:b/>
    </w:rPr>
  </w:style>
  <w:style w:type="paragraph" w:styleId="4">
    <w:name w:val="heading 4"/>
    <w:basedOn w:val="a"/>
    <w:next w:val="a"/>
    <w:link w:val="4Char"/>
    <w:unhideWhenUsed/>
    <w:qFormat/>
    <w:rsid w:val="005C763F"/>
    <w:pPr>
      <w:keepNext/>
      <w:ind w:leftChars="400" w:left="400" w:hangingChars="200" w:hanging="2000"/>
      <w:outlineLvl w:val="3"/>
    </w:pPr>
    <w:rPr>
      <w:b/>
      <w:bCs/>
    </w:rPr>
  </w:style>
  <w:style w:type="paragraph" w:styleId="7">
    <w:name w:val="heading 7"/>
    <w:basedOn w:val="a"/>
    <w:next w:val="a"/>
    <w:link w:val="7Char"/>
    <w:qFormat/>
    <w:rsid w:val="00B6485B"/>
    <w:pPr>
      <w:keepNext/>
      <w:ind w:leftChars="700" w:left="700" w:hangingChars="200" w:hanging="2000"/>
      <w:outlineLvl w:val="6"/>
    </w:pPr>
  </w:style>
  <w:style w:type="paragraph" w:styleId="8">
    <w:name w:val="heading 8"/>
    <w:basedOn w:val="a"/>
    <w:next w:val="a"/>
    <w:qFormat/>
    <w:rsid w:val="00B6485B"/>
    <w:pPr>
      <w:keepNext/>
      <w:ind w:leftChars="800" w:left="800" w:hangingChars="200" w:hanging="2000"/>
      <w:outlineLvl w:val="7"/>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CF505C"/>
    <w:pPr>
      <w:widowControl w:val="0"/>
      <w:wordWrap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Indent"/>
    <w:basedOn w:val="a"/>
    <w:rsid w:val="00CF505C"/>
    <w:pPr>
      <w:adjustRightInd w:val="0"/>
      <w:spacing w:line="360" w:lineRule="atLeast"/>
      <w:ind w:left="851"/>
      <w:textAlignment w:val="baseline"/>
    </w:pPr>
    <w:rPr>
      <w:kern w:val="0"/>
    </w:rPr>
  </w:style>
  <w:style w:type="paragraph" w:customStyle="1" w:styleId="a5">
    <w:name w:val="바탕글"/>
    <w:rsid w:val="00CF505C"/>
    <w:pPr>
      <w:widowControl w:val="0"/>
      <w:wordWrap w:val="0"/>
      <w:autoSpaceDE w:val="0"/>
      <w:autoSpaceDN w:val="0"/>
      <w:adjustRightInd w:val="0"/>
      <w:jc w:val="both"/>
      <w:textAlignment w:val="baseline"/>
    </w:pPr>
    <w:rPr>
      <w:rFonts w:ascii="바탕체" w:eastAsia="바탕체"/>
      <w:color w:val="000000"/>
    </w:rPr>
  </w:style>
  <w:style w:type="paragraph" w:styleId="a6">
    <w:name w:val="footnote text"/>
    <w:basedOn w:val="a"/>
    <w:semiHidden/>
    <w:rsid w:val="008A0DD9"/>
    <w:pPr>
      <w:snapToGrid w:val="0"/>
      <w:jc w:val="left"/>
    </w:pPr>
  </w:style>
  <w:style w:type="character" w:styleId="a7">
    <w:name w:val="footnote reference"/>
    <w:rsid w:val="008A0DD9"/>
    <w:rPr>
      <w:vertAlign w:val="superscript"/>
    </w:rPr>
  </w:style>
  <w:style w:type="paragraph" w:styleId="a8">
    <w:name w:val="Date"/>
    <w:basedOn w:val="a"/>
    <w:next w:val="a"/>
    <w:rsid w:val="00AD44BC"/>
    <w:pPr>
      <w:autoSpaceDE w:val="0"/>
      <w:autoSpaceDN w:val="0"/>
    </w:pPr>
  </w:style>
  <w:style w:type="paragraph" w:customStyle="1" w:styleId="10">
    <w:name w:val="1"/>
    <w:basedOn w:val="a"/>
    <w:next w:val="a9"/>
    <w:rsid w:val="009D6EEE"/>
    <w:pPr>
      <w:widowControl/>
      <w:wordWrap/>
      <w:spacing w:before="100" w:beforeAutospacing="1" w:after="100" w:afterAutospacing="1"/>
      <w:jc w:val="left"/>
    </w:pPr>
    <w:rPr>
      <w:rFonts w:ascii="바탕" w:eastAsia="바탕" w:hAnsi="바탕"/>
      <w:kern w:val="0"/>
      <w:sz w:val="24"/>
      <w:szCs w:val="24"/>
    </w:rPr>
  </w:style>
  <w:style w:type="paragraph" w:customStyle="1" w:styleId="s0">
    <w:name w:val="s0"/>
    <w:rsid w:val="009D6EEE"/>
    <w:pPr>
      <w:widowControl w:val="0"/>
      <w:autoSpaceDE w:val="0"/>
      <w:autoSpaceDN w:val="0"/>
      <w:adjustRightInd w:val="0"/>
    </w:pPr>
    <w:rPr>
      <w:rFonts w:ascii="¢®E¡ËcE¡Ë¢çEc¡Ë¢çE¢®Ec¢®E¡Ëc¢®E" w:hAnsi="¢®E¡ËcE¡Ë¢çEc¡Ë¢çE¢®Ec¢®E¡Ëc¢®E"/>
      <w:sz w:val="24"/>
      <w:szCs w:val="24"/>
    </w:rPr>
  </w:style>
  <w:style w:type="paragraph" w:styleId="a9">
    <w:name w:val="Normal (Web)"/>
    <w:aliases w:val="표준 (웹)"/>
    <w:basedOn w:val="a"/>
    <w:rsid w:val="009D6EEE"/>
    <w:rPr>
      <w:rFonts w:ascii="Times New Roman" w:hAnsi="Times New Roman"/>
      <w:sz w:val="24"/>
      <w:szCs w:val="24"/>
    </w:rPr>
  </w:style>
  <w:style w:type="paragraph" w:customStyle="1" w:styleId="aa">
    <w:name w:val="수식캡션"/>
    <w:rsid w:val="00B6485B"/>
    <w:pPr>
      <w:widowControl w:val="0"/>
      <w:autoSpaceDE w:val="0"/>
      <w:autoSpaceDN w:val="0"/>
      <w:adjustRightInd w:val="0"/>
      <w:jc w:val="both"/>
    </w:pPr>
    <w:rPr>
      <w:rFonts w:ascii="신명조" w:eastAsia="신명조"/>
      <w:sz w:val="18"/>
    </w:rPr>
  </w:style>
  <w:style w:type="paragraph" w:styleId="ab">
    <w:name w:val="footer"/>
    <w:basedOn w:val="a"/>
    <w:rsid w:val="00B6485B"/>
    <w:pPr>
      <w:tabs>
        <w:tab w:val="center" w:pos="4252"/>
        <w:tab w:val="right" w:pos="8504"/>
      </w:tabs>
      <w:snapToGrid w:val="0"/>
    </w:pPr>
    <w:rPr>
      <w:rFonts w:ascii="Times New Roman" w:eastAsia="바탕체" w:hAnsi="Times New Roman"/>
    </w:rPr>
  </w:style>
  <w:style w:type="paragraph" w:styleId="ac">
    <w:name w:val="Body Text"/>
    <w:aliases w:val=" Char"/>
    <w:basedOn w:val="a"/>
    <w:link w:val="Char"/>
    <w:rsid w:val="002C5B3E"/>
    <w:pPr>
      <w:spacing w:after="180"/>
    </w:pPr>
    <w:rPr>
      <w:rFonts w:ascii="Times New Roman" w:eastAsia="바탕체" w:hAnsi="Times New Roman"/>
    </w:rPr>
  </w:style>
  <w:style w:type="paragraph" w:styleId="ad">
    <w:name w:val="Balloon Text"/>
    <w:basedOn w:val="a"/>
    <w:link w:val="Char0"/>
    <w:uiPriority w:val="99"/>
    <w:semiHidden/>
    <w:rsid w:val="001C7E6C"/>
    <w:rPr>
      <w:rFonts w:eastAsia="돋움"/>
      <w:sz w:val="18"/>
      <w:szCs w:val="18"/>
    </w:rPr>
  </w:style>
  <w:style w:type="paragraph" w:styleId="ae">
    <w:name w:val="Note Heading"/>
    <w:basedOn w:val="a"/>
    <w:next w:val="a"/>
    <w:link w:val="Char1"/>
    <w:rsid w:val="00586BD0"/>
    <w:pPr>
      <w:jc w:val="center"/>
    </w:pPr>
    <w:rPr>
      <w:rFonts w:ascii="Times New Roman" w:eastAsia="바탕체" w:hAnsi="Times New Roman"/>
    </w:rPr>
  </w:style>
  <w:style w:type="paragraph" w:styleId="11">
    <w:name w:val="toc 1"/>
    <w:basedOn w:val="a"/>
    <w:next w:val="a"/>
    <w:autoRedefine/>
    <w:uiPriority w:val="39"/>
    <w:qFormat/>
    <w:rsid w:val="00AF0789"/>
    <w:pPr>
      <w:tabs>
        <w:tab w:val="left" w:pos="284"/>
        <w:tab w:val="right" w:leader="dot" w:pos="8494"/>
      </w:tabs>
      <w:spacing w:line="276" w:lineRule="auto"/>
    </w:pPr>
    <w:rPr>
      <w:rFonts w:cs="Arial"/>
      <w:lang w:val="pt-BR"/>
    </w:rPr>
  </w:style>
  <w:style w:type="paragraph" w:styleId="20">
    <w:name w:val="toc 2"/>
    <w:basedOn w:val="a"/>
    <w:next w:val="a"/>
    <w:autoRedefine/>
    <w:uiPriority w:val="39"/>
    <w:qFormat/>
    <w:rsid w:val="0052797E"/>
    <w:pPr>
      <w:tabs>
        <w:tab w:val="left" w:pos="1000"/>
        <w:tab w:val="right" w:leader="dot" w:pos="8494"/>
      </w:tabs>
      <w:ind w:leftChars="200" w:left="400" w:firstLineChars="13" w:firstLine="26"/>
    </w:pPr>
  </w:style>
  <w:style w:type="character" w:styleId="af">
    <w:name w:val="page number"/>
    <w:basedOn w:val="a0"/>
    <w:rsid w:val="006D7A78"/>
  </w:style>
  <w:style w:type="paragraph" w:styleId="af0">
    <w:name w:val="header"/>
    <w:basedOn w:val="a"/>
    <w:rsid w:val="006D7A78"/>
    <w:pPr>
      <w:tabs>
        <w:tab w:val="center" w:pos="4252"/>
        <w:tab w:val="right" w:pos="8504"/>
      </w:tabs>
      <w:snapToGrid w:val="0"/>
    </w:pPr>
  </w:style>
  <w:style w:type="paragraph" w:customStyle="1" w:styleId="centered">
    <w:name w:val="centered"/>
    <w:rsid w:val="00BA2C77"/>
    <w:pPr>
      <w:tabs>
        <w:tab w:val="left" w:pos="0"/>
        <w:tab w:val="left" w:pos="566"/>
        <w:tab w:val="left" w:pos="851"/>
        <w:tab w:val="left" w:pos="1133"/>
        <w:tab w:val="left" w:pos="1417"/>
        <w:tab w:val="left" w:pos="1701"/>
        <w:tab w:val="left" w:pos="1984"/>
        <w:tab w:val="left" w:pos="2268"/>
        <w:tab w:val="left" w:pos="2552"/>
        <w:tab w:val="left" w:pos="2834"/>
        <w:tab w:val="left" w:pos="3118"/>
        <w:tab w:val="left" w:pos="3401"/>
        <w:tab w:val="left" w:pos="3685"/>
        <w:tab w:val="left" w:pos="3969"/>
        <w:tab w:val="left" w:pos="4252"/>
        <w:tab w:val="left" w:pos="4536"/>
        <w:tab w:val="left" w:pos="4820"/>
        <w:tab w:val="left" w:pos="5102"/>
      </w:tabs>
      <w:overflowPunct w:val="0"/>
      <w:autoSpaceDE w:val="0"/>
      <w:autoSpaceDN w:val="0"/>
      <w:adjustRightInd w:val="0"/>
      <w:spacing w:after="170" w:line="253" w:lineRule="auto"/>
      <w:jc w:val="center"/>
      <w:textAlignment w:val="baseline"/>
    </w:pPr>
    <w:rPr>
      <w:rFonts w:eastAsia="바탕체"/>
      <w:lang w:val="en-GB"/>
    </w:rPr>
  </w:style>
  <w:style w:type="paragraph" w:styleId="af1">
    <w:name w:val="Title"/>
    <w:aliases w:val="직함"/>
    <w:basedOn w:val="a"/>
    <w:qFormat/>
    <w:rsid w:val="00FA19D3"/>
    <w:pPr>
      <w:spacing w:after="240"/>
      <w:jc w:val="center"/>
    </w:pPr>
    <w:rPr>
      <w:b/>
      <w:sz w:val="24"/>
    </w:rPr>
  </w:style>
  <w:style w:type="character" w:customStyle="1" w:styleId="Char">
    <w:name w:val="본문 Char"/>
    <w:aliases w:val=" Char Char"/>
    <w:link w:val="ac"/>
    <w:rsid w:val="005E00F1"/>
    <w:rPr>
      <w:rFonts w:eastAsia="바탕체"/>
      <w:kern w:val="2"/>
      <w:lang w:val="en-US" w:eastAsia="ko-KR" w:bidi="ar-SA"/>
    </w:rPr>
  </w:style>
  <w:style w:type="paragraph" w:styleId="30">
    <w:name w:val="toc 3"/>
    <w:basedOn w:val="a"/>
    <w:next w:val="a"/>
    <w:autoRedefine/>
    <w:uiPriority w:val="39"/>
    <w:qFormat/>
    <w:rsid w:val="00F4449A"/>
    <w:pPr>
      <w:ind w:leftChars="400" w:left="850"/>
    </w:pPr>
  </w:style>
  <w:style w:type="character" w:styleId="af2">
    <w:name w:val="annotation reference"/>
    <w:rsid w:val="00754AA8"/>
    <w:rPr>
      <w:sz w:val="18"/>
      <w:szCs w:val="18"/>
    </w:rPr>
  </w:style>
  <w:style w:type="paragraph" w:styleId="af3">
    <w:name w:val="annotation text"/>
    <w:basedOn w:val="a"/>
    <w:link w:val="Char2"/>
    <w:rsid w:val="00754AA8"/>
    <w:pPr>
      <w:autoSpaceDE w:val="0"/>
      <w:autoSpaceDN w:val="0"/>
      <w:jc w:val="left"/>
    </w:pPr>
    <w:rPr>
      <w:rFonts w:ascii="Times New Roman" w:eastAsia="굴림" w:hAnsi="Times New Roman"/>
      <w:sz w:val="22"/>
      <w:szCs w:val="24"/>
    </w:rPr>
  </w:style>
  <w:style w:type="character" w:customStyle="1" w:styleId="Char2">
    <w:name w:val="메모 텍스트 Char"/>
    <w:link w:val="af3"/>
    <w:rsid w:val="00754AA8"/>
    <w:rPr>
      <w:rFonts w:eastAsia="굴림"/>
      <w:kern w:val="2"/>
      <w:sz w:val="22"/>
      <w:szCs w:val="24"/>
    </w:rPr>
  </w:style>
  <w:style w:type="character" w:styleId="af4">
    <w:name w:val="Subtle Emphasis"/>
    <w:uiPriority w:val="19"/>
    <w:qFormat/>
    <w:rsid w:val="00754AA8"/>
    <w:rPr>
      <w:rFonts w:eastAsia="굴림"/>
      <w:spacing w:val="-2"/>
    </w:rPr>
  </w:style>
  <w:style w:type="paragraph" w:customStyle="1" w:styleId="hs1">
    <w:name w:val="hs1"/>
    <w:basedOn w:val="a"/>
    <w:rsid w:val="00754AA8"/>
    <w:pPr>
      <w:widowControl/>
      <w:wordWrap/>
      <w:spacing w:line="288" w:lineRule="atLeast"/>
    </w:pPr>
    <w:rPr>
      <w:rFonts w:ascii="고딕" w:eastAsia="고딕" w:hAnsi="굴림" w:cs="굴림"/>
      <w:b/>
      <w:bCs/>
      <w:color w:val="000000"/>
      <w:kern w:val="0"/>
      <w:sz w:val="16"/>
      <w:szCs w:val="16"/>
    </w:rPr>
  </w:style>
  <w:style w:type="paragraph" w:styleId="af5">
    <w:name w:val="annotation subject"/>
    <w:basedOn w:val="af3"/>
    <w:next w:val="af3"/>
    <w:link w:val="Char3"/>
    <w:rsid w:val="00754AA8"/>
    <w:pPr>
      <w:autoSpaceDE/>
      <w:autoSpaceDN/>
    </w:pPr>
    <w:rPr>
      <w:rFonts w:ascii="Arial" w:eastAsia="굴림체" w:hAnsi="Arial"/>
      <w:b/>
      <w:bCs/>
      <w:sz w:val="20"/>
      <w:szCs w:val="20"/>
    </w:rPr>
  </w:style>
  <w:style w:type="character" w:customStyle="1" w:styleId="Char3">
    <w:name w:val="메모 주제 Char"/>
    <w:link w:val="af5"/>
    <w:rsid w:val="00754AA8"/>
    <w:rPr>
      <w:rFonts w:ascii="Arial" w:eastAsia="굴림체" w:hAnsi="Arial"/>
      <w:b/>
      <w:bCs/>
      <w:kern w:val="2"/>
      <w:sz w:val="22"/>
      <w:szCs w:val="24"/>
    </w:rPr>
  </w:style>
  <w:style w:type="paragraph" w:styleId="af6">
    <w:name w:val="List Paragraph"/>
    <w:basedOn w:val="a"/>
    <w:uiPriority w:val="34"/>
    <w:qFormat/>
    <w:rsid w:val="000E2E4B"/>
    <w:pPr>
      <w:autoSpaceDE w:val="0"/>
      <w:autoSpaceDN w:val="0"/>
      <w:ind w:leftChars="400" w:left="800"/>
    </w:pPr>
    <w:rPr>
      <w:rFonts w:ascii="Times New Roman" w:eastAsia="굴림" w:hAnsi="Times New Roman"/>
      <w:sz w:val="22"/>
      <w:szCs w:val="24"/>
    </w:rPr>
  </w:style>
  <w:style w:type="character" w:customStyle="1" w:styleId="4Char">
    <w:name w:val="제목 4 Char"/>
    <w:link w:val="4"/>
    <w:rsid w:val="005C763F"/>
    <w:rPr>
      <w:rFonts w:ascii="Arial" w:eastAsia="굴림체" w:hAnsi="Arial"/>
      <w:b/>
      <w:bCs/>
      <w:kern w:val="2"/>
    </w:rPr>
  </w:style>
  <w:style w:type="paragraph" w:styleId="TOC">
    <w:name w:val="TOC Heading"/>
    <w:basedOn w:val="1"/>
    <w:next w:val="a"/>
    <w:uiPriority w:val="39"/>
    <w:semiHidden/>
    <w:unhideWhenUsed/>
    <w:qFormat/>
    <w:rsid w:val="00400AA2"/>
    <w:pPr>
      <w:keepLines/>
      <w:widowControl/>
      <w:wordWrap/>
      <w:spacing w:before="480" w:line="276" w:lineRule="auto"/>
      <w:jc w:val="left"/>
      <w:outlineLvl w:val="9"/>
    </w:pPr>
    <w:rPr>
      <w:rFonts w:ascii="맑은 고딕" w:eastAsia="맑은 고딕" w:hAnsi="맑은 고딕"/>
      <w:bCs/>
      <w:color w:val="365F91"/>
      <w:kern w:val="0"/>
      <w:sz w:val="28"/>
    </w:rPr>
  </w:style>
  <w:style w:type="paragraph" w:styleId="af7">
    <w:name w:val="Revision"/>
    <w:hidden/>
    <w:uiPriority w:val="99"/>
    <w:semiHidden/>
    <w:rsid w:val="00F41A12"/>
    <w:rPr>
      <w:rFonts w:ascii="Arial" w:eastAsia="굴림체" w:hAnsi="Arial"/>
      <w:kern w:val="2"/>
    </w:rPr>
  </w:style>
  <w:style w:type="character" w:customStyle="1" w:styleId="Char1">
    <w:name w:val="각주/미주 머리글 Char"/>
    <w:basedOn w:val="a0"/>
    <w:link w:val="ae"/>
    <w:rsid w:val="00FE77D1"/>
    <w:rPr>
      <w:rFonts w:eastAsia="바탕체"/>
      <w:kern w:val="2"/>
    </w:rPr>
  </w:style>
  <w:style w:type="numbering" w:customStyle="1" w:styleId="12">
    <w:name w:val="목록 없음1"/>
    <w:next w:val="a2"/>
    <w:uiPriority w:val="99"/>
    <w:semiHidden/>
    <w:unhideWhenUsed/>
    <w:rsid w:val="007D794B"/>
  </w:style>
  <w:style w:type="table" w:customStyle="1" w:styleId="13">
    <w:name w:val="표 구분선1"/>
    <w:basedOn w:val="a1"/>
    <w:next w:val="a3"/>
    <w:rsid w:val="007D794B"/>
    <w:pPr>
      <w:widowControl w:val="0"/>
      <w:wordWrap w:val="0"/>
      <w:autoSpaceDE w:val="0"/>
      <w:autoSpaceDN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ynopsis">
    <w:name w:val="Synopsis"/>
    <w:basedOn w:val="a"/>
    <w:link w:val="SynopsisChar"/>
    <w:rsid w:val="007D794B"/>
    <w:pPr>
      <w:widowControl/>
      <w:wordWrap/>
      <w:spacing w:before="120"/>
    </w:pPr>
    <w:rPr>
      <w:rFonts w:eastAsia="바탕"/>
      <w:kern w:val="0"/>
      <w:lang w:eastAsia="en-US"/>
    </w:rPr>
  </w:style>
  <w:style w:type="character" w:customStyle="1" w:styleId="SynopsisChar">
    <w:name w:val="Synopsis Char"/>
    <w:basedOn w:val="a0"/>
    <w:link w:val="Synopsis"/>
    <w:rsid w:val="007D794B"/>
    <w:rPr>
      <w:rFonts w:ascii="Arial" w:hAnsi="Arial"/>
      <w:lang w:eastAsia="en-US"/>
    </w:rPr>
  </w:style>
  <w:style w:type="paragraph" w:customStyle="1" w:styleId="Text">
    <w:name w:val="Text"/>
    <w:basedOn w:val="a"/>
    <w:link w:val="TextChar3"/>
    <w:rsid w:val="007D794B"/>
    <w:pPr>
      <w:widowControl/>
      <w:wordWrap/>
      <w:spacing w:before="120"/>
    </w:pPr>
    <w:rPr>
      <w:rFonts w:ascii="Times New Roman" w:eastAsia="바탕" w:hAnsi="Times New Roman"/>
      <w:kern w:val="0"/>
      <w:sz w:val="24"/>
      <w:lang w:eastAsia="en-US"/>
    </w:rPr>
  </w:style>
  <w:style w:type="character" w:customStyle="1" w:styleId="TextChar3">
    <w:name w:val="Text Char3"/>
    <w:basedOn w:val="a0"/>
    <w:link w:val="Text"/>
    <w:rsid w:val="007D794B"/>
    <w:rPr>
      <w:sz w:val="24"/>
      <w:lang w:eastAsia="en-US"/>
    </w:rPr>
  </w:style>
  <w:style w:type="paragraph" w:customStyle="1" w:styleId="Table">
    <w:name w:val="Table"/>
    <w:basedOn w:val="a"/>
    <w:rsid w:val="007D794B"/>
    <w:pPr>
      <w:keepLines/>
      <w:widowControl/>
      <w:tabs>
        <w:tab w:val="left" w:pos="284"/>
      </w:tabs>
      <w:wordWrap/>
      <w:spacing w:before="40" w:after="20"/>
      <w:jc w:val="left"/>
    </w:pPr>
    <w:rPr>
      <w:rFonts w:eastAsia="바탕"/>
      <w:kern w:val="0"/>
      <w:lang w:eastAsia="en-US"/>
    </w:rPr>
  </w:style>
  <w:style w:type="character" w:customStyle="1" w:styleId="Char0">
    <w:name w:val="풍선 도움말 텍스트 Char"/>
    <w:basedOn w:val="a0"/>
    <w:link w:val="ad"/>
    <w:uiPriority w:val="99"/>
    <w:semiHidden/>
    <w:rsid w:val="007D794B"/>
    <w:rPr>
      <w:rFonts w:ascii="Arial" w:eastAsia="돋움" w:hAnsi="Arial"/>
      <w:kern w:val="2"/>
      <w:sz w:val="18"/>
      <w:szCs w:val="18"/>
    </w:rPr>
  </w:style>
  <w:style w:type="paragraph" w:customStyle="1" w:styleId="P">
    <w:name w:val="P 본문"/>
    <w:basedOn w:val="a"/>
    <w:rsid w:val="007D794B"/>
    <w:pPr>
      <w:tabs>
        <w:tab w:val="left" w:pos="567"/>
        <w:tab w:val="left" w:pos="851"/>
        <w:tab w:val="left" w:pos="1134"/>
      </w:tabs>
      <w:spacing w:after="60" w:line="288" w:lineRule="auto"/>
    </w:pPr>
    <w:rPr>
      <w:rFonts w:ascii="Times New Roman" w:eastAsia="바탕" w:hAnsi="Times New Roman"/>
      <w:sz w:val="22"/>
    </w:rPr>
  </w:style>
  <w:style w:type="character" w:customStyle="1" w:styleId="7Char">
    <w:name w:val="제목 7 Char"/>
    <w:basedOn w:val="a0"/>
    <w:link w:val="7"/>
    <w:rsid w:val="007D794B"/>
    <w:rPr>
      <w:rFonts w:ascii="Arial" w:eastAsia="굴림체" w:hAnsi="Arial"/>
      <w:kern w:val="2"/>
    </w:rPr>
  </w:style>
  <w:style w:type="character" w:styleId="af8">
    <w:name w:val="Hyperlink"/>
    <w:basedOn w:val="a0"/>
    <w:rsid w:val="007D794B"/>
    <w:rPr>
      <w:color w:val="0000FF" w:themeColor="hyperlink"/>
      <w:u w:val="single"/>
    </w:rPr>
  </w:style>
  <w:style w:type="character" w:styleId="af9">
    <w:name w:val="Placeholder Text"/>
    <w:basedOn w:val="a0"/>
    <w:uiPriority w:val="99"/>
    <w:semiHidden/>
    <w:rsid w:val="007D794B"/>
    <w:rPr>
      <w:color w:val="808080"/>
    </w:rPr>
  </w:style>
  <w:style w:type="paragraph" w:customStyle="1" w:styleId="afa">
    <w:name w:val="표준 단락"/>
    <w:rsid w:val="00335EB4"/>
    <w:pPr>
      <w:widowControl w:val="0"/>
      <w:autoSpaceDE w:val="0"/>
      <w:autoSpaceDN w:val="0"/>
      <w:adjustRightInd w:val="0"/>
      <w:spacing w:line="320" w:lineRule="atLeast"/>
    </w:pPr>
    <w:rPr>
      <w:rFonts w:ascii="바탕" w:hAnsi="바탕" w:cs="바탕"/>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148406">
      <w:bodyDiv w:val="1"/>
      <w:marLeft w:val="0"/>
      <w:marRight w:val="0"/>
      <w:marTop w:val="0"/>
      <w:marBottom w:val="0"/>
      <w:divBdr>
        <w:top w:val="none" w:sz="0" w:space="0" w:color="auto"/>
        <w:left w:val="none" w:sz="0" w:space="0" w:color="auto"/>
        <w:bottom w:val="none" w:sz="0" w:space="0" w:color="auto"/>
        <w:right w:val="none" w:sz="0" w:space="0" w:color="auto"/>
      </w:divBdr>
    </w:div>
    <w:div w:id="239945326">
      <w:bodyDiv w:val="1"/>
      <w:marLeft w:val="0"/>
      <w:marRight w:val="0"/>
      <w:marTop w:val="0"/>
      <w:marBottom w:val="0"/>
      <w:divBdr>
        <w:top w:val="none" w:sz="0" w:space="0" w:color="auto"/>
        <w:left w:val="none" w:sz="0" w:space="0" w:color="auto"/>
        <w:bottom w:val="none" w:sz="0" w:space="0" w:color="auto"/>
        <w:right w:val="none" w:sz="0" w:space="0" w:color="auto"/>
      </w:divBdr>
    </w:div>
    <w:div w:id="710225186">
      <w:bodyDiv w:val="1"/>
      <w:marLeft w:val="0"/>
      <w:marRight w:val="0"/>
      <w:marTop w:val="0"/>
      <w:marBottom w:val="0"/>
      <w:divBdr>
        <w:top w:val="none" w:sz="0" w:space="0" w:color="auto"/>
        <w:left w:val="none" w:sz="0" w:space="0" w:color="auto"/>
        <w:bottom w:val="none" w:sz="0" w:space="0" w:color="auto"/>
        <w:right w:val="none" w:sz="0" w:space="0" w:color="auto"/>
      </w:divBdr>
    </w:div>
    <w:div w:id="1363170103">
      <w:bodyDiv w:val="1"/>
      <w:marLeft w:val="0"/>
      <w:marRight w:val="0"/>
      <w:marTop w:val="0"/>
      <w:marBottom w:val="0"/>
      <w:divBdr>
        <w:top w:val="none" w:sz="0" w:space="0" w:color="auto"/>
        <w:left w:val="none" w:sz="0" w:space="0" w:color="auto"/>
        <w:bottom w:val="none" w:sz="0" w:space="0" w:color="auto"/>
        <w:right w:val="none" w:sz="0" w:space="0" w:color="auto"/>
      </w:divBdr>
    </w:div>
    <w:div w:id="1418793649">
      <w:bodyDiv w:val="1"/>
      <w:marLeft w:val="0"/>
      <w:marRight w:val="0"/>
      <w:marTop w:val="0"/>
      <w:marBottom w:val="0"/>
      <w:divBdr>
        <w:top w:val="none" w:sz="0" w:space="0" w:color="auto"/>
        <w:left w:val="none" w:sz="0" w:space="0" w:color="auto"/>
        <w:bottom w:val="none" w:sz="0" w:space="0" w:color="auto"/>
        <w:right w:val="none" w:sz="0" w:space="0" w:color="auto"/>
      </w:divBdr>
    </w:div>
    <w:div w:id="1555502248">
      <w:bodyDiv w:val="1"/>
      <w:marLeft w:val="0"/>
      <w:marRight w:val="0"/>
      <w:marTop w:val="0"/>
      <w:marBottom w:val="0"/>
      <w:divBdr>
        <w:top w:val="none" w:sz="0" w:space="0" w:color="auto"/>
        <w:left w:val="none" w:sz="0" w:space="0" w:color="auto"/>
        <w:bottom w:val="none" w:sz="0" w:space="0" w:color="auto"/>
        <w:right w:val="none" w:sz="0" w:space="0" w:color="auto"/>
      </w:divBdr>
    </w:div>
    <w:div w:id="1768309497">
      <w:bodyDiv w:val="1"/>
      <w:marLeft w:val="0"/>
      <w:marRight w:val="0"/>
      <w:marTop w:val="0"/>
      <w:marBottom w:val="0"/>
      <w:divBdr>
        <w:top w:val="none" w:sz="0" w:space="0" w:color="auto"/>
        <w:left w:val="none" w:sz="0" w:space="0" w:color="auto"/>
        <w:bottom w:val="none" w:sz="0" w:space="0" w:color="auto"/>
        <w:right w:val="none" w:sz="0" w:space="0" w:color="auto"/>
      </w:divBdr>
    </w:div>
    <w:div w:id="1794205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hyperlink" Target="http://www.consort-statement.org" TargetMode="External"/><Relationship Id="rId4" Type="http://schemas.microsoft.com/office/2007/relationships/stylesWithEffects" Target="stylesWithEffects.xml"/><Relationship Id="rId9" Type="http://schemas.openxmlformats.org/officeDocument/2006/relationships/image" Target="media/image3.jpeg"/><Relationship Id="rId14" Type="http://schemas.openxmlformats.org/officeDocument/2006/relationships/theme" Target="theme/theme1.xml"/></Relationships>
</file>

<file path=word/_rels/numbering.xml.rels><?xml version="1.0" encoding="UTF-8" standalone="yes"?>
<Relationships xmlns="http://schemas.openxmlformats.org/package/2006/relationships"><Relationship Id="rId2" Type="http://schemas.openxmlformats.org/officeDocument/2006/relationships/image" Target="media/image2.wmf"/><Relationship Id="rId1" Type="http://schemas.openxmlformats.org/officeDocument/2006/relationships/image" Target="media/image1.wm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7827BC-E2A2-4134-A148-9187EC1975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22</Words>
  <Characters>4122</Characters>
  <Application>Microsoft Office Word</Application>
  <DocSecurity>0</DocSecurity>
  <Lines>34</Lines>
  <Paragraphs>9</Paragraphs>
  <ScaleCrop>false</ScaleCrop>
  <HeadingPairs>
    <vt:vector size="2" baseType="variant">
      <vt:variant>
        <vt:lpstr>제목</vt:lpstr>
      </vt:variant>
      <vt:variant>
        <vt:i4>1</vt:i4>
      </vt:variant>
    </vt:vector>
  </HeadingPairs>
  <TitlesOfParts>
    <vt:vector size="1" baseType="lpstr">
      <vt:lpstr>임 상 시 험 계 획 서</vt:lpstr>
    </vt:vector>
  </TitlesOfParts>
  <Company/>
  <LinksUpToDate>false</LinksUpToDate>
  <CharactersWithSpaces>48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임 상 시 험 계 획 서</dc:title>
  <dc:creator>Shinae</dc:creator>
  <cp:lastModifiedBy>DM300T2A</cp:lastModifiedBy>
  <cp:revision>2</cp:revision>
  <cp:lastPrinted>2013-02-25T00:58:00Z</cp:lastPrinted>
  <dcterms:created xsi:type="dcterms:W3CDTF">2015-04-16T00:23:00Z</dcterms:created>
  <dcterms:modified xsi:type="dcterms:W3CDTF">2015-04-16T00:23:00Z</dcterms:modified>
</cp:coreProperties>
</file>